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1B453" w14:textId="5413C058" w:rsidR="00BC1725" w:rsidRPr="001B1A8D" w:rsidRDefault="00BB6F14" w:rsidP="0058314E">
      <w:pPr>
        <w:pStyle w:val="Heading1"/>
        <w:rPr>
          <w:sz w:val="28"/>
          <w:szCs w:val="36"/>
        </w:rPr>
      </w:pPr>
      <w:bookmarkStart w:id="0" w:name="_Hlk185433325"/>
      <w:bookmarkStart w:id="1" w:name="_Toc153359159"/>
      <w:r w:rsidRPr="001B1A8D">
        <w:rPr>
          <w:sz w:val="28"/>
          <w:szCs w:val="36"/>
        </w:rPr>
        <w:t xml:space="preserve">Supplementary </w:t>
      </w:r>
      <w:bookmarkEnd w:id="1"/>
      <w:r w:rsidRPr="001B1A8D">
        <w:rPr>
          <w:sz w:val="28"/>
          <w:szCs w:val="36"/>
        </w:rPr>
        <w:t>material</w:t>
      </w:r>
    </w:p>
    <w:p w14:paraId="7E9B6317" w14:textId="23E55B45" w:rsidR="00C63144" w:rsidRPr="00BB6F14" w:rsidRDefault="00C63144" w:rsidP="00CC7D69">
      <w:pPr>
        <w:pStyle w:val="Heading2"/>
        <w:rPr>
          <w:rFonts w:cs="Arial"/>
          <w:color w:val="auto"/>
        </w:rPr>
      </w:pPr>
      <w:r w:rsidRPr="00BB6F14">
        <w:rPr>
          <w:rFonts w:cs="Arial"/>
          <w:color w:val="auto"/>
        </w:rPr>
        <w:t xml:space="preserve">Supplementary </w:t>
      </w:r>
      <w:r w:rsidR="00BB6F14" w:rsidRPr="00BB6F14">
        <w:rPr>
          <w:rFonts w:cs="Arial"/>
          <w:color w:val="auto"/>
        </w:rPr>
        <w:t>methods</w:t>
      </w:r>
    </w:p>
    <w:p w14:paraId="353A740B" w14:textId="4F01FBEB" w:rsidR="00C63144" w:rsidRPr="00BB6F14" w:rsidRDefault="00D41941" w:rsidP="00CC7D69">
      <w:pPr>
        <w:pStyle w:val="Heading3"/>
        <w:rPr>
          <w:rFonts w:cs="Arial"/>
          <w:color w:val="auto"/>
        </w:rPr>
      </w:pPr>
      <w:r w:rsidRPr="00BB6F14">
        <w:rPr>
          <w:rFonts w:cs="Arial"/>
          <w:color w:val="auto"/>
        </w:rPr>
        <w:t>Criteria for discontinuation of study treatment</w:t>
      </w:r>
      <w:r w:rsidR="008E6E9D" w:rsidRPr="00BB6F14">
        <w:rPr>
          <w:rFonts w:cs="Arial"/>
          <w:color w:val="auto"/>
        </w:rPr>
        <w:t xml:space="preserve"> with capivasertib</w:t>
      </w:r>
      <w:r w:rsidR="001C12F5" w:rsidRPr="00BB6F14">
        <w:rPr>
          <w:rFonts w:cs="Arial"/>
          <w:color w:val="auto"/>
        </w:rPr>
        <w:t xml:space="preserve"> </w:t>
      </w:r>
    </w:p>
    <w:p w14:paraId="73BF6306" w14:textId="6AD5A588" w:rsidR="00FD0D72" w:rsidRPr="00BB6F14" w:rsidRDefault="00FD0D72" w:rsidP="00492CFA">
      <w:pPr>
        <w:pStyle w:val="ListParagraph"/>
        <w:numPr>
          <w:ilvl w:val="0"/>
          <w:numId w:val="9"/>
        </w:numPr>
        <w:spacing w:after="120"/>
        <w:rPr>
          <w:rFonts w:cs="Arial"/>
          <w:color w:val="auto"/>
        </w:rPr>
      </w:pPr>
      <w:r w:rsidRPr="00BB6F14">
        <w:rPr>
          <w:rFonts w:cs="Arial"/>
          <w:color w:val="auto"/>
        </w:rPr>
        <w:t xml:space="preserve">Objective disease progression per </w:t>
      </w:r>
      <w:r w:rsidR="00F11AAB" w:rsidRPr="000F2478">
        <w:rPr>
          <w:rFonts w:cs="Arial"/>
          <w:color w:val="auto"/>
        </w:rPr>
        <w:t xml:space="preserve">Response Evaluation Criteria in Solid </w:t>
      </w:r>
      <w:proofErr w:type="spellStart"/>
      <w:r w:rsidR="00F11AAB" w:rsidRPr="000F2478">
        <w:rPr>
          <w:rFonts w:cs="Arial"/>
          <w:color w:val="auto"/>
        </w:rPr>
        <w:t>Tumours</w:t>
      </w:r>
      <w:proofErr w:type="spellEnd"/>
      <w:r w:rsidR="00F11AAB">
        <w:rPr>
          <w:rFonts w:cs="Arial"/>
          <w:color w:val="auto"/>
        </w:rPr>
        <w:t xml:space="preserve"> (</w:t>
      </w:r>
      <w:r w:rsidRPr="00BB6F14">
        <w:rPr>
          <w:rFonts w:cs="Arial"/>
          <w:color w:val="auto"/>
        </w:rPr>
        <w:t>RECIST</w:t>
      </w:r>
      <w:r w:rsidR="00F11AAB">
        <w:rPr>
          <w:rFonts w:cs="Arial"/>
          <w:color w:val="auto"/>
        </w:rPr>
        <w:t>)</w:t>
      </w:r>
      <w:r w:rsidRPr="00BB6F14">
        <w:rPr>
          <w:rFonts w:cs="Arial"/>
          <w:color w:val="auto"/>
        </w:rPr>
        <w:t xml:space="preserve"> v1.1</w:t>
      </w:r>
    </w:p>
    <w:p w14:paraId="1046C02A" w14:textId="640F576E" w:rsidR="00FD0D72" w:rsidRPr="00BB6F14" w:rsidRDefault="00FD0D72" w:rsidP="00492CFA">
      <w:pPr>
        <w:pStyle w:val="ListParagraph"/>
        <w:numPr>
          <w:ilvl w:val="0"/>
          <w:numId w:val="9"/>
        </w:numPr>
        <w:spacing w:after="120"/>
        <w:rPr>
          <w:rFonts w:cs="Arial"/>
          <w:color w:val="auto"/>
        </w:rPr>
      </w:pPr>
      <w:r w:rsidRPr="00BB6F14">
        <w:rPr>
          <w:rFonts w:cs="Arial"/>
          <w:color w:val="auto"/>
        </w:rPr>
        <w:t>Clinical disease progression/worsening of disease under investigation</w:t>
      </w:r>
    </w:p>
    <w:p w14:paraId="0546BCCA" w14:textId="1B27B27D" w:rsidR="00FD0D72" w:rsidRPr="00BB6F14" w:rsidRDefault="00FD0D72" w:rsidP="00492CFA">
      <w:pPr>
        <w:pStyle w:val="ListParagraph"/>
        <w:numPr>
          <w:ilvl w:val="0"/>
          <w:numId w:val="9"/>
        </w:numPr>
        <w:spacing w:after="120"/>
        <w:rPr>
          <w:rFonts w:cs="Arial"/>
          <w:color w:val="auto"/>
        </w:rPr>
      </w:pPr>
      <w:r w:rsidRPr="00BB6F14">
        <w:rPr>
          <w:rFonts w:cs="Arial"/>
          <w:color w:val="auto"/>
        </w:rPr>
        <w:t xml:space="preserve">Patients incorrectly </w:t>
      </w:r>
      <w:proofErr w:type="gramStart"/>
      <w:r w:rsidRPr="00BB6F14">
        <w:rPr>
          <w:rFonts w:cs="Arial"/>
          <w:color w:val="auto"/>
        </w:rPr>
        <w:t>initiated on</w:t>
      </w:r>
      <w:proofErr w:type="gramEnd"/>
      <w:r w:rsidRPr="00BB6F14">
        <w:rPr>
          <w:rFonts w:cs="Arial"/>
          <w:color w:val="auto"/>
        </w:rPr>
        <w:t xml:space="preserve"> study treatment</w:t>
      </w:r>
    </w:p>
    <w:p w14:paraId="05C54756" w14:textId="4B93DEE5" w:rsidR="00FD0D72" w:rsidRPr="00BB6F14" w:rsidRDefault="00FD0D72" w:rsidP="00492CFA">
      <w:pPr>
        <w:pStyle w:val="ListParagraph"/>
        <w:numPr>
          <w:ilvl w:val="0"/>
          <w:numId w:val="9"/>
        </w:numPr>
        <w:spacing w:after="120"/>
        <w:rPr>
          <w:rFonts w:cs="Arial"/>
          <w:color w:val="auto"/>
        </w:rPr>
      </w:pPr>
      <w:proofErr w:type="gramStart"/>
      <w:r w:rsidRPr="00BB6F14">
        <w:rPr>
          <w:rFonts w:cs="Arial"/>
          <w:color w:val="auto"/>
        </w:rPr>
        <w:t>Patient</w:t>
      </w:r>
      <w:proofErr w:type="gramEnd"/>
      <w:r w:rsidRPr="00BB6F14">
        <w:rPr>
          <w:rFonts w:cs="Arial"/>
          <w:color w:val="auto"/>
        </w:rPr>
        <w:t xml:space="preserve"> became pregnant</w:t>
      </w:r>
    </w:p>
    <w:p w14:paraId="64C5B000" w14:textId="7BE9ED43" w:rsidR="00FD0D72" w:rsidRPr="00BB6F14" w:rsidRDefault="00FD0D72" w:rsidP="00492CFA">
      <w:pPr>
        <w:pStyle w:val="ListParagraph"/>
        <w:numPr>
          <w:ilvl w:val="0"/>
          <w:numId w:val="9"/>
        </w:numPr>
        <w:spacing w:after="120"/>
        <w:rPr>
          <w:rFonts w:cs="Arial"/>
          <w:color w:val="auto"/>
        </w:rPr>
      </w:pPr>
      <w:r w:rsidRPr="00BB6F14">
        <w:rPr>
          <w:rFonts w:cs="Arial"/>
          <w:color w:val="auto"/>
        </w:rPr>
        <w:t>Intercurrent illness that, in the judg</w:t>
      </w:r>
      <w:r w:rsidR="009D51E5" w:rsidRPr="00BB6F14">
        <w:rPr>
          <w:rFonts w:cs="Arial"/>
          <w:color w:val="auto"/>
        </w:rPr>
        <w:t>ment</w:t>
      </w:r>
      <w:r w:rsidRPr="00BB6F14">
        <w:rPr>
          <w:rFonts w:cs="Arial"/>
          <w:color w:val="auto"/>
        </w:rPr>
        <w:t xml:space="preserve"> of the investigator, could affect assessments of</w:t>
      </w:r>
      <w:r w:rsidR="00351610" w:rsidRPr="00BB6F14">
        <w:rPr>
          <w:rFonts w:cs="Arial"/>
          <w:color w:val="auto"/>
        </w:rPr>
        <w:t xml:space="preserve"> </w:t>
      </w:r>
      <w:r w:rsidRPr="00BB6F14">
        <w:rPr>
          <w:rFonts w:cs="Arial"/>
          <w:color w:val="auto"/>
        </w:rPr>
        <w:t>clinical status to a significant degree or contraindicate further dosing</w:t>
      </w:r>
    </w:p>
    <w:p w14:paraId="0EFDCABE" w14:textId="6B1F50A7" w:rsidR="00FD0D72" w:rsidRPr="00BB6F14" w:rsidRDefault="00FD0D72" w:rsidP="00492CFA">
      <w:pPr>
        <w:pStyle w:val="ListParagraph"/>
        <w:numPr>
          <w:ilvl w:val="0"/>
          <w:numId w:val="9"/>
        </w:numPr>
        <w:spacing w:after="120"/>
        <w:rPr>
          <w:rFonts w:cs="Arial"/>
          <w:color w:val="auto"/>
        </w:rPr>
      </w:pPr>
      <w:r w:rsidRPr="00BB6F14">
        <w:rPr>
          <w:rFonts w:cs="Arial"/>
          <w:color w:val="auto"/>
        </w:rPr>
        <w:t>Unacceptable toxicity</w:t>
      </w:r>
    </w:p>
    <w:p w14:paraId="6ED1B85E" w14:textId="101F4C77" w:rsidR="00FD0D72" w:rsidRPr="00BB6F14" w:rsidRDefault="00FD0D72" w:rsidP="00492CFA">
      <w:pPr>
        <w:pStyle w:val="ListParagraph"/>
        <w:numPr>
          <w:ilvl w:val="0"/>
          <w:numId w:val="9"/>
        </w:numPr>
        <w:spacing w:after="120"/>
        <w:rPr>
          <w:rFonts w:cs="Arial"/>
          <w:color w:val="auto"/>
        </w:rPr>
      </w:pPr>
      <w:r w:rsidRPr="00BB6F14">
        <w:rPr>
          <w:rFonts w:cs="Arial"/>
          <w:color w:val="auto"/>
        </w:rPr>
        <w:t>Determination by the investigator that it was no longer safe for the patient or in the</w:t>
      </w:r>
      <w:r w:rsidR="00351610" w:rsidRPr="00BB6F14">
        <w:rPr>
          <w:rFonts w:cs="Arial"/>
          <w:color w:val="auto"/>
        </w:rPr>
        <w:t xml:space="preserve"> </w:t>
      </w:r>
      <w:r w:rsidRPr="00BB6F14">
        <w:rPr>
          <w:rFonts w:cs="Arial"/>
          <w:color w:val="auto"/>
        </w:rPr>
        <w:t>patient’s best interest to continue therapy</w:t>
      </w:r>
    </w:p>
    <w:p w14:paraId="7E9AE73B" w14:textId="1F0AD5E5" w:rsidR="00FD0D72" w:rsidRPr="00BB6F14" w:rsidRDefault="00FD0D72" w:rsidP="00492CFA">
      <w:pPr>
        <w:pStyle w:val="ListParagraph"/>
        <w:numPr>
          <w:ilvl w:val="0"/>
          <w:numId w:val="9"/>
        </w:numPr>
        <w:spacing w:after="120"/>
        <w:rPr>
          <w:rFonts w:cs="Arial"/>
          <w:color w:val="auto"/>
        </w:rPr>
      </w:pPr>
      <w:r w:rsidRPr="00BB6F14">
        <w:rPr>
          <w:rFonts w:cs="Arial"/>
          <w:color w:val="auto"/>
        </w:rPr>
        <w:t>Patient request</w:t>
      </w:r>
    </w:p>
    <w:p w14:paraId="17A5B0A8" w14:textId="584029E9" w:rsidR="00FD0D72" w:rsidRPr="00BB6F14" w:rsidRDefault="00FD0D72" w:rsidP="00492CFA">
      <w:pPr>
        <w:pStyle w:val="ListParagraph"/>
        <w:numPr>
          <w:ilvl w:val="0"/>
          <w:numId w:val="9"/>
        </w:numPr>
        <w:spacing w:after="120"/>
        <w:rPr>
          <w:rFonts w:cs="Arial"/>
          <w:color w:val="auto"/>
        </w:rPr>
      </w:pPr>
      <w:r w:rsidRPr="00BB6F14">
        <w:rPr>
          <w:rFonts w:cs="Arial"/>
          <w:color w:val="auto"/>
        </w:rPr>
        <w:t>Severe non-compliance with the clinical study protocol in the judg</w:t>
      </w:r>
      <w:r w:rsidR="009D51E5" w:rsidRPr="00BB6F14">
        <w:rPr>
          <w:rFonts w:cs="Arial"/>
          <w:color w:val="auto"/>
        </w:rPr>
        <w:t>ment</w:t>
      </w:r>
      <w:r w:rsidRPr="00BB6F14">
        <w:rPr>
          <w:rFonts w:cs="Arial"/>
          <w:color w:val="auto"/>
        </w:rPr>
        <w:t xml:space="preserve"> of the investigator and/or the sponsor</w:t>
      </w:r>
    </w:p>
    <w:p w14:paraId="4C494FF7" w14:textId="2EF9C327" w:rsidR="00FD0D72" w:rsidRPr="00BB6F14" w:rsidRDefault="00FD0D72" w:rsidP="00492CFA">
      <w:pPr>
        <w:pStyle w:val="ListParagraph"/>
        <w:numPr>
          <w:ilvl w:val="0"/>
          <w:numId w:val="9"/>
        </w:numPr>
        <w:spacing w:after="120"/>
        <w:rPr>
          <w:rFonts w:cs="Arial"/>
          <w:color w:val="auto"/>
        </w:rPr>
      </w:pPr>
      <w:r w:rsidRPr="00BB6F14">
        <w:rPr>
          <w:rFonts w:cs="Arial"/>
          <w:color w:val="auto"/>
        </w:rPr>
        <w:t>Clinical need for concomitant or ancillary therapy (i.e. non-protocol-specified anticancer</w:t>
      </w:r>
      <w:r w:rsidR="008E6E9D" w:rsidRPr="00BB6F14">
        <w:rPr>
          <w:rFonts w:cs="Arial"/>
          <w:color w:val="auto"/>
        </w:rPr>
        <w:t xml:space="preserve"> </w:t>
      </w:r>
      <w:r w:rsidRPr="00BB6F14">
        <w:rPr>
          <w:rFonts w:cs="Arial"/>
          <w:color w:val="auto"/>
        </w:rPr>
        <w:t>therapy) that was not permitted in the study</w:t>
      </w:r>
    </w:p>
    <w:p w14:paraId="0DB4CEDD" w14:textId="131A268E" w:rsidR="006A4234" w:rsidRPr="00BB6F14" w:rsidRDefault="00FD0D72" w:rsidP="00492CFA">
      <w:pPr>
        <w:pStyle w:val="ListParagraph"/>
        <w:numPr>
          <w:ilvl w:val="0"/>
          <w:numId w:val="9"/>
        </w:numPr>
        <w:spacing w:after="120"/>
        <w:rPr>
          <w:rFonts w:cs="Arial"/>
          <w:color w:val="auto"/>
        </w:rPr>
        <w:sectPr w:rsidR="006A4234" w:rsidRPr="00BB6F14" w:rsidSect="00201C65">
          <w:headerReference w:type="default" r:id="rId13"/>
          <w:pgSz w:w="11900" w:h="16840"/>
          <w:pgMar w:top="1440" w:right="1276" w:bottom="1440" w:left="992" w:header="708" w:footer="708" w:gutter="0"/>
          <w:cols w:space="720"/>
        </w:sectPr>
      </w:pPr>
      <w:r w:rsidRPr="00BB6F14">
        <w:rPr>
          <w:rFonts w:cs="Arial"/>
          <w:color w:val="auto"/>
        </w:rPr>
        <w:t xml:space="preserve">General or specific changes in the patient’s condition that </w:t>
      </w:r>
      <w:r w:rsidR="008F5DC5">
        <w:rPr>
          <w:rFonts w:cs="Arial"/>
          <w:color w:val="auto"/>
        </w:rPr>
        <w:t xml:space="preserve">rendered the patient’s condition </w:t>
      </w:r>
      <w:r w:rsidRPr="00BB6F14">
        <w:rPr>
          <w:rFonts w:cs="Arial"/>
          <w:color w:val="auto"/>
        </w:rPr>
        <w:t>unacceptable for further</w:t>
      </w:r>
      <w:r w:rsidR="00351610" w:rsidRPr="00BB6F14">
        <w:rPr>
          <w:rFonts w:cs="Arial"/>
          <w:color w:val="auto"/>
        </w:rPr>
        <w:t xml:space="preserve"> </w:t>
      </w:r>
      <w:r w:rsidRPr="00BB6F14">
        <w:rPr>
          <w:rFonts w:cs="Arial"/>
          <w:color w:val="auto"/>
        </w:rPr>
        <w:t>treatment in the judg</w:t>
      </w:r>
      <w:r w:rsidR="009D51E5" w:rsidRPr="00BB6F14">
        <w:rPr>
          <w:rFonts w:cs="Arial"/>
          <w:color w:val="auto"/>
        </w:rPr>
        <w:t>ment</w:t>
      </w:r>
      <w:r w:rsidRPr="00BB6F14">
        <w:rPr>
          <w:rFonts w:cs="Arial"/>
          <w:color w:val="auto"/>
        </w:rPr>
        <w:t xml:space="preserve"> of the investigator</w:t>
      </w:r>
    </w:p>
    <w:p w14:paraId="365900D2" w14:textId="49F94E35" w:rsidR="00286579" w:rsidRPr="00BB6F14" w:rsidRDefault="00534D5A" w:rsidP="00CC7D69">
      <w:pPr>
        <w:pStyle w:val="Heading2"/>
        <w:rPr>
          <w:rFonts w:cs="Arial"/>
          <w:color w:val="auto"/>
        </w:rPr>
      </w:pPr>
      <w:r w:rsidRPr="00BB6F14">
        <w:rPr>
          <w:rFonts w:cs="Arial"/>
          <w:color w:val="auto"/>
        </w:rPr>
        <w:lastRenderedPageBreak/>
        <w:t>Supplementary Table 1</w:t>
      </w:r>
      <w:r w:rsidR="00A850A4" w:rsidRPr="00BB6F14">
        <w:rPr>
          <w:rFonts w:cs="Arial"/>
          <w:color w:val="auto"/>
        </w:rPr>
        <w:t xml:space="preserve"> </w:t>
      </w:r>
      <w:r w:rsidR="009D3DA5">
        <w:rPr>
          <w:rFonts w:cs="Arial"/>
          <w:b w:val="0"/>
          <w:bCs w:val="0"/>
          <w:color w:val="auto"/>
        </w:rPr>
        <w:t>Most frequent a</w:t>
      </w:r>
      <w:r w:rsidR="002D3BB9" w:rsidRPr="007A06D2">
        <w:rPr>
          <w:rFonts w:cs="Arial"/>
          <w:b w:val="0"/>
          <w:bCs w:val="0"/>
          <w:color w:val="auto"/>
        </w:rPr>
        <w:t xml:space="preserve">dverse events possibly related to </w:t>
      </w:r>
      <w:r w:rsidR="00286579" w:rsidRPr="007A06D2">
        <w:rPr>
          <w:rFonts w:cs="Arial"/>
          <w:b w:val="0"/>
          <w:bCs w:val="0"/>
          <w:color w:val="auto"/>
        </w:rPr>
        <w:t>study treatment</w:t>
      </w:r>
      <w:r w:rsidR="00A72A80" w:rsidRPr="007A06D2">
        <w:rPr>
          <w:rFonts w:cs="Arial"/>
          <w:b w:val="0"/>
          <w:bCs w:val="0"/>
          <w:color w:val="auto"/>
        </w:rPr>
        <w:t xml:space="preserve"> </w:t>
      </w:r>
      <w:r w:rsidR="006C4C35" w:rsidRPr="007A06D2">
        <w:rPr>
          <w:rFonts w:cs="Arial"/>
          <w:b w:val="0"/>
          <w:bCs w:val="0"/>
          <w:color w:val="auto"/>
        </w:rPr>
        <w:t>per investigator assessment</w:t>
      </w:r>
    </w:p>
    <w:tbl>
      <w:tblPr>
        <w:tblStyle w:val="TableGrid"/>
        <w:tblW w:w="139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3972"/>
        <w:gridCol w:w="2494"/>
        <w:gridCol w:w="2495"/>
        <w:gridCol w:w="2494"/>
        <w:gridCol w:w="2496"/>
      </w:tblGrid>
      <w:tr w:rsidR="00BB6F14" w:rsidRPr="00D11F22" w14:paraId="5A6ABF0C" w14:textId="77777777" w:rsidTr="00CC7ABB">
        <w:trPr>
          <w:trHeight w:val="397"/>
        </w:trPr>
        <w:tc>
          <w:tcPr>
            <w:tcW w:w="3972" w:type="dxa"/>
            <w:tcBorders>
              <w:top w:val="single" w:sz="6" w:space="0" w:color="auto"/>
            </w:tcBorders>
            <w:hideMark/>
          </w:tcPr>
          <w:p w14:paraId="31FFA6FD" w14:textId="77777777" w:rsidR="00E52E21" w:rsidRPr="00D11F22" w:rsidRDefault="00E52E21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4989" w:type="dxa"/>
            <w:gridSpan w:val="2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84C960F" w14:textId="5E61D863" w:rsidR="004936AA" w:rsidRDefault="009E624B" w:rsidP="005345C2">
            <w:pPr>
              <w:spacing w:after="60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P</w:t>
            </w:r>
            <w:r w:rsidR="008922F1" w:rsidRPr="00D11F22">
              <w:rPr>
                <w:rFonts w:cs="Arial"/>
                <w:b/>
                <w:bCs/>
                <w:sz w:val="22"/>
                <w:szCs w:val="22"/>
              </w:rPr>
              <w:t>atients with an adverse event related to both capivasertib and paclitaxel</w:t>
            </w:r>
          </w:p>
          <w:p w14:paraId="37B5F4AE" w14:textId="284C3ABF" w:rsidR="00E52E21" w:rsidRPr="00D11F22" w:rsidRDefault="008922F1" w:rsidP="005345C2">
            <w:pPr>
              <w:spacing w:after="60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D11F22">
              <w:rPr>
                <w:rFonts w:cs="Arial"/>
                <w:b/>
                <w:bCs/>
                <w:sz w:val="22"/>
                <w:szCs w:val="22"/>
              </w:rPr>
              <w:t>(</w:t>
            </w:r>
            <w:r w:rsidRPr="007A06D2">
              <w:rPr>
                <w:rFonts w:cs="Arial"/>
                <w:b/>
                <w:bCs/>
                <w:i/>
                <w:iCs/>
                <w:sz w:val="22"/>
                <w:szCs w:val="22"/>
              </w:rPr>
              <w:t>N</w:t>
            </w:r>
            <w:r w:rsidR="00CB7C33">
              <w:rPr>
                <w:rFonts w:cs="Arial"/>
                <w:b/>
                <w:bCs/>
                <w:sz w:val="22"/>
                <w:szCs w:val="22"/>
              </w:rPr>
              <w:t xml:space="preserve"> </w:t>
            </w:r>
            <w:r w:rsidRPr="00D11F22">
              <w:rPr>
                <w:rFonts w:cs="Arial"/>
                <w:b/>
                <w:bCs/>
                <w:sz w:val="22"/>
                <w:szCs w:val="22"/>
              </w:rPr>
              <w:t>=</w:t>
            </w:r>
            <w:r w:rsidR="00CB7C33">
              <w:rPr>
                <w:rFonts w:cs="Arial"/>
                <w:b/>
                <w:bCs/>
                <w:sz w:val="22"/>
                <w:szCs w:val="22"/>
              </w:rPr>
              <w:t xml:space="preserve"> </w:t>
            </w:r>
            <w:r w:rsidRPr="00D11F22">
              <w:rPr>
                <w:rFonts w:cs="Arial"/>
                <w:b/>
                <w:bCs/>
                <w:sz w:val="22"/>
                <w:szCs w:val="22"/>
              </w:rPr>
              <w:t xml:space="preserve">16), </w:t>
            </w:r>
            <w:r w:rsidRPr="007A06D2">
              <w:rPr>
                <w:rFonts w:cs="Arial"/>
                <w:b/>
                <w:bCs/>
                <w:i/>
                <w:iCs/>
                <w:sz w:val="22"/>
                <w:szCs w:val="22"/>
              </w:rPr>
              <w:t>n</w:t>
            </w:r>
            <w:r w:rsidRPr="00D11F22">
              <w:rPr>
                <w:rFonts w:cs="Arial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4990" w:type="dxa"/>
            <w:gridSpan w:val="2"/>
            <w:tcBorders>
              <w:top w:val="single" w:sz="6" w:space="0" w:color="auto"/>
            </w:tcBorders>
          </w:tcPr>
          <w:p w14:paraId="302C9706" w14:textId="128CB856" w:rsidR="004936AA" w:rsidRDefault="009E624B" w:rsidP="005345C2">
            <w:pPr>
              <w:spacing w:after="60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P</w:t>
            </w:r>
            <w:r w:rsidR="008922F1" w:rsidRPr="00D11F22">
              <w:rPr>
                <w:rFonts w:cs="Arial"/>
                <w:b/>
                <w:bCs/>
                <w:sz w:val="22"/>
                <w:szCs w:val="22"/>
              </w:rPr>
              <w:t xml:space="preserve">atients with an adverse event related to capivasertib only </w:t>
            </w:r>
          </w:p>
          <w:p w14:paraId="5A787699" w14:textId="47C48423" w:rsidR="00E52E21" w:rsidRPr="00D11F22" w:rsidRDefault="008922F1" w:rsidP="005345C2">
            <w:pPr>
              <w:spacing w:after="60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D11F22">
              <w:rPr>
                <w:rFonts w:cs="Arial"/>
                <w:b/>
                <w:bCs/>
                <w:sz w:val="22"/>
                <w:szCs w:val="22"/>
              </w:rPr>
              <w:t>(</w:t>
            </w:r>
            <w:r w:rsidRPr="007A06D2">
              <w:rPr>
                <w:rFonts w:cs="Arial"/>
                <w:b/>
                <w:bCs/>
                <w:i/>
                <w:iCs/>
                <w:sz w:val="22"/>
                <w:szCs w:val="22"/>
              </w:rPr>
              <w:t>N</w:t>
            </w:r>
            <w:r w:rsidR="00CB7C33">
              <w:rPr>
                <w:rFonts w:cs="Arial"/>
                <w:b/>
                <w:bCs/>
                <w:sz w:val="22"/>
                <w:szCs w:val="22"/>
              </w:rPr>
              <w:t xml:space="preserve"> </w:t>
            </w:r>
            <w:r w:rsidRPr="00D11F22">
              <w:rPr>
                <w:rFonts w:cs="Arial"/>
                <w:b/>
                <w:bCs/>
                <w:sz w:val="22"/>
                <w:szCs w:val="22"/>
              </w:rPr>
              <w:t>=</w:t>
            </w:r>
            <w:r w:rsidR="00CB7C33">
              <w:rPr>
                <w:rFonts w:cs="Arial"/>
                <w:b/>
                <w:bCs/>
                <w:sz w:val="22"/>
                <w:szCs w:val="22"/>
              </w:rPr>
              <w:t xml:space="preserve"> </w:t>
            </w:r>
            <w:r w:rsidRPr="00D11F22">
              <w:rPr>
                <w:rFonts w:cs="Arial"/>
                <w:b/>
                <w:bCs/>
                <w:sz w:val="22"/>
                <w:szCs w:val="22"/>
              </w:rPr>
              <w:t xml:space="preserve">16), </w:t>
            </w:r>
            <w:r w:rsidRPr="007A06D2">
              <w:rPr>
                <w:rFonts w:cs="Arial"/>
                <w:b/>
                <w:bCs/>
                <w:i/>
                <w:iCs/>
                <w:sz w:val="22"/>
                <w:szCs w:val="22"/>
              </w:rPr>
              <w:t>n</w:t>
            </w:r>
            <w:r w:rsidRPr="00D11F22">
              <w:rPr>
                <w:rFonts w:cs="Arial"/>
                <w:b/>
                <w:bCs/>
                <w:sz w:val="22"/>
                <w:szCs w:val="22"/>
              </w:rPr>
              <w:t xml:space="preserve"> (%)</w:t>
            </w:r>
          </w:p>
        </w:tc>
      </w:tr>
      <w:tr w:rsidR="00BB6F14" w:rsidRPr="00D11F22" w14:paraId="1579A49F" w14:textId="77777777" w:rsidTr="004936AA">
        <w:trPr>
          <w:trHeight w:val="397"/>
        </w:trPr>
        <w:tc>
          <w:tcPr>
            <w:tcW w:w="3972" w:type="dxa"/>
            <w:tcBorders>
              <w:bottom w:val="single" w:sz="6" w:space="0" w:color="auto"/>
            </w:tcBorders>
          </w:tcPr>
          <w:p w14:paraId="4C3005AD" w14:textId="009BE3FC" w:rsidR="00E52E21" w:rsidRPr="00D11F22" w:rsidDel="001E0DD3" w:rsidRDefault="00A72BED" w:rsidP="005345C2">
            <w:pPr>
              <w:spacing w:after="60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Adverse event</w:t>
            </w:r>
          </w:p>
        </w:tc>
        <w:tc>
          <w:tcPr>
            <w:tcW w:w="2494" w:type="dxa"/>
            <w:tcBorders>
              <w:top w:val="single" w:sz="6" w:space="0" w:color="auto"/>
              <w:bottom w:val="single" w:sz="6" w:space="0" w:color="auto"/>
            </w:tcBorders>
          </w:tcPr>
          <w:p w14:paraId="6956A146" w14:textId="77777777" w:rsidR="00E52E21" w:rsidRPr="00D11F22" w:rsidRDefault="00E52E21" w:rsidP="005345C2">
            <w:pPr>
              <w:spacing w:after="60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D11F22">
              <w:rPr>
                <w:rFonts w:cs="Arial"/>
                <w:b/>
                <w:bCs/>
                <w:sz w:val="22"/>
                <w:szCs w:val="22"/>
              </w:rPr>
              <w:t>Any grade</w:t>
            </w:r>
          </w:p>
        </w:tc>
        <w:tc>
          <w:tcPr>
            <w:tcW w:w="2495" w:type="dxa"/>
            <w:tcBorders>
              <w:top w:val="single" w:sz="6" w:space="0" w:color="auto"/>
              <w:bottom w:val="single" w:sz="6" w:space="0" w:color="auto"/>
            </w:tcBorders>
          </w:tcPr>
          <w:p w14:paraId="3B75FC0E" w14:textId="77777777" w:rsidR="00E52E21" w:rsidRPr="00D11F22" w:rsidRDefault="00E52E21" w:rsidP="005345C2">
            <w:pPr>
              <w:spacing w:after="60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D11F22">
              <w:rPr>
                <w:rFonts w:cs="Arial"/>
                <w:b/>
                <w:bCs/>
                <w:sz w:val="22"/>
                <w:szCs w:val="22"/>
              </w:rPr>
              <w:t>Grade ≥3</w:t>
            </w:r>
          </w:p>
        </w:tc>
        <w:tc>
          <w:tcPr>
            <w:tcW w:w="2494" w:type="dxa"/>
            <w:tcBorders>
              <w:top w:val="single" w:sz="6" w:space="0" w:color="auto"/>
              <w:bottom w:val="single" w:sz="6" w:space="0" w:color="auto"/>
            </w:tcBorders>
          </w:tcPr>
          <w:p w14:paraId="38538811" w14:textId="77777777" w:rsidR="00E52E21" w:rsidRPr="00D11F22" w:rsidRDefault="00E52E21" w:rsidP="005345C2">
            <w:pPr>
              <w:spacing w:after="60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D11F22">
              <w:rPr>
                <w:rFonts w:cs="Arial"/>
                <w:b/>
                <w:bCs/>
                <w:sz w:val="22"/>
                <w:szCs w:val="22"/>
              </w:rPr>
              <w:t>Any grade</w:t>
            </w:r>
          </w:p>
        </w:tc>
        <w:tc>
          <w:tcPr>
            <w:tcW w:w="2496" w:type="dxa"/>
            <w:tcBorders>
              <w:top w:val="single" w:sz="6" w:space="0" w:color="auto"/>
              <w:bottom w:val="single" w:sz="6" w:space="0" w:color="auto"/>
            </w:tcBorders>
          </w:tcPr>
          <w:p w14:paraId="7797CBFD" w14:textId="77777777" w:rsidR="00E52E21" w:rsidRPr="00D11F22" w:rsidRDefault="00E52E21" w:rsidP="005345C2">
            <w:pPr>
              <w:spacing w:after="60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D11F22">
              <w:rPr>
                <w:rFonts w:cs="Arial"/>
                <w:b/>
                <w:bCs/>
                <w:sz w:val="22"/>
                <w:szCs w:val="22"/>
              </w:rPr>
              <w:t>Grade ≥3</w:t>
            </w:r>
          </w:p>
        </w:tc>
      </w:tr>
      <w:tr w:rsidR="00BB6F14" w:rsidRPr="00D11F22" w14:paraId="0C4EF633" w14:textId="77777777" w:rsidTr="00CC7ABB">
        <w:trPr>
          <w:trHeight w:val="397"/>
        </w:trPr>
        <w:tc>
          <w:tcPr>
            <w:tcW w:w="3972" w:type="dxa"/>
            <w:tcBorders>
              <w:top w:val="single" w:sz="6" w:space="0" w:color="auto"/>
            </w:tcBorders>
          </w:tcPr>
          <w:p w14:paraId="76AD170A" w14:textId="77777777" w:rsidR="007B5974" w:rsidRPr="00CC7ABB" w:rsidRDefault="007B5974" w:rsidP="005345C2">
            <w:pPr>
              <w:spacing w:after="60"/>
              <w:rPr>
                <w:rFonts w:cs="Arial"/>
                <w:sz w:val="22"/>
                <w:szCs w:val="22"/>
              </w:rPr>
            </w:pPr>
            <w:r w:rsidRPr="00CC7ABB">
              <w:rPr>
                <w:rFonts w:cs="Arial"/>
                <w:sz w:val="22"/>
                <w:szCs w:val="22"/>
              </w:rPr>
              <w:t>Any adverse event</w:t>
            </w:r>
          </w:p>
        </w:tc>
        <w:tc>
          <w:tcPr>
            <w:tcW w:w="2494" w:type="dxa"/>
            <w:tcBorders>
              <w:top w:val="single" w:sz="6" w:space="0" w:color="auto"/>
            </w:tcBorders>
          </w:tcPr>
          <w:p w14:paraId="6959CC12" w14:textId="7CDB7E5D" w:rsidR="007B5974" w:rsidRPr="00D11F22" w:rsidRDefault="007B5974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16 (100.0)</w:t>
            </w:r>
          </w:p>
        </w:tc>
        <w:tc>
          <w:tcPr>
            <w:tcW w:w="2495" w:type="dxa"/>
            <w:tcBorders>
              <w:top w:val="single" w:sz="6" w:space="0" w:color="auto"/>
            </w:tcBorders>
          </w:tcPr>
          <w:p w14:paraId="34F6CF0B" w14:textId="0B8BB504" w:rsidR="007B5974" w:rsidRPr="00D11F22" w:rsidRDefault="007B5974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12 (75.0)</w:t>
            </w:r>
          </w:p>
        </w:tc>
        <w:tc>
          <w:tcPr>
            <w:tcW w:w="2494" w:type="dxa"/>
            <w:tcBorders>
              <w:top w:val="single" w:sz="6" w:space="0" w:color="auto"/>
            </w:tcBorders>
          </w:tcPr>
          <w:p w14:paraId="7B71A02D" w14:textId="09AC1E6B" w:rsidR="007B5974" w:rsidRPr="00D11F22" w:rsidRDefault="007B5974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16 (100.0)</w:t>
            </w:r>
          </w:p>
        </w:tc>
        <w:tc>
          <w:tcPr>
            <w:tcW w:w="2496" w:type="dxa"/>
            <w:tcBorders>
              <w:top w:val="single" w:sz="6" w:space="0" w:color="auto"/>
            </w:tcBorders>
          </w:tcPr>
          <w:p w14:paraId="511ACD9E" w14:textId="2B1798AF" w:rsidR="007B5974" w:rsidRPr="00D11F22" w:rsidRDefault="007B5974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9 (56.3)</w:t>
            </w:r>
          </w:p>
        </w:tc>
      </w:tr>
      <w:tr w:rsidR="00BB6F14" w:rsidRPr="00D11F22" w14:paraId="0B4DD6AA" w14:textId="77777777" w:rsidTr="005345C2">
        <w:trPr>
          <w:trHeight w:val="397"/>
        </w:trPr>
        <w:tc>
          <w:tcPr>
            <w:tcW w:w="3972" w:type="dxa"/>
          </w:tcPr>
          <w:p w14:paraId="47C7B062" w14:textId="75367AD1" w:rsidR="00723A71" w:rsidRPr="00D11F22" w:rsidRDefault="00723A71" w:rsidP="005345C2">
            <w:pPr>
              <w:spacing w:after="60"/>
              <w:ind w:left="284"/>
              <w:rPr>
                <w:rFonts w:cs="Arial"/>
                <w:sz w:val="22"/>
                <w:szCs w:val="22"/>
              </w:rPr>
            </w:pPr>
            <w:proofErr w:type="spellStart"/>
            <w:r w:rsidRPr="00D11F22">
              <w:rPr>
                <w:rFonts w:cs="Arial"/>
                <w:sz w:val="22"/>
                <w:szCs w:val="22"/>
              </w:rPr>
              <w:t>Diarrhoea</w:t>
            </w:r>
            <w:proofErr w:type="spellEnd"/>
          </w:p>
        </w:tc>
        <w:tc>
          <w:tcPr>
            <w:tcW w:w="2494" w:type="dxa"/>
          </w:tcPr>
          <w:p w14:paraId="52C675FE" w14:textId="6967DCE5" w:rsidR="00723A71" w:rsidRPr="00D11F22" w:rsidRDefault="00723A71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16 (100.0)</w:t>
            </w:r>
          </w:p>
        </w:tc>
        <w:tc>
          <w:tcPr>
            <w:tcW w:w="2495" w:type="dxa"/>
          </w:tcPr>
          <w:p w14:paraId="22A97BAC" w14:textId="14082BDA" w:rsidR="00723A71" w:rsidRPr="00D11F22" w:rsidRDefault="00723A71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2494" w:type="dxa"/>
          </w:tcPr>
          <w:p w14:paraId="5AFA4CA0" w14:textId="6A6383A9" w:rsidR="00723A71" w:rsidRPr="00D11F22" w:rsidRDefault="00723A71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11 (68.8)</w:t>
            </w:r>
          </w:p>
        </w:tc>
        <w:tc>
          <w:tcPr>
            <w:tcW w:w="2496" w:type="dxa"/>
          </w:tcPr>
          <w:p w14:paraId="4F5A797B" w14:textId="6371B5D1" w:rsidR="00723A71" w:rsidRPr="00D11F22" w:rsidRDefault="00723A71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</w:tr>
      <w:tr w:rsidR="00BB6F14" w:rsidRPr="00D11F22" w14:paraId="1298EDC0" w14:textId="77777777" w:rsidTr="005345C2">
        <w:trPr>
          <w:trHeight w:val="397"/>
        </w:trPr>
        <w:tc>
          <w:tcPr>
            <w:tcW w:w="3972" w:type="dxa"/>
          </w:tcPr>
          <w:p w14:paraId="5D62221E" w14:textId="0CCAD7DA" w:rsidR="00A512E8" w:rsidRPr="00D11F22" w:rsidRDefault="00A512E8" w:rsidP="005345C2">
            <w:pPr>
              <w:spacing w:after="60"/>
              <w:ind w:left="284"/>
              <w:rPr>
                <w:rFonts w:cs="Arial"/>
                <w:sz w:val="22"/>
                <w:szCs w:val="22"/>
              </w:rPr>
            </w:pPr>
            <w:proofErr w:type="spellStart"/>
            <w:r w:rsidRPr="00D11F22">
              <w:rPr>
                <w:rFonts w:cs="Arial"/>
                <w:sz w:val="22"/>
                <w:szCs w:val="22"/>
              </w:rPr>
              <w:t>Hyperglycaemia</w:t>
            </w:r>
            <w:proofErr w:type="spellEnd"/>
            <w:r w:rsidRPr="00D11F22">
              <w:rPr>
                <w:rFonts w:cs="Arial"/>
                <w:sz w:val="22"/>
                <w:szCs w:val="22"/>
              </w:rPr>
              <w:t xml:space="preserve"> </w:t>
            </w:r>
          </w:p>
        </w:tc>
        <w:tc>
          <w:tcPr>
            <w:tcW w:w="2494" w:type="dxa"/>
          </w:tcPr>
          <w:p w14:paraId="18C3C89F" w14:textId="5CC7867B" w:rsidR="00A512E8" w:rsidRPr="00D11F22" w:rsidRDefault="00A512E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15 (93.8)</w:t>
            </w:r>
          </w:p>
        </w:tc>
        <w:tc>
          <w:tcPr>
            <w:tcW w:w="2495" w:type="dxa"/>
          </w:tcPr>
          <w:p w14:paraId="29F42892" w14:textId="6D7F170A" w:rsidR="00A512E8" w:rsidRPr="00D11F22" w:rsidRDefault="00502977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3 (18.8)</w:t>
            </w:r>
          </w:p>
        </w:tc>
        <w:tc>
          <w:tcPr>
            <w:tcW w:w="2494" w:type="dxa"/>
          </w:tcPr>
          <w:p w14:paraId="16C53458" w14:textId="09DE8EA3" w:rsidR="00A512E8" w:rsidRPr="00D11F22" w:rsidRDefault="00A512E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15 (93.8)</w:t>
            </w:r>
          </w:p>
        </w:tc>
        <w:tc>
          <w:tcPr>
            <w:tcW w:w="2496" w:type="dxa"/>
          </w:tcPr>
          <w:p w14:paraId="2675DC80" w14:textId="3A12B438" w:rsidR="00A512E8" w:rsidRPr="00D11F22" w:rsidRDefault="00A512E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2 (12.5)</w:t>
            </w:r>
          </w:p>
        </w:tc>
      </w:tr>
      <w:tr w:rsidR="00BB6F14" w:rsidRPr="00D11F22" w14:paraId="1772CF00" w14:textId="77777777" w:rsidTr="005345C2">
        <w:trPr>
          <w:trHeight w:val="397"/>
        </w:trPr>
        <w:tc>
          <w:tcPr>
            <w:tcW w:w="3972" w:type="dxa"/>
          </w:tcPr>
          <w:p w14:paraId="6105600D" w14:textId="77777777" w:rsidR="006F4427" w:rsidRPr="00D11F22" w:rsidRDefault="006F4427" w:rsidP="005345C2">
            <w:pPr>
              <w:spacing w:after="60"/>
              <w:ind w:left="284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Neutrophil count decreased</w:t>
            </w:r>
          </w:p>
        </w:tc>
        <w:tc>
          <w:tcPr>
            <w:tcW w:w="2494" w:type="dxa"/>
          </w:tcPr>
          <w:p w14:paraId="2642ACB7" w14:textId="793A78BA" w:rsidR="006F4427" w:rsidRPr="00D11F22" w:rsidRDefault="006F4427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15 (93.8)</w:t>
            </w:r>
          </w:p>
        </w:tc>
        <w:tc>
          <w:tcPr>
            <w:tcW w:w="2495" w:type="dxa"/>
          </w:tcPr>
          <w:p w14:paraId="66E8A1B9" w14:textId="5336809D" w:rsidR="006F4427" w:rsidRPr="00D11F22" w:rsidRDefault="006F4427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12 (75.0)</w:t>
            </w:r>
          </w:p>
        </w:tc>
        <w:tc>
          <w:tcPr>
            <w:tcW w:w="2494" w:type="dxa"/>
          </w:tcPr>
          <w:p w14:paraId="05912DB9" w14:textId="6CF0E96A" w:rsidR="006F4427" w:rsidRPr="00D11F22" w:rsidRDefault="006F4427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1 (6.3)</w:t>
            </w:r>
          </w:p>
        </w:tc>
        <w:tc>
          <w:tcPr>
            <w:tcW w:w="2496" w:type="dxa"/>
          </w:tcPr>
          <w:p w14:paraId="2D93BAD2" w14:textId="7137744D" w:rsidR="006F4427" w:rsidRPr="00D11F22" w:rsidRDefault="006F4427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</w:tr>
      <w:tr w:rsidR="00BB6F14" w:rsidRPr="00D11F22" w14:paraId="683F2790" w14:textId="77777777" w:rsidTr="005345C2">
        <w:trPr>
          <w:trHeight w:val="397"/>
        </w:trPr>
        <w:tc>
          <w:tcPr>
            <w:tcW w:w="3972" w:type="dxa"/>
          </w:tcPr>
          <w:p w14:paraId="2A7BFC22" w14:textId="77777777" w:rsidR="005967BF" w:rsidRPr="00D11F22" w:rsidRDefault="005967BF" w:rsidP="005345C2">
            <w:pPr>
              <w:spacing w:after="60"/>
              <w:ind w:left="284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 xml:space="preserve">White blood cell </w:t>
            </w:r>
            <w:proofErr w:type="gramStart"/>
            <w:r w:rsidRPr="00D11F22">
              <w:rPr>
                <w:rFonts w:cs="Arial"/>
                <w:sz w:val="22"/>
                <w:szCs w:val="22"/>
              </w:rPr>
              <w:t>count</w:t>
            </w:r>
            <w:proofErr w:type="gramEnd"/>
            <w:r w:rsidRPr="00D11F22">
              <w:rPr>
                <w:rFonts w:cs="Arial"/>
                <w:sz w:val="22"/>
                <w:szCs w:val="22"/>
              </w:rPr>
              <w:t xml:space="preserve"> decreased</w:t>
            </w:r>
          </w:p>
        </w:tc>
        <w:tc>
          <w:tcPr>
            <w:tcW w:w="2494" w:type="dxa"/>
          </w:tcPr>
          <w:p w14:paraId="7184629D" w14:textId="7775A448" w:rsidR="005967BF" w:rsidRPr="00D11F22" w:rsidRDefault="005967BF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15 (93.8)</w:t>
            </w:r>
          </w:p>
        </w:tc>
        <w:tc>
          <w:tcPr>
            <w:tcW w:w="2495" w:type="dxa"/>
          </w:tcPr>
          <w:p w14:paraId="7EC81F10" w14:textId="772C572A" w:rsidR="005967BF" w:rsidRPr="00D11F22" w:rsidRDefault="005967BF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10 (62.5)</w:t>
            </w:r>
          </w:p>
        </w:tc>
        <w:tc>
          <w:tcPr>
            <w:tcW w:w="2494" w:type="dxa"/>
          </w:tcPr>
          <w:p w14:paraId="5E5C96BB" w14:textId="7B18CD95" w:rsidR="005967BF" w:rsidRPr="00D11F22" w:rsidRDefault="005967BF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2 (12.5)</w:t>
            </w:r>
          </w:p>
        </w:tc>
        <w:tc>
          <w:tcPr>
            <w:tcW w:w="2496" w:type="dxa"/>
          </w:tcPr>
          <w:p w14:paraId="210F6FC2" w14:textId="0193B98E" w:rsidR="005967BF" w:rsidRPr="00D11F22" w:rsidRDefault="005967BF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1 (6.3)</w:t>
            </w:r>
          </w:p>
        </w:tc>
      </w:tr>
      <w:tr w:rsidR="00BB6F14" w:rsidRPr="00D11F22" w14:paraId="45D51631" w14:textId="77777777" w:rsidTr="005345C2">
        <w:trPr>
          <w:trHeight w:val="397"/>
        </w:trPr>
        <w:tc>
          <w:tcPr>
            <w:tcW w:w="3972" w:type="dxa"/>
          </w:tcPr>
          <w:p w14:paraId="59DDA118" w14:textId="3BD148B1" w:rsidR="005967BF" w:rsidRPr="00D11F22" w:rsidRDefault="005967BF" w:rsidP="005345C2">
            <w:pPr>
              <w:spacing w:after="60"/>
              <w:ind w:left="284"/>
              <w:rPr>
                <w:rFonts w:cs="Arial"/>
                <w:sz w:val="22"/>
                <w:szCs w:val="22"/>
              </w:rPr>
            </w:pPr>
            <w:proofErr w:type="spellStart"/>
            <w:r w:rsidRPr="00D11F22">
              <w:rPr>
                <w:rFonts w:cs="Arial"/>
                <w:sz w:val="22"/>
                <w:szCs w:val="22"/>
              </w:rPr>
              <w:t>Anaemia</w:t>
            </w:r>
            <w:proofErr w:type="spellEnd"/>
          </w:p>
        </w:tc>
        <w:tc>
          <w:tcPr>
            <w:tcW w:w="2494" w:type="dxa"/>
          </w:tcPr>
          <w:p w14:paraId="2679F122" w14:textId="1B4229C5" w:rsidR="005967BF" w:rsidRPr="00D11F22" w:rsidRDefault="005967BF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13 (81.3)</w:t>
            </w:r>
          </w:p>
        </w:tc>
        <w:tc>
          <w:tcPr>
            <w:tcW w:w="2495" w:type="dxa"/>
          </w:tcPr>
          <w:p w14:paraId="2F246FE8" w14:textId="54493259" w:rsidR="005967BF" w:rsidRPr="00D11F22" w:rsidRDefault="005967BF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2 (12.5)</w:t>
            </w:r>
          </w:p>
        </w:tc>
        <w:tc>
          <w:tcPr>
            <w:tcW w:w="2494" w:type="dxa"/>
          </w:tcPr>
          <w:p w14:paraId="23E5E6DB" w14:textId="171D6620" w:rsidR="005967BF" w:rsidRPr="00D11F22" w:rsidRDefault="005967BF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4 (25.0)</w:t>
            </w:r>
          </w:p>
        </w:tc>
        <w:tc>
          <w:tcPr>
            <w:tcW w:w="2496" w:type="dxa"/>
          </w:tcPr>
          <w:p w14:paraId="45D635A7" w14:textId="5DE39711" w:rsidR="005967BF" w:rsidRPr="00D11F22" w:rsidRDefault="005967BF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</w:tr>
      <w:tr w:rsidR="00BB6F14" w:rsidRPr="00D11F22" w14:paraId="139EEECA" w14:textId="77777777" w:rsidTr="005345C2">
        <w:trPr>
          <w:trHeight w:val="397"/>
        </w:trPr>
        <w:tc>
          <w:tcPr>
            <w:tcW w:w="3972" w:type="dxa"/>
          </w:tcPr>
          <w:p w14:paraId="1AC13D6E" w14:textId="77777777" w:rsidR="005967BF" w:rsidRPr="00D11F22" w:rsidRDefault="005967BF" w:rsidP="005345C2">
            <w:pPr>
              <w:spacing w:after="60"/>
              <w:ind w:left="284"/>
              <w:rPr>
                <w:rFonts w:cs="Arial"/>
                <w:sz w:val="22"/>
                <w:szCs w:val="22"/>
              </w:rPr>
            </w:pPr>
            <w:proofErr w:type="spellStart"/>
            <w:r w:rsidRPr="00D11F22">
              <w:rPr>
                <w:rFonts w:cs="Arial"/>
                <w:sz w:val="22"/>
                <w:szCs w:val="22"/>
              </w:rPr>
              <w:t>Hypophosphataemia</w:t>
            </w:r>
            <w:proofErr w:type="spellEnd"/>
          </w:p>
        </w:tc>
        <w:tc>
          <w:tcPr>
            <w:tcW w:w="2494" w:type="dxa"/>
          </w:tcPr>
          <w:p w14:paraId="025E6075" w14:textId="7F273EEA" w:rsidR="005967BF" w:rsidRPr="00D11F22" w:rsidRDefault="005967BF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10 (62.5)</w:t>
            </w:r>
          </w:p>
        </w:tc>
        <w:tc>
          <w:tcPr>
            <w:tcW w:w="2495" w:type="dxa"/>
          </w:tcPr>
          <w:p w14:paraId="79A72485" w14:textId="1FA58BC0" w:rsidR="005967BF" w:rsidRPr="00D11F22" w:rsidRDefault="005967BF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2494" w:type="dxa"/>
          </w:tcPr>
          <w:p w14:paraId="1C30EF1E" w14:textId="2CEEF83A" w:rsidR="005967BF" w:rsidRPr="00D11F22" w:rsidRDefault="005967BF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2496" w:type="dxa"/>
          </w:tcPr>
          <w:p w14:paraId="1C521290" w14:textId="66B59ABD" w:rsidR="005967BF" w:rsidRPr="00D11F22" w:rsidRDefault="005967BF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</w:tr>
      <w:tr w:rsidR="00BB6F14" w:rsidRPr="00D11F22" w14:paraId="28168FC8" w14:textId="77777777" w:rsidTr="005345C2">
        <w:trPr>
          <w:trHeight w:val="397"/>
        </w:trPr>
        <w:tc>
          <w:tcPr>
            <w:tcW w:w="3972" w:type="dxa"/>
          </w:tcPr>
          <w:p w14:paraId="20F29857" w14:textId="550F3A4D" w:rsidR="00C53778" w:rsidRPr="00D11F22" w:rsidRDefault="00C53778" w:rsidP="005345C2">
            <w:pPr>
              <w:spacing w:after="60"/>
              <w:ind w:left="284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Rash</w:t>
            </w:r>
            <w:r w:rsidR="002A2913" w:rsidRPr="00D11F22">
              <w:rPr>
                <w:rFonts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94" w:type="dxa"/>
          </w:tcPr>
          <w:p w14:paraId="15CB1587" w14:textId="50AFB0A9" w:rsidR="00C53778" w:rsidRPr="00D11F22" w:rsidDel="001A2063" w:rsidRDefault="00C537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9 (56.3)</w:t>
            </w:r>
          </w:p>
        </w:tc>
        <w:tc>
          <w:tcPr>
            <w:tcW w:w="2495" w:type="dxa"/>
          </w:tcPr>
          <w:p w14:paraId="2B05A04E" w14:textId="03076704" w:rsidR="00C53778" w:rsidRPr="00D11F22" w:rsidRDefault="00C537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2494" w:type="dxa"/>
          </w:tcPr>
          <w:p w14:paraId="11E39606" w14:textId="1A91D38B" w:rsidR="00C53778" w:rsidRPr="00D11F22" w:rsidRDefault="00C537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10 (62.5)</w:t>
            </w:r>
          </w:p>
        </w:tc>
        <w:tc>
          <w:tcPr>
            <w:tcW w:w="2496" w:type="dxa"/>
          </w:tcPr>
          <w:p w14:paraId="62FF14CE" w14:textId="6256BC23" w:rsidR="00C53778" w:rsidRPr="00D11F22" w:rsidRDefault="00C537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5 (31.3)</w:t>
            </w:r>
          </w:p>
        </w:tc>
      </w:tr>
      <w:tr w:rsidR="00BB6F14" w:rsidRPr="00D11F22" w14:paraId="271A20C0" w14:textId="77777777" w:rsidTr="005345C2">
        <w:trPr>
          <w:trHeight w:val="397"/>
        </w:trPr>
        <w:tc>
          <w:tcPr>
            <w:tcW w:w="3972" w:type="dxa"/>
          </w:tcPr>
          <w:p w14:paraId="533B7201" w14:textId="77777777" w:rsidR="00200858" w:rsidRPr="00D11F22" w:rsidRDefault="00200858" w:rsidP="005345C2">
            <w:pPr>
              <w:spacing w:after="60"/>
              <w:ind w:left="284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 xml:space="preserve">Stomatitis </w:t>
            </w:r>
          </w:p>
        </w:tc>
        <w:tc>
          <w:tcPr>
            <w:tcW w:w="2494" w:type="dxa"/>
          </w:tcPr>
          <w:p w14:paraId="2A917A2A" w14:textId="5FFE4469" w:rsidR="00200858" w:rsidRPr="00D11F22" w:rsidRDefault="0020085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8 (50.0)</w:t>
            </w:r>
          </w:p>
        </w:tc>
        <w:tc>
          <w:tcPr>
            <w:tcW w:w="2495" w:type="dxa"/>
          </w:tcPr>
          <w:p w14:paraId="2A086305" w14:textId="389364BC" w:rsidR="00200858" w:rsidRPr="00D11F22" w:rsidRDefault="0020085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2494" w:type="dxa"/>
          </w:tcPr>
          <w:p w14:paraId="1ECB6E6A" w14:textId="098C4C0E" w:rsidR="00200858" w:rsidRPr="00D11F22" w:rsidRDefault="0020085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1 (6.3)</w:t>
            </w:r>
          </w:p>
        </w:tc>
        <w:tc>
          <w:tcPr>
            <w:tcW w:w="2496" w:type="dxa"/>
          </w:tcPr>
          <w:p w14:paraId="7D57A9CD" w14:textId="664E5AB3" w:rsidR="00200858" w:rsidRPr="00D11F22" w:rsidRDefault="0020085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</w:tr>
      <w:tr w:rsidR="00BB6F14" w:rsidRPr="00D11F22" w14:paraId="20F6AE5E" w14:textId="77777777" w:rsidTr="005345C2">
        <w:trPr>
          <w:trHeight w:val="397"/>
        </w:trPr>
        <w:tc>
          <w:tcPr>
            <w:tcW w:w="3972" w:type="dxa"/>
          </w:tcPr>
          <w:p w14:paraId="30672238" w14:textId="22D16B1C" w:rsidR="00200858" w:rsidRPr="00D11F22" w:rsidRDefault="00200858" w:rsidP="005345C2">
            <w:pPr>
              <w:spacing w:after="60"/>
              <w:ind w:left="284"/>
              <w:rPr>
                <w:rFonts w:cs="Arial"/>
                <w:sz w:val="22"/>
                <w:szCs w:val="22"/>
              </w:rPr>
            </w:pPr>
            <w:proofErr w:type="spellStart"/>
            <w:r w:rsidRPr="00D11F22">
              <w:rPr>
                <w:rFonts w:cs="Arial"/>
                <w:sz w:val="22"/>
                <w:szCs w:val="22"/>
              </w:rPr>
              <w:t>Hyponatraemia</w:t>
            </w:r>
            <w:proofErr w:type="spellEnd"/>
          </w:p>
        </w:tc>
        <w:tc>
          <w:tcPr>
            <w:tcW w:w="2494" w:type="dxa"/>
          </w:tcPr>
          <w:p w14:paraId="7F988838" w14:textId="2F24702A" w:rsidR="00200858" w:rsidRPr="00D11F22" w:rsidRDefault="0020085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7 (43.8)</w:t>
            </w:r>
          </w:p>
        </w:tc>
        <w:tc>
          <w:tcPr>
            <w:tcW w:w="2495" w:type="dxa"/>
          </w:tcPr>
          <w:p w14:paraId="19AED04C" w14:textId="23EFD0E7" w:rsidR="00200858" w:rsidRPr="00D11F22" w:rsidRDefault="0020085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2494" w:type="dxa"/>
          </w:tcPr>
          <w:p w14:paraId="6279A223" w14:textId="422DF8FF" w:rsidR="00200858" w:rsidRPr="00D11F22" w:rsidRDefault="0020085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5 (31.3)</w:t>
            </w:r>
          </w:p>
        </w:tc>
        <w:tc>
          <w:tcPr>
            <w:tcW w:w="2496" w:type="dxa"/>
          </w:tcPr>
          <w:p w14:paraId="6F4E1132" w14:textId="78B6289F" w:rsidR="00200858" w:rsidRPr="00D11F22" w:rsidRDefault="0020085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</w:tr>
      <w:tr w:rsidR="00BB6F14" w:rsidRPr="00D11F22" w14:paraId="42A06D83" w14:textId="77777777" w:rsidTr="005345C2">
        <w:trPr>
          <w:trHeight w:val="397"/>
        </w:trPr>
        <w:tc>
          <w:tcPr>
            <w:tcW w:w="3972" w:type="dxa"/>
          </w:tcPr>
          <w:p w14:paraId="328C01B9" w14:textId="77777777" w:rsidR="00200858" w:rsidRPr="00D11F22" w:rsidRDefault="00200858" w:rsidP="005345C2">
            <w:pPr>
              <w:spacing w:after="60"/>
              <w:ind w:left="284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Pyrexia</w:t>
            </w:r>
          </w:p>
        </w:tc>
        <w:tc>
          <w:tcPr>
            <w:tcW w:w="2494" w:type="dxa"/>
          </w:tcPr>
          <w:p w14:paraId="402AEB2D" w14:textId="7F4161BB" w:rsidR="00200858" w:rsidRPr="00D11F22" w:rsidRDefault="0020085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7 (43.8)</w:t>
            </w:r>
          </w:p>
        </w:tc>
        <w:tc>
          <w:tcPr>
            <w:tcW w:w="2495" w:type="dxa"/>
          </w:tcPr>
          <w:p w14:paraId="498CF670" w14:textId="0A4F3A73" w:rsidR="00200858" w:rsidRPr="00D11F22" w:rsidRDefault="0020085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1 (6.3)</w:t>
            </w:r>
          </w:p>
        </w:tc>
        <w:tc>
          <w:tcPr>
            <w:tcW w:w="2494" w:type="dxa"/>
          </w:tcPr>
          <w:p w14:paraId="3FD6FF67" w14:textId="1C81F677" w:rsidR="00200858" w:rsidRPr="00D11F22" w:rsidRDefault="0020085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6 (37.5)</w:t>
            </w:r>
          </w:p>
        </w:tc>
        <w:tc>
          <w:tcPr>
            <w:tcW w:w="2496" w:type="dxa"/>
          </w:tcPr>
          <w:p w14:paraId="3610EEA8" w14:textId="40D8FEE9" w:rsidR="00200858" w:rsidRPr="00D11F22" w:rsidRDefault="0020085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</w:tr>
      <w:tr w:rsidR="00BB6F14" w:rsidRPr="00D11F22" w14:paraId="17318A5D" w14:textId="77777777" w:rsidTr="005345C2">
        <w:trPr>
          <w:trHeight w:val="397"/>
        </w:trPr>
        <w:tc>
          <w:tcPr>
            <w:tcW w:w="3972" w:type="dxa"/>
          </w:tcPr>
          <w:p w14:paraId="1F960333" w14:textId="77777777" w:rsidR="00200858" w:rsidRPr="00D11F22" w:rsidRDefault="00200858" w:rsidP="005345C2">
            <w:pPr>
              <w:spacing w:after="60"/>
              <w:ind w:left="284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Vomiting</w:t>
            </w:r>
          </w:p>
        </w:tc>
        <w:tc>
          <w:tcPr>
            <w:tcW w:w="2494" w:type="dxa"/>
          </w:tcPr>
          <w:p w14:paraId="59056F60" w14:textId="5FB7F5A7" w:rsidR="00200858" w:rsidRPr="00D11F22" w:rsidRDefault="0020085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7 (43.8)</w:t>
            </w:r>
          </w:p>
        </w:tc>
        <w:tc>
          <w:tcPr>
            <w:tcW w:w="2495" w:type="dxa"/>
          </w:tcPr>
          <w:p w14:paraId="408EAA64" w14:textId="2F57ECAC" w:rsidR="00200858" w:rsidRPr="00D11F22" w:rsidRDefault="0020085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2494" w:type="dxa"/>
          </w:tcPr>
          <w:p w14:paraId="3C2B831D" w14:textId="5B1F56A1" w:rsidR="00200858" w:rsidRPr="00D11F22" w:rsidRDefault="0020085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1 (6.3)</w:t>
            </w:r>
          </w:p>
        </w:tc>
        <w:tc>
          <w:tcPr>
            <w:tcW w:w="2496" w:type="dxa"/>
          </w:tcPr>
          <w:p w14:paraId="6C51BFA2" w14:textId="5C4B37A7" w:rsidR="00200858" w:rsidRPr="00D11F22" w:rsidRDefault="0020085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</w:tr>
      <w:tr w:rsidR="00BB6F14" w:rsidRPr="00D11F22" w14:paraId="6BD48246" w14:textId="77777777" w:rsidTr="005345C2">
        <w:trPr>
          <w:trHeight w:val="397"/>
        </w:trPr>
        <w:tc>
          <w:tcPr>
            <w:tcW w:w="3972" w:type="dxa"/>
          </w:tcPr>
          <w:p w14:paraId="6295C376" w14:textId="77777777" w:rsidR="00200858" w:rsidRPr="00D11F22" w:rsidRDefault="00200858" w:rsidP="005345C2">
            <w:pPr>
              <w:spacing w:after="60"/>
              <w:ind w:left="284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Weight decreased</w:t>
            </w:r>
          </w:p>
        </w:tc>
        <w:tc>
          <w:tcPr>
            <w:tcW w:w="2494" w:type="dxa"/>
          </w:tcPr>
          <w:p w14:paraId="2678701E" w14:textId="4CA2E15A" w:rsidR="00200858" w:rsidRPr="00D11F22" w:rsidRDefault="0020085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7 (43.8)</w:t>
            </w:r>
          </w:p>
        </w:tc>
        <w:tc>
          <w:tcPr>
            <w:tcW w:w="2495" w:type="dxa"/>
          </w:tcPr>
          <w:p w14:paraId="7571F81A" w14:textId="1FAC11D0" w:rsidR="00200858" w:rsidRPr="00D11F22" w:rsidRDefault="0020085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2494" w:type="dxa"/>
          </w:tcPr>
          <w:p w14:paraId="3047E90B" w14:textId="2734236B" w:rsidR="00200858" w:rsidRPr="00D11F22" w:rsidRDefault="0020085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2496" w:type="dxa"/>
          </w:tcPr>
          <w:p w14:paraId="51C41E8A" w14:textId="163F84F5" w:rsidR="00200858" w:rsidRPr="00D11F22" w:rsidRDefault="0020085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</w:tr>
      <w:tr w:rsidR="00BB6F14" w:rsidRPr="00D11F22" w14:paraId="62C7EDC5" w14:textId="77777777" w:rsidTr="005345C2">
        <w:trPr>
          <w:trHeight w:val="397"/>
        </w:trPr>
        <w:tc>
          <w:tcPr>
            <w:tcW w:w="3972" w:type="dxa"/>
          </w:tcPr>
          <w:p w14:paraId="089F12BD" w14:textId="4F0FDF84" w:rsidR="007B5974" w:rsidRPr="00D11F22" w:rsidRDefault="007B5974" w:rsidP="005345C2">
            <w:pPr>
              <w:spacing w:after="60"/>
              <w:ind w:left="284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Aspartate aminotransferase increased</w:t>
            </w:r>
          </w:p>
        </w:tc>
        <w:tc>
          <w:tcPr>
            <w:tcW w:w="2494" w:type="dxa"/>
          </w:tcPr>
          <w:p w14:paraId="599E9D2C" w14:textId="78DF96DD" w:rsidR="007B5974" w:rsidRPr="00D11F22" w:rsidDel="009A4B95" w:rsidRDefault="007B5974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6 (37.5)</w:t>
            </w:r>
          </w:p>
        </w:tc>
        <w:tc>
          <w:tcPr>
            <w:tcW w:w="2495" w:type="dxa"/>
          </w:tcPr>
          <w:p w14:paraId="350089E3" w14:textId="67D7191C" w:rsidR="007B5974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2494" w:type="dxa"/>
          </w:tcPr>
          <w:p w14:paraId="70B68854" w14:textId="4A91E0B0" w:rsidR="007B5974" w:rsidRPr="00D11F22" w:rsidRDefault="007B5974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1 (6.3)</w:t>
            </w:r>
          </w:p>
        </w:tc>
        <w:tc>
          <w:tcPr>
            <w:tcW w:w="2496" w:type="dxa"/>
          </w:tcPr>
          <w:p w14:paraId="2598E791" w14:textId="38D14B3A" w:rsidR="007B5974" w:rsidRPr="00D11F22" w:rsidRDefault="005B215E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</w:tr>
      <w:tr w:rsidR="00BB6F14" w:rsidRPr="00D11F22" w14:paraId="599E60A3" w14:textId="77777777" w:rsidTr="005345C2">
        <w:trPr>
          <w:trHeight w:val="397"/>
        </w:trPr>
        <w:tc>
          <w:tcPr>
            <w:tcW w:w="3972" w:type="dxa"/>
          </w:tcPr>
          <w:p w14:paraId="1B0DFFF2" w14:textId="60E4FE11" w:rsidR="005B215E" w:rsidRPr="00D11F22" w:rsidRDefault="005B215E" w:rsidP="005345C2">
            <w:pPr>
              <w:spacing w:after="60"/>
              <w:ind w:left="284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Blood albumin decreased</w:t>
            </w:r>
          </w:p>
        </w:tc>
        <w:tc>
          <w:tcPr>
            <w:tcW w:w="2494" w:type="dxa"/>
          </w:tcPr>
          <w:p w14:paraId="0320B67E" w14:textId="36E4360E" w:rsidR="005B215E" w:rsidRPr="00D11F22" w:rsidDel="009A4B95" w:rsidRDefault="005B215E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6 (37.5)</w:t>
            </w:r>
          </w:p>
        </w:tc>
        <w:tc>
          <w:tcPr>
            <w:tcW w:w="2495" w:type="dxa"/>
          </w:tcPr>
          <w:p w14:paraId="1905AF81" w14:textId="2D5F7BD2" w:rsidR="005B215E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2494" w:type="dxa"/>
          </w:tcPr>
          <w:p w14:paraId="0A2AB665" w14:textId="2C305D4A" w:rsidR="005B215E" w:rsidRPr="00D11F22" w:rsidRDefault="005B215E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1 (6.3)</w:t>
            </w:r>
          </w:p>
        </w:tc>
        <w:tc>
          <w:tcPr>
            <w:tcW w:w="2496" w:type="dxa"/>
          </w:tcPr>
          <w:p w14:paraId="23A3F299" w14:textId="4C9A6BD4" w:rsidR="005B215E" w:rsidRPr="00D11F22" w:rsidRDefault="005B215E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</w:tr>
      <w:tr w:rsidR="00BB6F14" w:rsidRPr="00D11F22" w14:paraId="36B0650F" w14:textId="77777777" w:rsidTr="005345C2">
        <w:trPr>
          <w:trHeight w:val="397"/>
        </w:trPr>
        <w:tc>
          <w:tcPr>
            <w:tcW w:w="3972" w:type="dxa"/>
          </w:tcPr>
          <w:p w14:paraId="505563C4" w14:textId="6AEDB86A" w:rsidR="005B215E" w:rsidRPr="00D11F22" w:rsidRDefault="005B215E" w:rsidP="005345C2">
            <w:pPr>
              <w:spacing w:after="60"/>
              <w:ind w:left="284"/>
              <w:rPr>
                <w:rFonts w:cs="Arial"/>
                <w:sz w:val="22"/>
                <w:szCs w:val="22"/>
              </w:rPr>
            </w:pPr>
            <w:proofErr w:type="spellStart"/>
            <w:r w:rsidRPr="00D11F22">
              <w:rPr>
                <w:rFonts w:cs="Arial"/>
                <w:sz w:val="22"/>
                <w:szCs w:val="22"/>
              </w:rPr>
              <w:t>Hypokalaemia</w:t>
            </w:r>
            <w:proofErr w:type="spellEnd"/>
          </w:p>
        </w:tc>
        <w:tc>
          <w:tcPr>
            <w:tcW w:w="2494" w:type="dxa"/>
          </w:tcPr>
          <w:p w14:paraId="76E12DA4" w14:textId="043DE0CD" w:rsidR="005B215E" w:rsidRPr="00D11F22" w:rsidDel="009A4B95" w:rsidRDefault="005B215E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6 (37.5)</w:t>
            </w:r>
          </w:p>
        </w:tc>
        <w:tc>
          <w:tcPr>
            <w:tcW w:w="2495" w:type="dxa"/>
          </w:tcPr>
          <w:p w14:paraId="37A0EBCF" w14:textId="1D86572B" w:rsidR="005B215E" w:rsidRPr="00D11F22" w:rsidRDefault="00774382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1 (6.3)</w:t>
            </w:r>
          </w:p>
        </w:tc>
        <w:tc>
          <w:tcPr>
            <w:tcW w:w="2494" w:type="dxa"/>
          </w:tcPr>
          <w:p w14:paraId="33832829" w14:textId="1519FB72" w:rsidR="005B215E" w:rsidRPr="00D11F22" w:rsidRDefault="005B215E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1 (6.3)</w:t>
            </w:r>
          </w:p>
        </w:tc>
        <w:tc>
          <w:tcPr>
            <w:tcW w:w="2496" w:type="dxa"/>
          </w:tcPr>
          <w:p w14:paraId="49A87D11" w14:textId="5B277B15" w:rsidR="005B215E" w:rsidRPr="00D11F22" w:rsidRDefault="005B215E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</w:tr>
      <w:tr w:rsidR="00BB6F14" w:rsidRPr="00D11F22" w14:paraId="4D841F41" w14:textId="77777777" w:rsidTr="005345C2">
        <w:trPr>
          <w:trHeight w:val="397"/>
        </w:trPr>
        <w:tc>
          <w:tcPr>
            <w:tcW w:w="3972" w:type="dxa"/>
          </w:tcPr>
          <w:p w14:paraId="22E5A22C" w14:textId="47BC0776" w:rsidR="00830D78" w:rsidRPr="00D11F22" w:rsidRDefault="00830D78" w:rsidP="005345C2">
            <w:pPr>
              <w:spacing w:after="60"/>
              <w:ind w:left="284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Oedema peripheral</w:t>
            </w:r>
          </w:p>
        </w:tc>
        <w:tc>
          <w:tcPr>
            <w:tcW w:w="2494" w:type="dxa"/>
          </w:tcPr>
          <w:p w14:paraId="5E8B4408" w14:textId="4A0C7056" w:rsidR="00830D78" w:rsidRPr="00D11F22" w:rsidDel="009A4B95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6 (37.5)</w:t>
            </w:r>
          </w:p>
        </w:tc>
        <w:tc>
          <w:tcPr>
            <w:tcW w:w="2495" w:type="dxa"/>
          </w:tcPr>
          <w:p w14:paraId="1FBDBCC7" w14:textId="2C658839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2494" w:type="dxa"/>
          </w:tcPr>
          <w:p w14:paraId="4CFFD7EA" w14:textId="3E62133C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1 (6.3)</w:t>
            </w:r>
          </w:p>
        </w:tc>
        <w:tc>
          <w:tcPr>
            <w:tcW w:w="2496" w:type="dxa"/>
          </w:tcPr>
          <w:p w14:paraId="0E0AF9A3" w14:textId="14A9B105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</w:tr>
      <w:tr w:rsidR="00BB6F14" w:rsidRPr="00D11F22" w14:paraId="5291395B" w14:textId="77777777" w:rsidTr="005345C2">
        <w:trPr>
          <w:trHeight w:val="397"/>
        </w:trPr>
        <w:tc>
          <w:tcPr>
            <w:tcW w:w="3972" w:type="dxa"/>
          </w:tcPr>
          <w:p w14:paraId="5721F071" w14:textId="47E011CA" w:rsidR="00830D78" w:rsidRPr="00D11F22" w:rsidRDefault="00830D78" w:rsidP="005345C2">
            <w:pPr>
              <w:spacing w:after="60"/>
              <w:ind w:left="284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lastRenderedPageBreak/>
              <w:t>Peripheral sensory neuropathy</w:t>
            </w:r>
          </w:p>
        </w:tc>
        <w:tc>
          <w:tcPr>
            <w:tcW w:w="2494" w:type="dxa"/>
          </w:tcPr>
          <w:p w14:paraId="4C120494" w14:textId="0DDD14AA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6 (37.5)</w:t>
            </w:r>
          </w:p>
        </w:tc>
        <w:tc>
          <w:tcPr>
            <w:tcW w:w="2495" w:type="dxa"/>
          </w:tcPr>
          <w:p w14:paraId="6A468053" w14:textId="4E27BFBA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2494" w:type="dxa"/>
          </w:tcPr>
          <w:p w14:paraId="2DB5D2D6" w14:textId="780C82F0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2496" w:type="dxa"/>
          </w:tcPr>
          <w:p w14:paraId="336617B0" w14:textId="4CF8BEDE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</w:tr>
      <w:tr w:rsidR="00BB6F14" w:rsidRPr="00D11F22" w14:paraId="7FDFCE31" w14:textId="77777777" w:rsidTr="005345C2">
        <w:trPr>
          <w:trHeight w:val="397"/>
        </w:trPr>
        <w:tc>
          <w:tcPr>
            <w:tcW w:w="3972" w:type="dxa"/>
          </w:tcPr>
          <w:p w14:paraId="43369AA3" w14:textId="672692D8" w:rsidR="00830D78" w:rsidRPr="00D11F22" w:rsidRDefault="00830D78" w:rsidP="005345C2">
            <w:pPr>
              <w:spacing w:after="60"/>
              <w:ind w:left="284"/>
              <w:rPr>
                <w:rFonts w:cs="Arial"/>
                <w:b/>
                <w:bCs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Blood creatinine increased</w:t>
            </w:r>
          </w:p>
        </w:tc>
        <w:tc>
          <w:tcPr>
            <w:tcW w:w="2494" w:type="dxa"/>
          </w:tcPr>
          <w:p w14:paraId="20D7305D" w14:textId="4DDC441B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5 (31.3)</w:t>
            </w:r>
          </w:p>
        </w:tc>
        <w:tc>
          <w:tcPr>
            <w:tcW w:w="2495" w:type="dxa"/>
          </w:tcPr>
          <w:p w14:paraId="7A672EC2" w14:textId="65F330A3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2494" w:type="dxa"/>
          </w:tcPr>
          <w:p w14:paraId="6379B38C" w14:textId="4AA768FF" w:rsidR="00830D78" w:rsidRPr="00D11F22" w:rsidRDefault="0048490F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2 (12.5)</w:t>
            </w:r>
          </w:p>
        </w:tc>
        <w:tc>
          <w:tcPr>
            <w:tcW w:w="2496" w:type="dxa"/>
          </w:tcPr>
          <w:p w14:paraId="4EE9F16D" w14:textId="7DBF315F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</w:tr>
      <w:tr w:rsidR="00BB6F14" w:rsidRPr="00D11F22" w14:paraId="71AC396A" w14:textId="77777777" w:rsidTr="005345C2">
        <w:trPr>
          <w:trHeight w:val="397"/>
        </w:trPr>
        <w:tc>
          <w:tcPr>
            <w:tcW w:w="3972" w:type="dxa"/>
          </w:tcPr>
          <w:p w14:paraId="7118BB80" w14:textId="0BE12CD4" w:rsidR="00830D78" w:rsidRPr="00D11F22" w:rsidRDefault="00830D78" w:rsidP="005345C2">
            <w:pPr>
              <w:spacing w:after="60"/>
              <w:ind w:left="284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 xml:space="preserve">Glycosylated </w:t>
            </w:r>
            <w:proofErr w:type="spellStart"/>
            <w:r w:rsidRPr="00D11F22">
              <w:rPr>
                <w:rFonts w:cs="Arial"/>
                <w:sz w:val="22"/>
                <w:szCs w:val="22"/>
              </w:rPr>
              <w:t>haemoglobin</w:t>
            </w:r>
            <w:proofErr w:type="spellEnd"/>
            <w:r w:rsidRPr="00D11F22">
              <w:rPr>
                <w:rFonts w:cs="Arial"/>
                <w:sz w:val="22"/>
                <w:szCs w:val="22"/>
              </w:rPr>
              <w:t xml:space="preserve"> increased</w:t>
            </w:r>
          </w:p>
        </w:tc>
        <w:tc>
          <w:tcPr>
            <w:tcW w:w="2494" w:type="dxa"/>
          </w:tcPr>
          <w:p w14:paraId="5CDE0713" w14:textId="3EBE5650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5 (31.3)</w:t>
            </w:r>
          </w:p>
        </w:tc>
        <w:tc>
          <w:tcPr>
            <w:tcW w:w="2495" w:type="dxa"/>
          </w:tcPr>
          <w:p w14:paraId="4CC23B31" w14:textId="3D9DD6E6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2494" w:type="dxa"/>
          </w:tcPr>
          <w:p w14:paraId="5265B817" w14:textId="270223D0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2496" w:type="dxa"/>
          </w:tcPr>
          <w:p w14:paraId="23543CC6" w14:textId="2AD60AD7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</w:tr>
      <w:tr w:rsidR="00BB6F14" w:rsidRPr="00D11F22" w14:paraId="497F7927" w14:textId="77777777" w:rsidTr="005345C2">
        <w:trPr>
          <w:trHeight w:val="397"/>
        </w:trPr>
        <w:tc>
          <w:tcPr>
            <w:tcW w:w="3972" w:type="dxa"/>
          </w:tcPr>
          <w:p w14:paraId="5FCF599D" w14:textId="59598B05" w:rsidR="005B215E" w:rsidRPr="00D11F22" w:rsidRDefault="005B215E" w:rsidP="005345C2">
            <w:pPr>
              <w:spacing w:after="60"/>
              <w:ind w:left="284"/>
              <w:rPr>
                <w:rFonts w:cs="Arial"/>
                <w:sz w:val="22"/>
                <w:szCs w:val="22"/>
              </w:rPr>
            </w:pPr>
            <w:proofErr w:type="spellStart"/>
            <w:r w:rsidRPr="00D11F22">
              <w:rPr>
                <w:rFonts w:cs="Arial"/>
                <w:sz w:val="22"/>
                <w:szCs w:val="22"/>
              </w:rPr>
              <w:t>Hypocalcaemia</w:t>
            </w:r>
            <w:proofErr w:type="spellEnd"/>
          </w:p>
        </w:tc>
        <w:tc>
          <w:tcPr>
            <w:tcW w:w="2494" w:type="dxa"/>
          </w:tcPr>
          <w:p w14:paraId="30ADBCB2" w14:textId="193D9D63" w:rsidR="005B215E" w:rsidRPr="00D11F22" w:rsidRDefault="005B215E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5 (31.3)</w:t>
            </w:r>
          </w:p>
        </w:tc>
        <w:tc>
          <w:tcPr>
            <w:tcW w:w="2495" w:type="dxa"/>
          </w:tcPr>
          <w:p w14:paraId="142CB848" w14:textId="1BC75024" w:rsidR="005B215E" w:rsidRPr="00D11F22" w:rsidRDefault="00774382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1 (6.3)</w:t>
            </w:r>
          </w:p>
        </w:tc>
        <w:tc>
          <w:tcPr>
            <w:tcW w:w="2494" w:type="dxa"/>
          </w:tcPr>
          <w:p w14:paraId="12A65DCD" w14:textId="6BCB95F6" w:rsidR="005B215E" w:rsidRPr="00D11F22" w:rsidRDefault="005B215E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1 (6.3)</w:t>
            </w:r>
          </w:p>
        </w:tc>
        <w:tc>
          <w:tcPr>
            <w:tcW w:w="2496" w:type="dxa"/>
          </w:tcPr>
          <w:p w14:paraId="13694B6E" w14:textId="706AA15C" w:rsidR="005B215E" w:rsidRPr="00D11F22" w:rsidRDefault="005B215E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</w:tr>
      <w:tr w:rsidR="00BB6F14" w:rsidRPr="00D11F22" w14:paraId="09E73915" w14:textId="77777777" w:rsidTr="005345C2">
        <w:trPr>
          <w:trHeight w:val="397"/>
        </w:trPr>
        <w:tc>
          <w:tcPr>
            <w:tcW w:w="3972" w:type="dxa"/>
          </w:tcPr>
          <w:p w14:paraId="42F1B0A5" w14:textId="456D1632" w:rsidR="00830D78" w:rsidRPr="00D11F22" w:rsidRDefault="00830D78" w:rsidP="005345C2">
            <w:pPr>
              <w:spacing w:after="60"/>
              <w:ind w:left="284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Nausea</w:t>
            </w:r>
          </w:p>
        </w:tc>
        <w:tc>
          <w:tcPr>
            <w:tcW w:w="2494" w:type="dxa"/>
          </w:tcPr>
          <w:p w14:paraId="4D129098" w14:textId="04F966DE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5 (31.3)</w:t>
            </w:r>
          </w:p>
        </w:tc>
        <w:tc>
          <w:tcPr>
            <w:tcW w:w="2495" w:type="dxa"/>
          </w:tcPr>
          <w:p w14:paraId="5C41EB36" w14:textId="2195027E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2494" w:type="dxa"/>
          </w:tcPr>
          <w:p w14:paraId="67E96835" w14:textId="6EEBF8EF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2 (12.5)</w:t>
            </w:r>
          </w:p>
        </w:tc>
        <w:tc>
          <w:tcPr>
            <w:tcW w:w="2496" w:type="dxa"/>
          </w:tcPr>
          <w:p w14:paraId="004FA12F" w14:textId="45BD3CA9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</w:tr>
      <w:tr w:rsidR="00BB6F14" w:rsidRPr="00D11F22" w14:paraId="210C2AB7" w14:textId="77777777" w:rsidTr="005345C2">
        <w:trPr>
          <w:trHeight w:val="397"/>
        </w:trPr>
        <w:tc>
          <w:tcPr>
            <w:tcW w:w="3972" w:type="dxa"/>
          </w:tcPr>
          <w:p w14:paraId="514F395E" w14:textId="10621DEB" w:rsidR="00830D78" w:rsidRPr="00D11F22" w:rsidRDefault="00830D78" w:rsidP="005345C2">
            <w:pPr>
              <w:spacing w:after="60"/>
              <w:ind w:left="284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Blood bilirubin increased</w:t>
            </w:r>
          </w:p>
        </w:tc>
        <w:tc>
          <w:tcPr>
            <w:tcW w:w="2494" w:type="dxa"/>
          </w:tcPr>
          <w:p w14:paraId="6758B82B" w14:textId="1F2268AF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4 (25.0)</w:t>
            </w:r>
          </w:p>
        </w:tc>
        <w:tc>
          <w:tcPr>
            <w:tcW w:w="2495" w:type="dxa"/>
          </w:tcPr>
          <w:p w14:paraId="519E2E79" w14:textId="6C8D5E75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2494" w:type="dxa"/>
          </w:tcPr>
          <w:p w14:paraId="3C69C487" w14:textId="0616D0C7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2 (12.5)</w:t>
            </w:r>
          </w:p>
        </w:tc>
        <w:tc>
          <w:tcPr>
            <w:tcW w:w="2496" w:type="dxa"/>
          </w:tcPr>
          <w:p w14:paraId="40A55073" w14:textId="07CCEB27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</w:tr>
      <w:tr w:rsidR="00BB6F14" w:rsidRPr="00D11F22" w14:paraId="7C96FFBD" w14:textId="77777777" w:rsidTr="005345C2">
        <w:trPr>
          <w:trHeight w:val="397"/>
        </w:trPr>
        <w:tc>
          <w:tcPr>
            <w:tcW w:w="3972" w:type="dxa"/>
          </w:tcPr>
          <w:p w14:paraId="7E3FBAD9" w14:textId="3454158C" w:rsidR="00830D78" w:rsidRPr="00D11F22" w:rsidRDefault="00830D78" w:rsidP="005345C2">
            <w:pPr>
              <w:spacing w:after="60"/>
              <w:ind w:left="284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Blood triglycerides increased</w:t>
            </w:r>
          </w:p>
        </w:tc>
        <w:tc>
          <w:tcPr>
            <w:tcW w:w="2494" w:type="dxa"/>
          </w:tcPr>
          <w:p w14:paraId="6DF00C64" w14:textId="18CB58A1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4 (25.0)</w:t>
            </w:r>
          </w:p>
        </w:tc>
        <w:tc>
          <w:tcPr>
            <w:tcW w:w="2495" w:type="dxa"/>
          </w:tcPr>
          <w:p w14:paraId="2D185862" w14:textId="066DA1AC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2494" w:type="dxa"/>
          </w:tcPr>
          <w:p w14:paraId="1A036B6A" w14:textId="4C13D7E1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2496" w:type="dxa"/>
          </w:tcPr>
          <w:p w14:paraId="103C83BF" w14:textId="5B65DCC8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</w:tr>
      <w:tr w:rsidR="00BB6F14" w:rsidRPr="00D11F22" w14:paraId="7D4F2AF5" w14:textId="77777777" w:rsidTr="005345C2">
        <w:trPr>
          <w:trHeight w:val="397"/>
        </w:trPr>
        <w:tc>
          <w:tcPr>
            <w:tcW w:w="3972" w:type="dxa"/>
          </w:tcPr>
          <w:p w14:paraId="370C5E9F" w14:textId="304D9FD7" w:rsidR="00830D78" w:rsidRPr="00D11F22" w:rsidRDefault="00830D78" w:rsidP="005345C2">
            <w:pPr>
              <w:spacing w:after="60"/>
              <w:ind w:left="284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Blood uric acid increased</w:t>
            </w:r>
          </w:p>
        </w:tc>
        <w:tc>
          <w:tcPr>
            <w:tcW w:w="2494" w:type="dxa"/>
          </w:tcPr>
          <w:p w14:paraId="7096DCE4" w14:textId="2CF9D16D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4 (25.0)</w:t>
            </w:r>
          </w:p>
        </w:tc>
        <w:tc>
          <w:tcPr>
            <w:tcW w:w="2495" w:type="dxa"/>
          </w:tcPr>
          <w:p w14:paraId="66A4FC94" w14:textId="36DFFE01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2494" w:type="dxa"/>
          </w:tcPr>
          <w:p w14:paraId="627AAD61" w14:textId="06E3FFAB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1 (6.3)</w:t>
            </w:r>
          </w:p>
        </w:tc>
        <w:tc>
          <w:tcPr>
            <w:tcW w:w="2496" w:type="dxa"/>
          </w:tcPr>
          <w:p w14:paraId="175A467F" w14:textId="6DD3C589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</w:tr>
      <w:tr w:rsidR="00BB6F14" w:rsidRPr="00D11F22" w14:paraId="76FB382C" w14:textId="77777777" w:rsidTr="005345C2">
        <w:trPr>
          <w:trHeight w:val="397"/>
        </w:trPr>
        <w:tc>
          <w:tcPr>
            <w:tcW w:w="3972" w:type="dxa"/>
          </w:tcPr>
          <w:p w14:paraId="380CA1C9" w14:textId="51D7B885" w:rsidR="00830D78" w:rsidRPr="00D11F22" w:rsidRDefault="00830D78" w:rsidP="005345C2">
            <w:pPr>
              <w:spacing w:after="60"/>
              <w:ind w:left="284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Hypomagnesaemia</w:t>
            </w:r>
          </w:p>
        </w:tc>
        <w:tc>
          <w:tcPr>
            <w:tcW w:w="2494" w:type="dxa"/>
          </w:tcPr>
          <w:p w14:paraId="57A77914" w14:textId="225974BB" w:rsidR="00830D78" w:rsidRPr="00D11F22" w:rsidDel="009A4B95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4 (25.0)</w:t>
            </w:r>
          </w:p>
        </w:tc>
        <w:tc>
          <w:tcPr>
            <w:tcW w:w="2495" w:type="dxa"/>
          </w:tcPr>
          <w:p w14:paraId="4EDCE508" w14:textId="5265F3BE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2494" w:type="dxa"/>
          </w:tcPr>
          <w:p w14:paraId="0B4B4BE9" w14:textId="68796A26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4 (25.0)</w:t>
            </w:r>
          </w:p>
        </w:tc>
        <w:tc>
          <w:tcPr>
            <w:tcW w:w="2496" w:type="dxa"/>
          </w:tcPr>
          <w:p w14:paraId="62ABE19D" w14:textId="7E54C34F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</w:tr>
      <w:tr w:rsidR="00BB6F14" w:rsidRPr="00D11F22" w14:paraId="2331C4FA" w14:textId="77777777" w:rsidTr="005345C2">
        <w:trPr>
          <w:trHeight w:val="397"/>
        </w:trPr>
        <w:tc>
          <w:tcPr>
            <w:tcW w:w="3972" w:type="dxa"/>
          </w:tcPr>
          <w:p w14:paraId="3A165EAA" w14:textId="276609E9" w:rsidR="00830D78" w:rsidRPr="00D11F22" w:rsidRDefault="00830D78" w:rsidP="005345C2">
            <w:pPr>
              <w:spacing w:after="60"/>
              <w:ind w:left="284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Platelet count decreased</w:t>
            </w:r>
          </w:p>
        </w:tc>
        <w:tc>
          <w:tcPr>
            <w:tcW w:w="2494" w:type="dxa"/>
          </w:tcPr>
          <w:p w14:paraId="073A61B3" w14:textId="1096FBED" w:rsidR="00830D78" w:rsidRPr="00D11F22" w:rsidDel="009A4B95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4 (25.0)</w:t>
            </w:r>
          </w:p>
        </w:tc>
        <w:tc>
          <w:tcPr>
            <w:tcW w:w="2495" w:type="dxa"/>
          </w:tcPr>
          <w:p w14:paraId="65C2BD82" w14:textId="2C44B177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2494" w:type="dxa"/>
          </w:tcPr>
          <w:p w14:paraId="7AED07E1" w14:textId="0B4B7A22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1 (6.3)</w:t>
            </w:r>
          </w:p>
        </w:tc>
        <w:tc>
          <w:tcPr>
            <w:tcW w:w="2496" w:type="dxa"/>
          </w:tcPr>
          <w:p w14:paraId="725432E7" w14:textId="14D59F38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</w:tr>
      <w:tr w:rsidR="00BB6F14" w:rsidRPr="00D11F22" w14:paraId="22ECB192" w14:textId="77777777" w:rsidTr="005345C2">
        <w:trPr>
          <w:trHeight w:val="397"/>
        </w:trPr>
        <w:tc>
          <w:tcPr>
            <w:tcW w:w="3972" w:type="dxa"/>
          </w:tcPr>
          <w:p w14:paraId="61DEDB45" w14:textId="076BEF16" w:rsidR="00830D78" w:rsidRPr="00D11F22" w:rsidRDefault="00830D78" w:rsidP="005345C2">
            <w:pPr>
              <w:spacing w:after="60"/>
              <w:ind w:left="284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Proteinuria</w:t>
            </w:r>
          </w:p>
        </w:tc>
        <w:tc>
          <w:tcPr>
            <w:tcW w:w="2494" w:type="dxa"/>
          </w:tcPr>
          <w:p w14:paraId="3D8ED316" w14:textId="240E25BE" w:rsidR="00830D78" w:rsidRPr="00D11F22" w:rsidDel="009A4B95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4 (25.0)</w:t>
            </w:r>
          </w:p>
        </w:tc>
        <w:tc>
          <w:tcPr>
            <w:tcW w:w="2495" w:type="dxa"/>
          </w:tcPr>
          <w:p w14:paraId="2B44D7D9" w14:textId="6258FC38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2494" w:type="dxa"/>
          </w:tcPr>
          <w:p w14:paraId="0B19660B" w14:textId="34E76785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5 (31.3)</w:t>
            </w:r>
          </w:p>
        </w:tc>
        <w:tc>
          <w:tcPr>
            <w:tcW w:w="2496" w:type="dxa"/>
          </w:tcPr>
          <w:p w14:paraId="686C6F0A" w14:textId="6249E203" w:rsidR="00830D78" w:rsidRPr="00D11F22" w:rsidRDefault="00830D78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</w:tr>
      <w:tr w:rsidR="00D11F22" w:rsidRPr="00D11F22" w14:paraId="7C2C28EE" w14:textId="77777777" w:rsidTr="00CC7ABB">
        <w:trPr>
          <w:trHeight w:val="397"/>
        </w:trPr>
        <w:tc>
          <w:tcPr>
            <w:tcW w:w="3972" w:type="dxa"/>
            <w:tcBorders>
              <w:bottom w:val="single" w:sz="6" w:space="0" w:color="auto"/>
            </w:tcBorders>
          </w:tcPr>
          <w:p w14:paraId="120B9D6A" w14:textId="497319F0" w:rsidR="003370C3" w:rsidRPr="00D11F22" w:rsidRDefault="003370C3" w:rsidP="005345C2">
            <w:pPr>
              <w:spacing w:after="60"/>
              <w:ind w:left="284"/>
              <w:rPr>
                <w:rFonts w:cs="Arial"/>
                <w:sz w:val="22"/>
                <w:szCs w:val="22"/>
              </w:rPr>
            </w:pPr>
            <w:proofErr w:type="spellStart"/>
            <w:r w:rsidRPr="00D11F22">
              <w:rPr>
                <w:rFonts w:cs="Arial"/>
                <w:sz w:val="22"/>
                <w:szCs w:val="22"/>
              </w:rPr>
              <w:t>Hypoalbuminaemia</w:t>
            </w:r>
            <w:proofErr w:type="spellEnd"/>
          </w:p>
        </w:tc>
        <w:tc>
          <w:tcPr>
            <w:tcW w:w="2494" w:type="dxa"/>
            <w:tcBorders>
              <w:bottom w:val="single" w:sz="6" w:space="0" w:color="auto"/>
            </w:tcBorders>
          </w:tcPr>
          <w:p w14:paraId="62A29BD6" w14:textId="5FB6EA72" w:rsidR="003370C3" w:rsidRPr="00D11F22" w:rsidRDefault="003370C3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3 (18.8)</w:t>
            </w:r>
          </w:p>
        </w:tc>
        <w:tc>
          <w:tcPr>
            <w:tcW w:w="2495" w:type="dxa"/>
            <w:tcBorders>
              <w:bottom w:val="single" w:sz="6" w:space="0" w:color="auto"/>
            </w:tcBorders>
          </w:tcPr>
          <w:p w14:paraId="134140A7" w14:textId="074D0497" w:rsidR="003370C3" w:rsidRPr="00D11F22" w:rsidRDefault="003370C3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2494" w:type="dxa"/>
            <w:tcBorders>
              <w:bottom w:val="single" w:sz="6" w:space="0" w:color="auto"/>
            </w:tcBorders>
          </w:tcPr>
          <w:p w14:paraId="495A0D53" w14:textId="30B5BAEC" w:rsidR="003370C3" w:rsidRPr="00D11F22" w:rsidRDefault="003370C3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4 (25.0)</w:t>
            </w:r>
          </w:p>
        </w:tc>
        <w:tc>
          <w:tcPr>
            <w:tcW w:w="2496" w:type="dxa"/>
            <w:tcBorders>
              <w:bottom w:val="single" w:sz="6" w:space="0" w:color="auto"/>
            </w:tcBorders>
          </w:tcPr>
          <w:p w14:paraId="1EBE0E02" w14:textId="46D0ADB3" w:rsidR="003370C3" w:rsidRPr="00D11F22" w:rsidRDefault="003370C3" w:rsidP="005345C2">
            <w:pPr>
              <w:spacing w:after="60"/>
              <w:jc w:val="center"/>
              <w:rPr>
                <w:rFonts w:cs="Arial"/>
                <w:sz w:val="22"/>
                <w:szCs w:val="22"/>
              </w:rPr>
            </w:pPr>
            <w:r w:rsidRPr="00D11F22">
              <w:rPr>
                <w:rFonts w:cs="Arial"/>
                <w:sz w:val="22"/>
                <w:szCs w:val="22"/>
              </w:rPr>
              <w:t>0</w:t>
            </w:r>
          </w:p>
        </w:tc>
      </w:tr>
    </w:tbl>
    <w:p w14:paraId="5ED32C1C" w14:textId="4374D5EF" w:rsidR="0080380B" w:rsidRPr="00D11F22" w:rsidRDefault="006D6EF0" w:rsidP="00492CFA">
      <w:pPr>
        <w:pStyle w:val="Body"/>
        <w:spacing w:after="120"/>
        <w:rPr>
          <w:rFonts w:cs="Arial"/>
          <w:color w:val="auto"/>
          <w:sz w:val="22"/>
          <w:szCs w:val="22"/>
        </w:rPr>
      </w:pPr>
      <w:r w:rsidRPr="00DE7223">
        <w:rPr>
          <w:rFonts w:cs="Arial"/>
          <w:color w:val="auto"/>
          <w:sz w:val="22"/>
          <w:szCs w:val="22"/>
        </w:rPr>
        <w:t>Parts A and B of the study combined</w:t>
      </w:r>
      <w:r>
        <w:rPr>
          <w:rFonts w:cs="Arial"/>
          <w:color w:val="auto"/>
          <w:sz w:val="22"/>
          <w:szCs w:val="22"/>
        </w:rPr>
        <w:t xml:space="preserve">. Adverse events </w:t>
      </w:r>
      <w:r w:rsidRPr="007A06D2">
        <w:rPr>
          <w:rFonts w:cs="Arial"/>
          <w:sz w:val="22"/>
          <w:szCs w:val="22"/>
        </w:rPr>
        <w:t>occurring in ≥25% of the safety analysis set for at least one of the treatments</w:t>
      </w:r>
      <w:r>
        <w:rPr>
          <w:rFonts w:cs="Arial"/>
          <w:color w:val="auto"/>
          <w:sz w:val="22"/>
          <w:szCs w:val="22"/>
        </w:rPr>
        <w:t>.</w:t>
      </w:r>
      <w:r w:rsidRPr="007A06D2">
        <w:rPr>
          <w:rFonts w:cs="Arial"/>
          <w:sz w:val="22"/>
          <w:szCs w:val="22"/>
        </w:rPr>
        <w:t xml:space="preserve"> </w:t>
      </w:r>
      <w:r w:rsidR="0080380B" w:rsidRPr="006D6EF0">
        <w:rPr>
          <w:rFonts w:cs="Arial"/>
          <w:color w:val="auto"/>
          <w:sz w:val="22"/>
          <w:szCs w:val="22"/>
          <w:lang w:val="en-US"/>
        </w:rPr>
        <w:t>Adverse events with an onset date on/after the date of the first dose of study treatment and adverse events with an onset date prior to the first dose that</w:t>
      </w:r>
      <w:r w:rsidR="0080380B" w:rsidRPr="00D11F22">
        <w:rPr>
          <w:rFonts w:cs="Arial"/>
          <w:color w:val="auto"/>
          <w:sz w:val="22"/>
          <w:szCs w:val="22"/>
          <w:lang w:val="en-US"/>
        </w:rPr>
        <w:t xml:space="preserve"> worsen after the first dose are reported up to 30 days (+7 days) following the date of </w:t>
      </w:r>
      <w:proofErr w:type="gramStart"/>
      <w:r w:rsidR="0080380B" w:rsidRPr="00D11F22">
        <w:rPr>
          <w:rFonts w:cs="Arial"/>
          <w:color w:val="auto"/>
          <w:sz w:val="22"/>
          <w:szCs w:val="22"/>
          <w:lang w:val="en-US"/>
        </w:rPr>
        <w:t>last</w:t>
      </w:r>
      <w:proofErr w:type="gramEnd"/>
      <w:r w:rsidR="0080380B" w:rsidRPr="00D11F22">
        <w:rPr>
          <w:rFonts w:cs="Arial"/>
          <w:color w:val="auto"/>
          <w:sz w:val="22"/>
          <w:szCs w:val="22"/>
          <w:lang w:val="en-US"/>
        </w:rPr>
        <w:t xml:space="preserve"> dose or data cutoff (whichever is earlier). </w:t>
      </w:r>
      <w:r>
        <w:rPr>
          <w:rFonts w:cs="Arial"/>
          <w:color w:val="auto"/>
          <w:sz w:val="22"/>
          <w:szCs w:val="22"/>
          <w:lang w:val="en-US"/>
        </w:rPr>
        <w:t>The s</w:t>
      </w:r>
      <w:r w:rsidR="0080380B" w:rsidRPr="00D11F22">
        <w:rPr>
          <w:rFonts w:cs="Arial"/>
          <w:color w:val="auto"/>
          <w:sz w:val="22"/>
          <w:szCs w:val="22"/>
          <w:lang w:val="en-US"/>
        </w:rPr>
        <w:t>afety analysis set included all patients who received at least one dose of capivasertib</w:t>
      </w:r>
    </w:p>
    <w:p w14:paraId="7FB5FBDE" w14:textId="5271710C" w:rsidR="007C24CB" w:rsidRPr="00D11F22" w:rsidRDefault="007C24CB" w:rsidP="00492CFA">
      <w:pPr>
        <w:pStyle w:val="Body"/>
        <w:spacing w:after="120"/>
        <w:rPr>
          <w:rFonts w:cs="Arial"/>
          <w:color w:val="auto"/>
          <w:sz w:val="22"/>
          <w:szCs w:val="22"/>
        </w:rPr>
      </w:pPr>
      <w:proofErr w:type="spellStart"/>
      <w:r w:rsidRPr="00D11F22">
        <w:rPr>
          <w:rFonts w:cs="Arial"/>
          <w:color w:val="auto"/>
          <w:sz w:val="22"/>
          <w:szCs w:val="22"/>
          <w:vertAlign w:val="superscript"/>
          <w:lang w:val="en-US"/>
        </w:rPr>
        <w:t>a</w:t>
      </w:r>
      <w:r w:rsidRPr="00D11F22">
        <w:rPr>
          <w:rFonts w:cs="Arial"/>
          <w:color w:val="auto"/>
          <w:sz w:val="22"/>
          <w:szCs w:val="22"/>
          <w:lang w:val="en-US"/>
        </w:rPr>
        <w:t>The</w:t>
      </w:r>
      <w:proofErr w:type="spellEnd"/>
      <w:r w:rsidRPr="00D11F22">
        <w:rPr>
          <w:rFonts w:cs="Arial"/>
          <w:color w:val="auto"/>
          <w:sz w:val="22"/>
          <w:szCs w:val="22"/>
          <w:lang w:val="en-US"/>
        </w:rPr>
        <w:t xml:space="preserve"> group term of rash comprises the preferred terms of rash, rash macular, rash maculopapular, rash </w:t>
      </w:r>
      <w:proofErr w:type="spellStart"/>
      <w:r w:rsidRPr="00D11F22">
        <w:rPr>
          <w:rFonts w:cs="Arial"/>
          <w:color w:val="auto"/>
          <w:sz w:val="22"/>
          <w:szCs w:val="22"/>
          <w:lang w:val="en-US"/>
        </w:rPr>
        <w:t>papular</w:t>
      </w:r>
      <w:proofErr w:type="spellEnd"/>
      <w:r w:rsidR="001E6738" w:rsidRPr="00D11F22">
        <w:rPr>
          <w:rFonts w:cs="Arial"/>
          <w:color w:val="auto"/>
          <w:sz w:val="22"/>
          <w:szCs w:val="22"/>
          <w:lang w:val="en-US"/>
        </w:rPr>
        <w:t>, and</w:t>
      </w:r>
      <w:r w:rsidRPr="00D11F22">
        <w:rPr>
          <w:rFonts w:cs="Arial"/>
          <w:color w:val="auto"/>
          <w:sz w:val="22"/>
          <w:szCs w:val="22"/>
          <w:lang w:val="en-US"/>
        </w:rPr>
        <w:t xml:space="preserve"> rash pruritic. In this study, all the adverse events of rash reported were rash maculopapular</w:t>
      </w:r>
    </w:p>
    <w:p w14:paraId="306CFD3A" w14:textId="77777777" w:rsidR="00524BC7" w:rsidRPr="00BB6F14" w:rsidRDefault="00524BC7" w:rsidP="007A06D2">
      <w:pPr>
        <w:pStyle w:val="Body"/>
        <w:spacing w:after="120"/>
        <w:sectPr w:rsidR="00524BC7" w:rsidRPr="00BB6F14" w:rsidSect="00524BC7">
          <w:pgSz w:w="16840" w:h="11900" w:orient="landscape"/>
          <w:pgMar w:top="1440" w:right="992" w:bottom="1440" w:left="1276" w:header="708" w:footer="708" w:gutter="0"/>
          <w:cols w:space="720"/>
          <w:docGrid w:linePitch="326"/>
        </w:sectPr>
      </w:pPr>
    </w:p>
    <w:p w14:paraId="5767588E" w14:textId="016C5592" w:rsidR="002D3BB9" w:rsidRPr="00BB6F14" w:rsidRDefault="005A7B13" w:rsidP="00CC7D69">
      <w:pPr>
        <w:pStyle w:val="Heading2"/>
        <w:rPr>
          <w:color w:val="auto"/>
        </w:rPr>
      </w:pPr>
      <w:r w:rsidRPr="00BB6F14">
        <w:rPr>
          <w:color w:val="auto"/>
        </w:rPr>
        <w:lastRenderedPageBreak/>
        <w:t>Supplementary Fig</w:t>
      </w:r>
      <w:r w:rsidR="005749F8">
        <w:rPr>
          <w:color w:val="auto"/>
        </w:rPr>
        <w:t>.</w:t>
      </w:r>
      <w:r w:rsidRPr="00BB6F14">
        <w:rPr>
          <w:color w:val="auto"/>
        </w:rPr>
        <w:t xml:space="preserve"> </w:t>
      </w:r>
      <w:r w:rsidR="0046105C" w:rsidRPr="00BB6F14">
        <w:rPr>
          <w:color w:val="auto"/>
        </w:rPr>
        <w:t>1</w:t>
      </w:r>
      <w:r w:rsidR="00824CDF" w:rsidRPr="00BB6F14">
        <w:rPr>
          <w:color w:val="auto"/>
        </w:rPr>
        <w:t xml:space="preserve"> </w:t>
      </w:r>
      <w:r w:rsidR="00790028" w:rsidRPr="007A06D2">
        <w:rPr>
          <w:b w:val="0"/>
          <w:bCs w:val="0"/>
          <w:color w:val="auto"/>
        </w:rPr>
        <w:t>Participant flow diagram</w:t>
      </w:r>
    </w:p>
    <w:bookmarkEnd w:id="0"/>
    <w:p w14:paraId="675ABA11" w14:textId="26DFE384" w:rsidR="00C7058D" w:rsidRPr="00BB6F14" w:rsidRDefault="00FB7B61" w:rsidP="00201C65">
      <w:pPr>
        <w:pStyle w:val="Body"/>
        <w:spacing w:after="160"/>
        <w:rPr>
          <w:color w:val="auto"/>
        </w:rPr>
      </w:pPr>
      <w:r>
        <w:rPr>
          <w:noProof/>
          <w:color w:val="auto"/>
        </w:rPr>
        <w:drawing>
          <wp:inline distT="0" distB="0" distL="0" distR="0" wp14:anchorId="6CEE8CBC" wp14:editId="3104381B">
            <wp:extent cx="5063946" cy="6006662"/>
            <wp:effectExtent l="0" t="0" r="3810" b="0"/>
            <wp:docPr id="1862750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2224" cy="60164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7058D" w:rsidRPr="00BB6F14" w:rsidSect="00201C65">
      <w:pgSz w:w="11900" w:h="16840"/>
      <w:pgMar w:top="992" w:right="1440" w:bottom="1276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EA2CBD" w14:textId="77777777" w:rsidR="00AA7DBE" w:rsidRDefault="00AA7DBE" w:rsidP="00F714B2">
      <w:r>
        <w:separator/>
      </w:r>
    </w:p>
  </w:endnote>
  <w:endnote w:type="continuationSeparator" w:id="0">
    <w:p w14:paraId="56652099" w14:textId="77777777" w:rsidR="00AA7DBE" w:rsidRDefault="00AA7DBE" w:rsidP="00F714B2">
      <w:r>
        <w:continuationSeparator/>
      </w:r>
    </w:p>
  </w:endnote>
  <w:endnote w:type="continuationNotice" w:id="1">
    <w:p w14:paraId="2558E426" w14:textId="77777777" w:rsidR="00AA7DBE" w:rsidRDefault="00AA7DB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 Nova Light">
    <w:panose1 w:val="020B0304020202020204"/>
    <w:charset w:val="00"/>
    <w:family w:val="swiss"/>
    <w:pitch w:val="variable"/>
    <w:sig w:usb0="2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">
    <w:altName w:val="Yu Gothic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DF4962" w14:textId="77777777" w:rsidR="00AA7DBE" w:rsidRDefault="00AA7DBE" w:rsidP="00F714B2">
      <w:r>
        <w:separator/>
      </w:r>
    </w:p>
  </w:footnote>
  <w:footnote w:type="continuationSeparator" w:id="0">
    <w:p w14:paraId="4D875846" w14:textId="77777777" w:rsidR="00AA7DBE" w:rsidRDefault="00AA7DBE" w:rsidP="00F714B2">
      <w:r>
        <w:continuationSeparator/>
      </w:r>
    </w:p>
  </w:footnote>
  <w:footnote w:type="continuationNotice" w:id="1">
    <w:p w14:paraId="5E50095F" w14:textId="77777777" w:rsidR="00AA7DBE" w:rsidRDefault="00AA7DB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42915417"/>
      <w:docPartObj>
        <w:docPartGallery w:val="Page Numbers (Top of Page)"/>
        <w:docPartUnique/>
      </w:docPartObj>
    </w:sdtPr>
    <w:sdtEndPr>
      <w:rPr>
        <w:rFonts w:cs="Arial"/>
        <w:noProof/>
      </w:rPr>
    </w:sdtEndPr>
    <w:sdtContent>
      <w:p w14:paraId="24D9C292" w14:textId="17CB0E0C" w:rsidR="00250A6E" w:rsidRPr="00744545" w:rsidRDefault="00250A6E">
        <w:pPr>
          <w:pStyle w:val="Header"/>
          <w:jc w:val="right"/>
          <w:rPr>
            <w:rFonts w:cs="Arial"/>
          </w:rPr>
        </w:pPr>
        <w:r w:rsidRPr="00744545">
          <w:rPr>
            <w:rFonts w:cs="Arial"/>
          </w:rPr>
          <w:fldChar w:fldCharType="begin"/>
        </w:r>
        <w:r w:rsidRPr="00744545">
          <w:rPr>
            <w:rFonts w:cs="Arial"/>
          </w:rPr>
          <w:instrText xml:space="preserve"> PAGE   \* MERGEFORMAT </w:instrText>
        </w:r>
        <w:r w:rsidRPr="00744545">
          <w:rPr>
            <w:rFonts w:cs="Arial"/>
          </w:rPr>
          <w:fldChar w:fldCharType="separate"/>
        </w:r>
        <w:r w:rsidRPr="00744545">
          <w:rPr>
            <w:rFonts w:cs="Arial"/>
            <w:noProof/>
          </w:rPr>
          <w:t>2</w:t>
        </w:r>
        <w:r w:rsidRPr="00744545">
          <w:rPr>
            <w:rFonts w:cs="Arial"/>
            <w:noProof/>
          </w:rPr>
          <w:fldChar w:fldCharType="end"/>
        </w:r>
      </w:p>
    </w:sdtContent>
  </w:sdt>
  <w:p w14:paraId="009D3D1F" w14:textId="77777777" w:rsidR="00250A6E" w:rsidRDefault="00250A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86D27"/>
    <w:multiLevelType w:val="hybridMultilevel"/>
    <w:tmpl w:val="9B184D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353CC"/>
    <w:multiLevelType w:val="hybridMultilevel"/>
    <w:tmpl w:val="13FAA306"/>
    <w:lvl w:ilvl="0" w:tplc="B4E659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F1608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F42DE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892FC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BB87F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CFA35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C164D3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AF216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364C7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" w15:restartNumberingAfterBreak="0">
    <w:nsid w:val="01E3217C"/>
    <w:multiLevelType w:val="hybridMultilevel"/>
    <w:tmpl w:val="A2CAAE7A"/>
    <w:lvl w:ilvl="0" w:tplc="1E1458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836C8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A5E93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2961E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FC4693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A86CC8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20099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490AB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EE00A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" w15:restartNumberingAfterBreak="0">
    <w:nsid w:val="023B49E5"/>
    <w:multiLevelType w:val="hybridMultilevel"/>
    <w:tmpl w:val="D11CB5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A41C6B"/>
    <w:multiLevelType w:val="hybridMultilevel"/>
    <w:tmpl w:val="F6E68D9C"/>
    <w:lvl w:ilvl="0" w:tplc="0374DE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2068A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C8FCE9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5CC1F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46E49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8FA7E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B84D5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164F3D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07AE6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0B236B40"/>
    <w:multiLevelType w:val="hybridMultilevel"/>
    <w:tmpl w:val="29E0C1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E11B39"/>
    <w:multiLevelType w:val="hybridMultilevel"/>
    <w:tmpl w:val="C43A84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1867E58"/>
    <w:multiLevelType w:val="multilevel"/>
    <w:tmpl w:val="8A44F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3FE1E56"/>
    <w:multiLevelType w:val="hybridMultilevel"/>
    <w:tmpl w:val="1AA2FECA"/>
    <w:lvl w:ilvl="0" w:tplc="4FB2B7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5220E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30A0E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B02F20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73CEB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AB08FA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CDC54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2461D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67474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9" w15:restartNumberingAfterBreak="0">
    <w:nsid w:val="180B20EB"/>
    <w:multiLevelType w:val="hybridMultilevel"/>
    <w:tmpl w:val="14509898"/>
    <w:lvl w:ilvl="0" w:tplc="7F36D3CE">
      <w:start w:val="1"/>
      <w:numFmt w:val="decimal"/>
      <w:lvlText w:val="%1)"/>
      <w:lvlJc w:val="left"/>
      <w:pPr>
        <w:ind w:left="1020" w:hanging="360"/>
      </w:pPr>
    </w:lvl>
    <w:lvl w:ilvl="1" w:tplc="02864618">
      <w:start w:val="1"/>
      <w:numFmt w:val="decimal"/>
      <w:lvlText w:val="%2)"/>
      <w:lvlJc w:val="left"/>
      <w:pPr>
        <w:ind w:left="1020" w:hanging="360"/>
      </w:pPr>
    </w:lvl>
    <w:lvl w:ilvl="2" w:tplc="652A6C9E">
      <w:start w:val="1"/>
      <w:numFmt w:val="decimal"/>
      <w:lvlText w:val="%3)"/>
      <w:lvlJc w:val="left"/>
      <w:pPr>
        <w:ind w:left="1020" w:hanging="360"/>
      </w:pPr>
    </w:lvl>
    <w:lvl w:ilvl="3" w:tplc="5D700D98">
      <w:start w:val="1"/>
      <w:numFmt w:val="decimal"/>
      <w:lvlText w:val="%4)"/>
      <w:lvlJc w:val="left"/>
      <w:pPr>
        <w:ind w:left="1020" w:hanging="360"/>
      </w:pPr>
    </w:lvl>
    <w:lvl w:ilvl="4" w:tplc="E946E468">
      <w:start w:val="1"/>
      <w:numFmt w:val="decimal"/>
      <w:lvlText w:val="%5)"/>
      <w:lvlJc w:val="left"/>
      <w:pPr>
        <w:ind w:left="1020" w:hanging="360"/>
      </w:pPr>
    </w:lvl>
    <w:lvl w:ilvl="5" w:tplc="280A4D72">
      <w:start w:val="1"/>
      <w:numFmt w:val="decimal"/>
      <w:lvlText w:val="%6)"/>
      <w:lvlJc w:val="left"/>
      <w:pPr>
        <w:ind w:left="1020" w:hanging="360"/>
      </w:pPr>
    </w:lvl>
    <w:lvl w:ilvl="6" w:tplc="7390E41A">
      <w:start w:val="1"/>
      <w:numFmt w:val="decimal"/>
      <w:lvlText w:val="%7)"/>
      <w:lvlJc w:val="left"/>
      <w:pPr>
        <w:ind w:left="1020" w:hanging="360"/>
      </w:pPr>
    </w:lvl>
    <w:lvl w:ilvl="7" w:tplc="3732C78E">
      <w:start w:val="1"/>
      <w:numFmt w:val="decimal"/>
      <w:lvlText w:val="%8)"/>
      <w:lvlJc w:val="left"/>
      <w:pPr>
        <w:ind w:left="1020" w:hanging="360"/>
      </w:pPr>
    </w:lvl>
    <w:lvl w:ilvl="8" w:tplc="0902CB64">
      <w:start w:val="1"/>
      <w:numFmt w:val="decimal"/>
      <w:lvlText w:val="%9)"/>
      <w:lvlJc w:val="left"/>
      <w:pPr>
        <w:ind w:left="1020" w:hanging="360"/>
      </w:pPr>
    </w:lvl>
  </w:abstractNum>
  <w:abstractNum w:abstractNumId="10" w15:restartNumberingAfterBreak="0">
    <w:nsid w:val="1B0E0D82"/>
    <w:multiLevelType w:val="hybridMultilevel"/>
    <w:tmpl w:val="E87EA75E"/>
    <w:lvl w:ilvl="0" w:tplc="5BBCBF9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B1C03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DC3457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BD4D0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E8224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66227F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9F9CB5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A6E35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BDA49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1" w15:restartNumberingAfterBreak="0">
    <w:nsid w:val="1BBB15E7"/>
    <w:multiLevelType w:val="hybridMultilevel"/>
    <w:tmpl w:val="4E188286"/>
    <w:numStyleLink w:val="ImportedStyle2"/>
  </w:abstractNum>
  <w:abstractNum w:abstractNumId="12" w15:restartNumberingAfterBreak="0">
    <w:nsid w:val="21F56632"/>
    <w:multiLevelType w:val="hybridMultilevel"/>
    <w:tmpl w:val="8F9E347C"/>
    <w:lvl w:ilvl="0" w:tplc="EC087CD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3D496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BA006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99E06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B0AEF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ED49A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952CF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DD26D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F1846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3" w15:restartNumberingAfterBreak="0">
    <w:nsid w:val="261C3248"/>
    <w:multiLevelType w:val="hybridMultilevel"/>
    <w:tmpl w:val="798098F6"/>
    <w:lvl w:ilvl="0" w:tplc="97D8C6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9CA48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C8DAE1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353CC4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A7E9F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35CC59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7486C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2DCFA2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75275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4" w15:restartNumberingAfterBreak="0">
    <w:nsid w:val="272F6D74"/>
    <w:multiLevelType w:val="hybridMultilevel"/>
    <w:tmpl w:val="B852D824"/>
    <w:lvl w:ilvl="0" w:tplc="5C0EF7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E4B47A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F6EE49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F0077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FDC95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A0A39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C772EC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032CEA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714D6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5" w15:restartNumberingAfterBreak="0">
    <w:nsid w:val="28CB2391"/>
    <w:multiLevelType w:val="hybridMultilevel"/>
    <w:tmpl w:val="560C97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D06A42"/>
    <w:multiLevelType w:val="hybridMultilevel"/>
    <w:tmpl w:val="87D221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3868A6"/>
    <w:multiLevelType w:val="hybridMultilevel"/>
    <w:tmpl w:val="3A16B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AC03D93"/>
    <w:multiLevelType w:val="hybridMultilevel"/>
    <w:tmpl w:val="C556FE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DD7751"/>
    <w:multiLevelType w:val="hybridMultilevel"/>
    <w:tmpl w:val="4E188286"/>
    <w:styleLink w:val="ImportedStyle2"/>
    <w:lvl w:ilvl="0" w:tplc="E8082754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D3AC10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E445E9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5FC7DD2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67C26D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026864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320A2CA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6E42B1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9BC128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3D510260"/>
    <w:multiLevelType w:val="hybridMultilevel"/>
    <w:tmpl w:val="7688A6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7E7060"/>
    <w:multiLevelType w:val="hybridMultilevel"/>
    <w:tmpl w:val="DC6232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CB6972"/>
    <w:multiLevelType w:val="hybridMultilevel"/>
    <w:tmpl w:val="15E65ECA"/>
    <w:lvl w:ilvl="0" w:tplc="E8360638">
      <w:start w:val="1"/>
      <w:numFmt w:val="bullet"/>
      <w:lvlText w:val="•"/>
      <w:lvlJc w:val="left"/>
      <w:pPr>
        <w:ind w:left="227" w:hanging="1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6DC0686">
      <w:start w:val="1"/>
      <w:numFmt w:val="bullet"/>
      <w:lvlText w:val="o"/>
      <w:lvlJc w:val="left"/>
      <w:pPr>
        <w:ind w:left="947" w:hanging="1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34CA3C8">
      <w:start w:val="1"/>
      <w:numFmt w:val="bullet"/>
      <w:lvlText w:val="▪"/>
      <w:lvlJc w:val="left"/>
      <w:pPr>
        <w:ind w:left="1667" w:hanging="1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F508F04">
      <w:start w:val="1"/>
      <w:numFmt w:val="bullet"/>
      <w:lvlText w:val="•"/>
      <w:lvlJc w:val="left"/>
      <w:pPr>
        <w:ind w:left="2387" w:hanging="1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D943DE8">
      <w:start w:val="1"/>
      <w:numFmt w:val="bullet"/>
      <w:lvlText w:val="o"/>
      <w:lvlJc w:val="left"/>
      <w:pPr>
        <w:ind w:left="3107" w:hanging="1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764FB4E">
      <w:start w:val="1"/>
      <w:numFmt w:val="bullet"/>
      <w:lvlText w:val="▪"/>
      <w:lvlJc w:val="left"/>
      <w:pPr>
        <w:ind w:left="3827" w:hanging="1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2663C8A">
      <w:start w:val="1"/>
      <w:numFmt w:val="bullet"/>
      <w:lvlText w:val="•"/>
      <w:lvlJc w:val="left"/>
      <w:pPr>
        <w:ind w:left="4547" w:hanging="1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C8CA752">
      <w:start w:val="1"/>
      <w:numFmt w:val="bullet"/>
      <w:lvlText w:val="o"/>
      <w:lvlJc w:val="left"/>
      <w:pPr>
        <w:ind w:left="5267" w:hanging="1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3A02664">
      <w:start w:val="1"/>
      <w:numFmt w:val="bullet"/>
      <w:lvlText w:val="▪"/>
      <w:lvlJc w:val="left"/>
      <w:pPr>
        <w:ind w:left="5987" w:hanging="1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 w15:restartNumberingAfterBreak="0">
    <w:nsid w:val="48F51ABD"/>
    <w:multiLevelType w:val="hybridMultilevel"/>
    <w:tmpl w:val="F23806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7C3E03"/>
    <w:multiLevelType w:val="hybridMultilevel"/>
    <w:tmpl w:val="5B7290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52605C"/>
    <w:multiLevelType w:val="hybridMultilevel"/>
    <w:tmpl w:val="011497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86387D"/>
    <w:multiLevelType w:val="hybridMultilevel"/>
    <w:tmpl w:val="A11C3B40"/>
    <w:lvl w:ilvl="0" w:tplc="8496E0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1DCEAC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D9B694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311C7C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F08CAE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D48509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DC412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A7AA3C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B86E0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7" w15:restartNumberingAfterBreak="0">
    <w:nsid w:val="51562318"/>
    <w:multiLevelType w:val="hybridMultilevel"/>
    <w:tmpl w:val="3280B910"/>
    <w:lvl w:ilvl="0" w:tplc="20A6E9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EC879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97CD5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DF2D8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528C3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6DE88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126A8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38EAEA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B4EC3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8" w15:restartNumberingAfterBreak="0">
    <w:nsid w:val="56A54BED"/>
    <w:multiLevelType w:val="hybridMultilevel"/>
    <w:tmpl w:val="756662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73A0798"/>
    <w:multiLevelType w:val="hybridMultilevel"/>
    <w:tmpl w:val="16F28F68"/>
    <w:lvl w:ilvl="0" w:tplc="EA4A9C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65EB6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150EF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648AC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16EB0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D6E2E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E5CA4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3B8AAFA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B8075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0" w15:restartNumberingAfterBreak="0">
    <w:nsid w:val="58707D64"/>
    <w:multiLevelType w:val="hybridMultilevel"/>
    <w:tmpl w:val="8B76A0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AED7D42"/>
    <w:multiLevelType w:val="hybridMultilevel"/>
    <w:tmpl w:val="3DAC6F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F186957"/>
    <w:multiLevelType w:val="hybridMultilevel"/>
    <w:tmpl w:val="017EB9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1A033E"/>
    <w:multiLevelType w:val="hybridMultilevel"/>
    <w:tmpl w:val="241CB886"/>
    <w:lvl w:ilvl="0" w:tplc="8362A5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5F846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3F6A0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46A6D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6DACEA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80655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F764567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5CECE2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6B468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4" w15:restartNumberingAfterBreak="0">
    <w:nsid w:val="64F7206B"/>
    <w:multiLevelType w:val="hybridMultilevel"/>
    <w:tmpl w:val="BFD03B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586C55"/>
    <w:multiLevelType w:val="hybridMultilevel"/>
    <w:tmpl w:val="8A50A480"/>
    <w:lvl w:ilvl="0" w:tplc="38B049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37E42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F6C97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ED246C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79210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472251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0C87C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EB672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378F8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6" w15:restartNumberingAfterBreak="0">
    <w:nsid w:val="6807100B"/>
    <w:multiLevelType w:val="hybridMultilevel"/>
    <w:tmpl w:val="51660584"/>
    <w:lvl w:ilvl="0" w:tplc="13620F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2D638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D00034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19CF5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44451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436CF9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AD4CA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2F219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3A2B8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7" w15:restartNumberingAfterBreak="0">
    <w:nsid w:val="68721EA8"/>
    <w:multiLevelType w:val="hybridMultilevel"/>
    <w:tmpl w:val="855EE0BC"/>
    <w:lvl w:ilvl="0" w:tplc="1484717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0BA56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E34DB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220CF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7BECC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45E16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B0849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EC62C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FEC9F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8" w15:restartNumberingAfterBreak="0">
    <w:nsid w:val="72462B41"/>
    <w:multiLevelType w:val="hybridMultilevel"/>
    <w:tmpl w:val="1D3CC7BC"/>
    <w:lvl w:ilvl="0" w:tplc="1A604A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C7E0B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C64EB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5F92E4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9B2D1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D72E8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CE41B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E7C29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B5CEE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9" w15:restartNumberingAfterBreak="0">
    <w:nsid w:val="7C3C5917"/>
    <w:multiLevelType w:val="hybridMultilevel"/>
    <w:tmpl w:val="16B818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38145">
    <w:abstractNumId w:val="23"/>
  </w:num>
  <w:num w:numId="2" w16cid:durableId="913511276">
    <w:abstractNumId w:val="20"/>
  </w:num>
  <w:num w:numId="3" w16cid:durableId="132329639">
    <w:abstractNumId w:val="18"/>
  </w:num>
  <w:num w:numId="4" w16cid:durableId="1655600557">
    <w:abstractNumId w:val="25"/>
  </w:num>
  <w:num w:numId="5" w16cid:durableId="324747928">
    <w:abstractNumId w:val="39"/>
  </w:num>
  <w:num w:numId="6" w16cid:durableId="821193944">
    <w:abstractNumId w:val="28"/>
  </w:num>
  <w:num w:numId="7" w16cid:durableId="620572179">
    <w:abstractNumId w:val="21"/>
  </w:num>
  <w:num w:numId="8" w16cid:durableId="1273171097">
    <w:abstractNumId w:val="0"/>
  </w:num>
  <w:num w:numId="9" w16cid:durableId="308940395">
    <w:abstractNumId w:val="24"/>
  </w:num>
  <w:num w:numId="10" w16cid:durableId="906960477">
    <w:abstractNumId w:val="5"/>
  </w:num>
  <w:num w:numId="11" w16cid:durableId="41949857">
    <w:abstractNumId w:val="30"/>
  </w:num>
  <w:num w:numId="12" w16cid:durableId="204224639">
    <w:abstractNumId w:val="16"/>
  </w:num>
  <w:num w:numId="13" w16cid:durableId="1341808778">
    <w:abstractNumId w:val="31"/>
  </w:num>
  <w:num w:numId="14" w16cid:durableId="633102891">
    <w:abstractNumId w:val="32"/>
  </w:num>
  <w:num w:numId="15" w16cid:durableId="501092959">
    <w:abstractNumId w:val="3"/>
  </w:num>
  <w:num w:numId="16" w16cid:durableId="1008409541">
    <w:abstractNumId w:val="6"/>
  </w:num>
  <w:num w:numId="17" w16cid:durableId="257299187">
    <w:abstractNumId w:val="15"/>
  </w:num>
  <w:num w:numId="18" w16cid:durableId="618755764">
    <w:abstractNumId w:val="17"/>
  </w:num>
  <w:num w:numId="19" w16cid:durableId="244414691">
    <w:abstractNumId w:val="34"/>
  </w:num>
  <w:num w:numId="20" w16cid:durableId="545946885">
    <w:abstractNumId w:val="9"/>
  </w:num>
  <w:num w:numId="21" w16cid:durableId="1611280294">
    <w:abstractNumId w:val="22"/>
  </w:num>
  <w:num w:numId="22" w16cid:durableId="714277587">
    <w:abstractNumId w:val="19"/>
  </w:num>
  <w:num w:numId="23" w16cid:durableId="1347369467">
    <w:abstractNumId w:val="11"/>
  </w:num>
  <w:num w:numId="24" w16cid:durableId="795568813">
    <w:abstractNumId w:val="35"/>
  </w:num>
  <w:num w:numId="25" w16cid:durableId="2063629381">
    <w:abstractNumId w:val="1"/>
  </w:num>
  <w:num w:numId="26" w16cid:durableId="695623950">
    <w:abstractNumId w:val="7"/>
  </w:num>
  <w:num w:numId="27" w16cid:durableId="1948001899">
    <w:abstractNumId w:val="13"/>
  </w:num>
  <w:num w:numId="28" w16cid:durableId="94714380">
    <w:abstractNumId w:val="12"/>
  </w:num>
  <w:num w:numId="29" w16cid:durableId="1034235890">
    <w:abstractNumId w:val="10"/>
  </w:num>
  <w:num w:numId="30" w16cid:durableId="1781410357">
    <w:abstractNumId w:val="4"/>
  </w:num>
  <w:num w:numId="31" w16cid:durableId="97599975">
    <w:abstractNumId w:val="27"/>
  </w:num>
  <w:num w:numId="32" w16cid:durableId="1949965725">
    <w:abstractNumId w:val="29"/>
  </w:num>
  <w:num w:numId="33" w16cid:durableId="1242175386">
    <w:abstractNumId w:val="37"/>
  </w:num>
  <w:num w:numId="34" w16cid:durableId="65805430">
    <w:abstractNumId w:val="2"/>
  </w:num>
  <w:num w:numId="35" w16cid:durableId="1650018934">
    <w:abstractNumId w:val="14"/>
  </w:num>
  <w:num w:numId="36" w16cid:durableId="1267888508">
    <w:abstractNumId w:val="26"/>
  </w:num>
  <w:num w:numId="37" w16cid:durableId="766078906">
    <w:abstractNumId w:val="38"/>
  </w:num>
  <w:num w:numId="38" w16cid:durableId="619606342">
    <w:abstractNumId w:val="8"/>
  </w:num>
  <w:num w:numId="39" w16cid:durableId="820267038">
    <w:abstractNumId w:val="36"/>
  </w:num>
  <w:num w:numId="40" w16cid:durableId="1567646930">
    <w:abstractNumId w:val="33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Cancer 18 Dec 24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UseJSCitationFormat" w:val="False"/>
  </w:docVars>
  <w:rsids>
    <w:rsidRoot w:val="00126C1F"/>
    <w:rsid w:val="00000A21"/>
    <w:rsid w:val="00000DE9"/>
    <w:rsid w:val="000012C2"/>
    <w:rsid w:val="00001A73"/>
    <w:rsid w:val="00001D48"/>
    <w:rsid w:val="00001D95"/>
    <w:rsid w:val="0000207C"/>
    <w:rsid w:val="000024B6"/>
    <w:rsid w:val="00002C18"/>
    <w:rsid w:val="0000338A"/>
    <w:rsid w:val="0000362C"/>
    <w:rsid w:val="0000457B"/>
    <w:rsid w:val="00005483"/>
    <w:rsid w:val="000054CA"/>
    <w:rsid w:val="000058D3"/>
    <w:rsid w:val="00005A00"/>
    <w:rsid w:val="00005B26"/>
    <w:rsid w:val="00005EA8"/>
    <w:rsid w:val="00006283"/>
    <w:rsid w:val="000066EE"/>
    <w:rsid w:val="00006995"/>
    <w:rsid w:val="000078E8"/>
    <w:rsid w:val="0001022C"/>
    <w:rsid w:val="000103E6"/>
    <w:rsid w:val="00010DD2"/>
    <w:rsid w:val="00011355"/>
    <w:rsid w:val="000120CC"/>
    <w:rsid w:val="0001266A"/>
    <w:rsid w:val="000128B2"/>
    <w:rsid w:val="000130F0"/>
    <w:rsid w:val="0001326C"/>
    <w:rsid w:val="00013898"/>
    <w:rsid w:val="00014104"/>
    <w:rsid w:val="000147C4"/>
    <w:rsid w:val="00014FA1"/>
    <w:rsid w:val="00015146"/>
    <w:rsid w:val="0001517C"/>
    <w:rsid w:val="000158E3"/>
    <w:rsid w:val="0001594F"/>
    <w:rsid w:val="00015987"/>
    <w:rsid w:val="0001798A"/>
    <w:rsid w:val="00020692"/>
    <w:rsid w:val="00020708"/>
    <w:rsid w:val="000207D2"/>
    <w:rsid w:val="00020BCA"/>
    <w:rsid w:val="00021316"/>
    <w:rsid w:val="000214C4"/>
    <w:rsid w:val="000214E7"/>
    <w:rsid w:val="00021AD4"/>
    <w:rsid w:val="00023890"/>
    <w:rsid w:val="0002393B"/>
    <w:rsid w:val="000242F3"/>
    <w:rsid w:val="00024E39"/>
    <w:rsid w:val="0002586F"/>
    <w:rsid w:val="00025E2D"/>
    <w:rsid w:val="00026071"/>
    <w:rsid w:val="0002667B"/>
    <w:rsid w:val="00026735"/>
    <w:rsid w:val="00027208"/>
    <w:rsid w:val="0002770A"/>
    <w:rsid w:val="0003072B"/>
    <w:rsid w:val="00031AA0"/>
    <w:rsid w:val="00031F22"/>
    <w:rsid w:val="000322A3"/>
    <w:rsid w:val="0003271B"/>
    <w:rsid w:val="00032907"/>
    <w:rsid w:val="00032958"/>
    <w:rsid w:val="00032BD5"/>
    <w:rsid w:val="00032C6B"/>
    <w:rsid w:val="00032E10"/>
    <w:rsid w:val="00033009"/>
    <w:rsid w:val="0003503B"/>
    <w:rsid w:val="0003565C"/>
    <w:rsid w:val="00035A30"/>
    <w:rsid w:val="0003610D"/>
    <w:rsid w:val="00036415"/>
    <w:rsid w:val="000367E8"/>
    <w:rsid w:val="00036B5D"/>
    <w:rsid w:val="000370C3"/>
    <w:rsid w:val="0003710E"/>
    <w:rsid w:val="000379EC"/>
    <w:rsid w:val="00037E95"/>
    <w:rsid w:val="000407E0"/>
    <w:rsid w:val="00041088"/>
    <w:rsid w:val="00041CE1"/>
    <w:rsid w:val="00043A9B"/>
    <w:rsid w:val="0004598B"/>
    <w:rsid w:val="00045A75"/>
    <w:rsid w:val="00045E8B"/>
    <w:rsid w:val="000461BB"/>
    <w:rsid w:val="00046941"/>
    <w:rsid w:val="00046AAA"/>
    <w:rsid w:val="00050031"/>
    <w:rsid w:val="00050187"/>
    <w:rsid w:val="000510F0"/>
    <w:rsid w:val="0005184A"/>
    <w:rsid w:val="00053B73"/>
    <w:rsid w:val="00053FE3"/>
    <w:rsid w:val="000546AC"/>
    <w:rsid w:val="00054811"/>
    <w:rsid w:val="00054F13"/>
    <w:rsid w:val="00055013"/>
    <w:rsid w:val="0005524E"/>
    <w:rsid w:val="0005595E"/>
    <w:rsid w:val="00055C99"/>
    <w:rsid w:val="00055F61"/>
    <w:rsid w:val="00056A7D"/>
    <w:rsid w:val="00056C4B"/>
    <w:rsid w:val="00056C60"/>
    <w:rsid w:val="000570F4"/>
    <w:rsid w:val="00057DE3"/>
    <w:rsid w:val="000609B7"/>
    <w:rsid w:val="000614B7"/>
    <w:rsid w:val="00061815"/>
    <w:rsid w:val="00061C3F"/>
    <w:rsid w:val="00061CBD"/>
    <w:rsid w:val="00062520"/>
    <w:rsid w:val="00063854"/>
    <w:rsid w:val="0006441E"/>
    <w:rsid w:val="00064DD7"/>
    <w:rsid w:val="000652EF"/>
    <w:rsid w:val="00065D18"/>
    <w:rsid w:val="00065F5F"/>
    <w:rsid w:val="00067298"/>
    <w:rsid w:val="000672C4"/>
    <w:rsid w:val="00067A32"/>
    <w:rsid w:val="00067C3C"/>
    <w:rsid w:val="00070685"/>
    <w:rsid w:val="0007149E"/>
    <w:rsid w:val="0007167F"/>
    <w:rsid w:val="00071E58"/>
    <w:rsid w:val="00072237"/>
    <w:rsid w:val="00072B8A"/>
    <w:rsid w:val="00073021"/>
    <w:rsid w:val="00073040"/>
    <w:rsid w:val="00074E65"/>
    <w:rsid w:val="00075270"/>
    <w:rsid w:val="0007631A"/>
    <w:rsid w:val="000764F3"/>
    <w:rsid w:val="000766B8"/>
    <w:rsid w:val="00076AB2"/>
    <w:rsid w:val="000770AB"/>
    <w:rsid w:val="000773D7"/>
    <w:rsid w:val="000801D4"/>
    <w:rsid w:val="00080A4C"/>
    <w:rsid w:val="00080D98"/>
    <w:rsid w:val="000813E7"/>
    <w:rsid w:val="00081470"/>
    <w:rsid w:val="000815C0"/>
    <w:rsid w:val="00081745"/>
    <w:rsid w:val="00081B85"/>
    <w:rsid w:val="00082073"/>
    <w:rsid w:val="00082598"/>
    <w:rsid w:val="000828A2"/>
    <w:rsid w:val="00082BB6"/>
    <w:rsid w:val="00082F57"/>
    <w:rsid w:val="00083760"/>
    <w:rsid w:val="000840A0"/>
    <w:rsid w:val="000853BA"/>
    <w:rsid w:val="00085ADC"/>
    <w:rsid w:val="00086776"/>
    <w:rsid w:val="00086AB3"/>
    <w:rsid w:val="00087AB1"/>
    <w:rsid w:val="00090C81"/>
    <w:rsid w:val="00090CA1"/>
    <w:rsid w:val="000910F6"/>
    <w:rsid w:val="00091A04"/>
    <w:rsid w:val="0009203D"/>
    <w:rsid w:val="00092BAE"/>
    <w:rsid w:val="000938E9"/>
    <w:rsid w:val="00093A3D"/>
    <w:rsid w:val="00093F2F"/>
    <w:rsid w:val="0009418E"/>
    <w:rsid w:val="000941D3"/>
    <w:rsid w:val="00094C50"/>
    <w:rsid w:val="00094C6D"/>
    <w:rsid w:val="00094EC7"/>
    <w:rsid w:val="000955B1"/>
    <w:rsid w:val="000956A1"/>
    <w:rsid w:val="00095972"/>
    <w:rsid w:val="00096AEE"/>
    <w:rsid w:val="0009758B"/>
    <w:rsid w:val="00097C16"/>
    <w:rsid w:val="000A04CD"/>
    <w:rsid w:val="000A074C"/>
    <w:rsid w:val="000A07B1"/>
    <w:rsid w:val="000A0B12"/>
    <w:rsid w:val="000A1409"/>
    <w:rsid w:val="000A1E66"/>
    <w:rsid w:val="000A325B"/>
    <w:rsid w:val="000A34BB"/>
    <w:rsid w:val="000A38A2"/>
    <w:rsid w:val="000A3D1F"/>
    <w:rsid w:val="000A3E03"/>
    <w:rsid w:val="000A3F8F"/>
    <w:rsid w:val="000A4566"/>
    <w:rsid w:val="000A4BD8"/>
    <w:rsid w:val="000A5C3E"/>
    <w:rsid w:val="000A5D15"/>
    <w:rsid w:val="000A617D"/>
    <w:rsid w:val="000A6760"/>
    <w:rsid w:val="000A6D72"/>
    <w:rsid w:val="000A7093"/>
    <w:rsid w:val="000A714D"/>
    <w:rsid w:val="000A7842"/>
    <w:rsid w:val="000B1562"/>
    <w:rsid w:val="000B1C31"/>
    <w:rsid w:val="000B305E"/>
    <w:rsid w:val="000B3F83"/>
    <w:rsid w:val="000B4306"/>
    <w:rsid w:val="000B53FC"/>
    <w:rsid w:val="000B562B"/>
    <w:rsid w:val="000B57EE"/>
    <w:rsid w:val="000B5961"/>
    <w:rsid w:val="000B5AB6"/>
    <w:rsid w:val="000B5B34"/>
    <w:rsid w:val="000B5F19"/>
    <w:rsid w:val="000B627B"/>
    <w:rsid w:val="000B6389"/>
    <w:rsid w:val="000B639F"/>
    <w:rsid w:val="000B6458"/>
    <w:rsid w:val="000B6D2A"/>
    <w:rsid w:val="000B7F96"/>
    <w:rsid w:val="000C017E"/>
    <w:rsid w:val="000C087E"/>
    <w:rsid w:val="000C0A97"/>
    <w:rsid w:val="000C109A"/>
    <w:rsid w:val="000C1E5A"/>
    <w:rsid w:val="000C25DE"/>
    <w:rsid w:val="000C25E3"/>
    <w:rsid w:val="000C2EFD"/>
    <w:rsid w:val="000C39DE"/>
    <w:rsid w:val="000C4756"/>
    <w:rsid w:val="000C4A0E"/>
    <w:rsid w:val="000C4DFE"/>
    <w:rsid w:val="000C58F5"/>
    <w:rsid w:val="000C59A3"/>
    <w:rsid w:val="000C5DFF"/>
    <w:rsid w:val="000C622F"/>
    <w:rsid w:val="000C625A"/>
    <w:rsid w:val="000C660A"/>
    <w:rsid w:val="000C679E"/>
    <w:rsid w:val="000C6B87"/>
    <w:rsid w:val="000C74F0"/>
    <w:rsid w:val="000C7551"/>
    <w:rsid w:val="000C7836"/>
    <w:rsid w:val="000C7A26"/>
    <w:rsid w:val="000D0F6B"/>
    <w:rsid w:val="000D195E"/>
    <w:rsid w:val="000D1E86"/>
    <w:rsid w:val="000D1F07"/>
    <w:rsid w:val="000D2275"/>
    <w:rsid w:val="000D237B"/>
    <w:rsid w:val="000D257F"/>
    <w:rsid w:val="000D2EDB"/>
    <w:rsid w:val="000D3D2B"/>
    <w:rsid w:val="000D4EC6"/>
    <w:rsid w:val="000D5AEC"/>
    <w:rsid w:val="000D5CB0"/>
    <w:rsid w:val="000D5D86"/>
    <w:rsid w:val="000D6978"/>
    <w:rsid w:val="000D6A45"/>
    <w:rsid w:val="000D7CB9"/>
    <w:rsid w:val="000E02BD"/>
    <w:rsid w:val="000E02DF"/>
    <w:rsid w:val="000E1092"/>
    <w:rsid w:val="000E1096"/>
    <w:rsid w:val="000E1214"/>
    <w:rsid w:val="000E4887"/>
    <w:rsid w:val="000E4DE1"/>
    <w:rsid w:val="000E4FE9"/>
    <w:rsid w:val="000E593D"/>
    <w:rsid w:val="000E60D2"/>
    <w:rsid w:val="000E69D4"/>
    <w:rsid w:val="000E74A6"/>
    <w:rsid w:val="000E7F14"/>
    <w:rsid w:val="000F0CE5"/>
    <w:rsid w:val="000F0EC5"/>
    <w:rsid w:val="000F0FFD"/>
    <w:rsid w:val="000F123C"/>
    <w:rsid w:val="000F1266"/>
    <w:rsid w:val="000F1486"/>
    <w:rsid w:val="000F2478"/>
    <w:rsid w:val="000F25CD"/>
    <w:rsid w:val="000F3818"/>
    <w:rsid w:val="000F38F7"/>
    <w:rsid w:val="000F4D36"/>
    <w:rsid w:val="000F4EC4"/>
    <w:rsid w:val="000F5D80"/>
    <w:rsid w:val="000F5E77"/>
    <w:rsid w:val="000F5F76"/>
    <w:rsid w:val="000F6285"/>
    <w:rsid w:val="000F6834"/>
    <w:rsid w:val="000F6DF4"/>
    <w:rsid w:val="000F774C"/>
    <w:rsid w:val="000F775D"/>
    <w:rsid w:val="000F7B68"/>
    <w:rsid w:val="00100061"/>
    <w:rsid w:val="00100588"/>
    <w:rsid w:val="001005A1"/>
    <w:rsid w:val="00100E2F"/>
    <w:rsid w:val="00101C3F"/>
    <w:rsid w:val="00101E00"/>
    <w:rsid w:val="00102105"/>
    <w:rsid w:val="00102526"/>
    <w:rsid w:val="00103564"/>
    <w:rsid w:val="00104581"/>
    <w:rsid w:val="00104FE3"/>
    <w:rsid w:val="00105D06"/>
    <w:rsid w:val="00105E4E"/>
    <w:rsid w:val="001061FF"/>
    <w:rsid w:val="00106385"/>
    <w:rsid w:val="001064BE"/>
    <w:rsid w:val="0010718F"/>
    <w:rsid w:val="00107C41"/>
    <w:rsid w:val="00107E11"/>
    <w:rsid w:val="00110099"/>
    <w:rsid w:val="0011015F"/>
    <w:rsid w:val="00111666"/>
    <w:rsid w:val="00112A99"/>
    <w:rsid w:val="00112DF7"/>
    <w:rsid w:val="001130D9"/>
    <w:rsid w:val="00114052"/>
    <w:rsid w:val="001140AE"/>
    <w:rsid w:val="00114576"/>
    <w:rsid w:val="001146B7"/>
    <w:rsid w:val="00116DAE"/>
    <w:rsid w:val="00117EA7"/>
    <w:rsid w:val="00120003"/>
    <w:rsid w:val="00120118"/>
    <w:rsid w:val="00120B79"/>
    <w:rsid w:val="0012150D"/>
    <w:rsid w:val="00122A2E"/>
    <w:rsid w:val="00122C2A"/>
    <w:rsid w:val="00123092"/>
    <w:rsid w:val="0012310E"/>
    <w:rsid w:val="00123A33"/>
    <w:rsid w:val="00123CB6"/>
    <w:rsid w:val="00124CD5"/>
    <w:rsid w:val="00124E17"/>
    <w:rsid w:val="00124F0D"/>
    <w:rsid w:val="00125C2E"/>
    <w:rsid w:val="00125F02"/>
    <w:rsid w:val="00126483"/>
    <w:rsid w:val="001265D7"/>
    <w:rsid w:val="0012679D"/>
    <w:rsid w:val="0012681C"/>
    <w:rsid w:val="00126A68"/>
    <w:rsid w:val="00126C1F"/>
    <w:rsid w:val="001305B5"/>
    <w:rsid w:val="00130D44"/>
    <w:rsid w:val="00130D6C"/>
    <w:rsid w:val="00131D82"/>
    <w:rsid w:val="001324CA"/>
    <w:rsid w:val="00133325"/>
    <w:rsid w:val="00133531"/>
    <w:rsid w:val="001337AF"/>
    <w:rsid w:val="00134446"/>
    <w:rsid w:val="00134C1E"/>
    <w:rsid w:val="00135AF7"/>
    <w:rsid w:val="00140622"/>
    <w:rsid w:val="00140EBC"/>
    <w:rsid w:val="00141642"/>
    <w:rsid w:val="00142080"/>
    <w:rsid w:val="00142621"/>
    <w:rsid w:val="00142AAD"/>
    <w:rsid w:val="001436D7"/>
    <w:rsid w:val="001436FD"/>
    <w:rsid w:val="00143983"/>
    <w:rsid w:val="0014402A"/>
    <w:rsid w:val="00144411"/>
    <w:rsid w:val="00144480"/>
    <w:rsid w:val="00144719"/>
    <w:rsid w:val="00144B7F"/>
    <w:rsid w:val="00144E62"/>
    <w:rsid w:val="001458A2"/>
    <w:rsid w:val="00146903"/>
    <w:rsid w:val="00146999"/>
    <w:rsid w:val="00146CED"/>
    <w:rsid w:val="0014701E"/>
    <w:rsid w:val="00147530"/>
    <w:rsid w:val="001501FE"/>
    <w:rsid w:val="00150CB6"/>
    <w:rsid w:val="001527A1"/>
    <w:rsid w:val="001537A9"/>
    <w:rsid w:val="00153D8E"/>
    <w:rsid w:val="001547FB"/>
    <w:rsid w:val="001565DF"/>
    <w:rsid w:val="00156CA5"/>
    <w:rsid w:val="001570B3"/>
    <w:rsid w:val="00157944"/>
    <w:rsid w:val="00160853"/>
    <w:rsid w:val="00160D33"/>
    <w:rsid w:val="001616D4"/>
    <w:rsid w:val="00161F38"/>
    <w:rsid w:val="00162501"/>
    <w:rsid w:val="0016312D"/>
    <w:rsid w:val="00163B0C"/>
    <w:rsid w:val="00163C1A"/>
    <w:rsid w:val="00163DE4"/>
    <w:rsid w:val="001640AF"/>
    <w:rsid w:val="00164CE5"/>
    <w:rsid w:val="00164EB0"/>
    <w:rsid w:val="0016579D"/>
    <w:rsid w:val="00166346"/>
    <w:rsid w:val="00166BFF"/>
    <w:rsid w:val="00167449"/>
    <w:rsid w:val="00167AD8"/>
    <w:rsid w:val="00167DE2"/>
    <w:rsid w:val="001706BF"/>
    <w:rsid w:val="001707B6"/>
    <w:rsid w:val="00170DE1"/>
    <w:rsid w:val="00171225"/>
    <w:rsid w:val="00171252"/>
    <w:rsid w:val="00171266"/>
    <w:rsid w:val="00171CDC"/>
    <w:rsid w:val="00171FB8"/>
    <w:rsid w:val="001725BE"/>
    <w:rsid w:val="00172E50"/>
    <w:rsid w:val="00173149"/>
    <w:rsid w:val="001736D8"/>
    <w:rsid w:val="001742EB"/>
    <w:rsid w:val="00174454"/>
    <w:rsid w:val="00175160"/>
    <w:rsid w:val="001752A0"/>
    <w:rsid w:val="00175935"/>
    <w:rsid w:val="00175F0C"/>
    <w:rsid w:val="00176A21"/>
    <w:rsid w:val="0018161C"/>
    <w:rsid w:val="001817C5"/>
    <w:rsid w:val="001819D1"/>
    <w:rsid w:val="00181A63"/>
    <w:rsid w:val="00183239"/>
    <w:rsid w:val="00183250"/>
    <w:rsid w:val="00184D56"/>
    <w:rsid w:val="001851C6"/>
    <w:rsid w:val="00186114"/>
    <w:rsid w:val="00186F2B"/>
    <w:rsid w:val="001877DF"/>
    <w:rsid w:val="00187C43"/>
    <w:rsid w:val="00187FD8"/>
    <w:rsid w:val="00190FBF"/>
    <w:rsid w:val="001915EC"/>
    <w:rsid w:val="00191765"/>
    <w:rsid w:val="00192AE3"/>
    <w:rsid w:val="001932F5"/>
    <w:rsid w:val="001937D8"/>
    <w:rsid w:val="0019386F"/>
    <w:rsid w:val="00193D0D"/>
    <w:rsid w:val="001952A7"/>
    <w:rsid w:val="001957B8"/>
    <w:rsid w:val="001959EF"/>
    <w:rsid w:val="00195A4E"/>
    <w:rsid w:val="001967A3"/>
    <w:rsid w:val="00196E38"/>
    <w:rsid w:val="00197D1D"/>
    <w:rsid w:val="001A0ABB"/>
    <w:rsid w:val="001A0D4B"/>
    <w:rsid w:val="001A0EA6"/>
    <w:rsid w:val="001A1886"/>
    <w:rsid w:val="001A2063"/>
    <w:rsid w:val="001A2217"/>
    <w:rsid w:val="001A2CC2"/>
    <w:rsid w:val="001A466A"/>
    <w:rsid w:val="001A4F3E"/>
    <w:rsid w:val="001A5390"/>
    <w:rsid w:val="001A542A"/>
    <w:rsid w:val="001A576C"/>
    <w:rsid w:val="001A68AC"/>
    <w:rsid w:val="001A7B7F"/>
    <w:rsid w:val="001A7BB1"/>
    <w:rsid w:val="001B063E"/>
    <w:rsid w:val="001B0CD8"/>
    <w:rsid w:val="001B100B"/>
    <w:rsid w:val="001B1A8D"/>
    <w:rsid w:val="001B1D7E"/>
    <w:rsid w:val="001B226A"/>
    <w:rsid w:val="001B2698"/>
    <w:rsid w:val="001B28C4"/>
    <w:rsid w:val="001B4497"/>
    <w:rsid w:val="001B49CF"/>
    <w:rsid w:val="001B4E78"/>
    <w:rsid w:val="001B5784"/>
    <w:rsid w:val="001B6096"/>
    <w:rsid w:val="001B6448"/>
    <w:rsid w:val="001B6633"/>
    <w:rsid w:val="001B6AA4"/>
    <w:rsid w:val="001B7037"/>
    <w:rsid w:val="001B725F"/>
    <w:rsid w:val="001B737C"/>
    <w:rsid w:val="001B7E28"/>
    <w:rsid w:val="001C12F5"/>
    <w:rsid w:val="001C2332"/>
    <w:rsid w:val="001C2CA3"/>
    <w:rsid w:val="001C2D6D"/>
    <w:rsid w:val="001C3E26"/>
    <w:rsid w:val="001C3EA4"/>
    <w:rsid w:val="001C4025"/>
    <w:rsid w:val="001C474A"/>
    <w:rsid w:val="001C49FB"/>
    <w:rsid w:val="001C4D39"/>
    <w:rsid w:val="001C58C4"/>
    <w:rsid w:val="001C5AB8"/>
    <w:rsid w:val="001C5CC7"/>
    <w:rsid w:val="001C5E09"/>
    <w:rsid w:val="001C618B"/>
    <w:rsid w:val="001C75BC"/>
    <w:rsid w:val="001C774F"/>
    <w:rsid w:val="001D07B1"/>
    <w:rsid w:val="001D114A"/>
    <w:rsid w:val="001D1962"/>
    <w:rsid w:val="001D1BDC"/>
    <w:rsid w:val="001D24C9"/>
    <w:rsid w:val="001D3636"/>
    <w:rsid w:val="001D44FC"/>
    <w:rsid w:val="001D6466"/>
    <w:rsid w:val="001D797B"/>
    <w:rsid w:val="001E041E"/>
    <w:rsid w:val="001E074A"/>
    <w:rsid w:val="001E0DD3"/>
    <w:rsid w:val="001E1CF8"/>
    <w:rsid w:val="001E2293"/>
    <w:rsid w:val="001E244C"/>
    <w:rsid w:val="001E26CB"/>
    <w:rsid w:val="001E2D84"/>
    <w:rsid w:val="001E2DB3"/>
    <w:rsid w:val="001E3512"/>
    <w:rsid w:val="001E3615"/>
    <w:rsid w:val="001E36E3"/>
    <w:rsid w:val="001E3A38"/>
    <w:rsid w:val="001E401F"/>
    <w:rsid w:val="001E4E06"/>
    <w:rsid w:val="001E519F"/>
    <w:rsid w:val="001E5278"/>
    <w:rsid w:val="001E53FE"/>
    <w:rsid w:val="001E54E5"/>
    <w:rsid w:val="001E607E"/>
    <w:rsid w:val="001E6738"/>
    <w:rsid w:val="001E683C"/>
    <w:rsid w:val="001E7EF1"/>
    <w:rsid w:val="001F0108"/>
    <w:rsid w:val="001F0567"/>
    <w:rsid w:val="001F1B26"/>
    <w:rsid w:val="001F227B"/>
    <w:rsid w:val="001F275C"/>
    <w:rsid w:val="001F3AB3"/>
    <w:rsid w:val="001F3F12"/>
    <w:rsid w:val="001F4C13"/>
    <w:rsid w:val="001F526B"/>
    <w:rsid w:val="001F5500"/>
    <w:rsid w:val="001F61DD"/>
    <w:rsid w:val="001F6BE1"/>
    <w:rsid w:val="001F7091"/>
    <w:rsid w:val="001F72F1"/>
    <w:rsid w:val="001F7B97"/>
    <w:rsid w:val="001F7C6D"/>
    <w:rsid w:val="002000C0"/>
    <w:rsid w:val="00200160"/>
    <w:rsid w:val="0020046E"/>
    <w:rsid w:val="0020047A"/>
    <w:rsid w:val="00200858"/>
    <w:rsid w:val="002011B2"/>
    <w:rsid w:val="002011C7"/>
    <w:rsid w:val="00201C65"/>
    <w:rsid w:val="002031E8"/>
    <w:rsid w:val="00205768"/>
    <w:rsid w:val="00205D14"/>
    <w:rsid w:val="00206386"/>
    <w:rsid w:val="0020679A"/>
    <w:rsid w:val="00206F0E"/>
    <w:rsid w:val="0021077D"/>
    <w:rsid w:val="00210A77"/>
    <w:rsid w:val="00211AC4"/>
    <w:rsid w:val="002123B2"/>
    <w:rsid w:val="00212694"/>
    <w:rsid w:val="00212716"/>
    <w:rsid w:val="00212F8D"/>
    <w:rsid w:val="00213582"/>
    <w:rsid w:val="00213988"/>
    <w:rsid w:val="00213A78"/>
    <w:rsid w:val="00213A8F"/>
    <w:rsid w:val="002146E1"/>
    <w:rsid w:val="00214E7F"/>
    <w:rsid w:val="00215550"/>
    <w:rsid w:val="00215588"/>
    <w:rsid w:val="00215AC1"/>
    <w:rsid w:val="00215D06"/>
    <w:rsid w:val="002169B4"/>
    <w:rsid w:val="0021711C"/>
    <w:rsid w:val="00217A7D"/>
    <w:rsid w:val="00217B2F"/>
    <w:rsid w:val="00217D2D"/>
    <w:rsid w:val="00217FEE"/>
    <w:rsid w:val="00220789"/>
    <w:rsid w:val="00220A05"/>
    <w:rsid w:val="0022141E"/>
    <w:rsid w:val="0022149A"/>
    <w:rsid w:val="00222185"/>
    <w:rsid w:val="002221FA"/>
    <w:rsid w:val="00222605"/>
    <w:rsid w:val="00222936"/>
    <w:rsid w:val="002231DD"/>
    <w:rsid w:val="002234DD"/>
    <w:rsid w:val="00223915"/>
    <w:rsid w:val="002240A4"/>
    <w:rsid w:val="00224235"/>
    <w:rsid w:val="00224AB6"/>
    <w:rsid w:val="00225718"/>
    <w:rsid w:val="00225E4E"/>
    <w:rsid w:val="0022690D"/>
    <w:rsid w:val="0022785E"/>
    <w:rsid w:val="002302C4"/>
    <w:rsid w:val="0023125C"/>
    <w:rsid w:val="002316C7"/>
    <w:rsid w:val="00232343"/>
    <w:rsid w:val="00232598"/>
    <w:rsid w:val="00232A57"/>
    <w:rsid w:val="00233BD6"/>
    <w:rsid w:val="0023404C"/>
    <w:rsid w:val="0023487D"/>
    <w:rsid w:val="00234934"/>
    <w:rsid w:val="002349B0"/>
    <w:rsid w:val="0023573E"/>
    <w:rsid w:val="00235A55"/>
    <w:rsid w:val="00235FA9"/>
    <w:rsid w:val="002361CA"/>
    <w:rsid w:val="00236DDD"/>
    <w:rsid w:val="00236F73"/>
    <w:rsid w:val="00237205"/>
    <w:rsid w:val="00237428"/>
    <w:rsid w:val="0024027A"/>
    <w:rsid w:val="0024035B"/>
    <w:rsid w:val="0024045C"/>
    <w:rsid w:val="0024081E"/>
    <w:rsid w:val="00240B6E"/>
    <w:rsid w:val="00241565"/>
    <w:rsid w:val="00241DA3"/>
    <w:rsid w:val="00241E89"/>
    <w:rsid w:val="002427DA"/>
    <w:rsid w:val="002428DD"/>
    <w:rsid w:val="00242EDA"/>
    <w:rsid w:val="0024486D"/>
    <w:rsid w:val="0024513D"/>
    <w:rsid w:val="0024558F"/>
    <w:rsid w:val="002469B6"/>
    <w:rsid w:val="0024734F"/>
    <w:rsid w:val="00247985"/>
    <w:rsid w:val="00247CFD"/>
    <w:rsid w:val="002501D8"/>
    <w:rsid w:val="002505B3"/>
    <w:rsid w:val="00250A6E"/>
    <w:rsid w:val="00250EEF"/>
    <w:rsid w:val="00251187"/>
    <w:rsid w:val="00251197"/>
    <w:rsid w:val="00251CBC"/>
    <w:rsid w:val="002524B5"/>
    <w:rsid w:val="0025331E"/>
    <w:rsid w:val="00253606"/>
    <w:rsid w:val="00253EBC"/>
    <w:rsid w:val="002542ED"/>
    <w:rsid w:val="00254C0A"/>
    <w:rsid w:val="00254D1D"/>
    <w:rsid w:val="00255076"/>
    <w:rsid w:val="00255577"/>
    <w:rsid w:val="0025560E"/>
    <w:rsid w:val="002575D7"/>
    <w:rsid w:val="00257F16"/>
    <w:rsid w:val="002603CE"/>
    <w:rsid w:val="00260751"/>
    <w:rsid w:val="00260CD3"/>
    <w:rsid w:val="002611DF"/>
    <w:rsid w:val="00261EC1"/>
    <w:rsid w:val="002622A4"/>
    <w:rsid w:val="0026330F"/>
    <w:rsid w:val="002639E5"/>
    <w:rsid w:val="00263E98"/>
    <w:rsid w:val="00263F98"/>
    <w:rsid w:val="0026480D"/>
    <w:rsid w:val="00264A66"/>
    <w:rsid w:val="0026598B"/>
    <w:rsid w:val="002660B1"/>
    <w:rsid w:val="00266401"/>
    <w:rsid w:val="00266ECB"/>
    <w:rsid w:val="00267EF0"/>
    <w:rsid w:val="00270DD2"/>
    <w:rsid w:val="002715A0"/>
    <w:rsid w:val="00273488"/>
    <w:rsid w:val="00273528"/>
    <w:rsid w:val="002739D4"/>
    <w:rsid w:val="0027454E"/>
    <w:rsid w:val="00274CAB"/>
    <w:rsid w:val="00274D23"/>
    <w:rsid w:val="00275000"/>
    <w:rsid w:val="002755B0"/>
    <w:rsid w:val="002774CB"/>
    <w:rsid w:val="00280609"/>
    <w:rsid w:val="00280A17"/>
    <w:rsid w:val="00280CDF"/>
    <w:rsid w:val="00280EAA"/>
    <w:rsid w:val="00280F6C"/>
    <w:rsid w:val="00282C66"/>
    <w:rsid w:val="0028349F"/>
    <w:rsid w:val="00283EAA"/>
    <w:rsid w:val="0028405E"/>
    <w:rsid w:val="00284221"/>
    <w:rsid w:val="00284276"/>
    <w:rsid w:val="00284669"/>
    <w:rsid w:val="002848E3"/>
    <w:rsid w:val="002855C1"/>
    <w:rsid w:val="00286579"/>
    <w:rsid w:val="002865A5"/>
    <w:rsid w:val="002874EE"/>
    <w:rsid w:val="00290829"/>
    <w:rsid w:val="002908B7"/>
    <w:rsid w:val="00290EC0"/>
    <w:rsid w:val="0029147B"/>
    <w:rsid w:val="002914C9"/>
    <w:rsid w:val="00291765"/>
    <w:rsid w:val="00291F72"/>
    <w:rsid w:val="00293667"/>
    <w:rsid w:val="00294000"/>
    <w:rsid w:val="002944B9"/>
    <w:rsid w:val="00294B27"/>
    <w:rsid w:val="002953B0"/>
    <w:rsid w:val="00295601"/>
    <w:rsid w:val="0029564F"/>
    <w:rsid w:val="00295786"/>
    <w:rsid w:val="002962BB"/>
    <w:rsid w:val="00296652"/>
    <w:rsid w:val="00297170"/>
    <w:rsid w:val="00297A4A"/>
    <w:rsid w:val="00297A87"/>
    <w:rsid w:val="002A003F"/>
    <w:rsid w:val="002A0521"/>
    <w:rsid w:val="002A08A6"/>
    <w:rsid w:val="002A11C9"/>
    <w:rsid w:val="002A239B"/>
    <w:rsid w:val="002A265B"/>
    <w:rsid w:val="002A2913"/>
    <w:rsid w:val="002A2DDB"/>
    <w:rsid w:val="002A3ECA"/>
    <w:rsid w:val="002A401B"/>
    <w:rsid w:val="002A4F65"/>
    <w:rsid w:val="002A53B5"/>
    <w:rsid w:val="002A6480"/>
    <w:rsid w:val="002A6CAE"/>
    <w:rsid w:val="002A6FB6"/>
    <w:rsid w:val="002A7422"/>
    <w:rsid w:val="002A7485"/>
    <w:rsid w:val="002A784C"/>
    <w:rsid w:val="002A7FD0"/>
    <w:rsid w:val="002B0455"/>
    <w:rsid w:val="002B05C4"/>
    <w:rsid w:val="002B0A6D"/>
    <w:rsid w:val="002B16B6"/>
    <w:rsid w:val="002B21C0"/>
    <w:rsid w:val="002B25A1"/>
    <w:rsid w:val="002B2B63"/>
    <w:rsid w:val="002B2EDC"/>
    <w:rsid w:val="002B361F"/>
    <w:rsid w:val="002B40F1"/>
    <w:rsid w:val="002B4969"/>
    <w:rsid w:val="002B5A34"/>
    <w:rsid w:val="002B5DB6"/>
    <w:rsid w:val="002B6103"/>
    <w:rsid w:val="002B62E8"/>
    <w:rsid w:val="002B6D08"/>
    <w:rsid w:val="002C054E"/>
    <w:rsid w:val="002C089D"/>
    <w:rsid w:val="002C0A2C"/>
    <w:rsid w:val="002C0C67"/>
    <w:rsid w:val="002C0CD9"/>
    <w:rsid w:val="002C1C69"/>
    <w:rsid w:val="002C2428"/>
    <w:rsid w:val="002C3155"/>
    <w:rsid w:val="002C333B"/>
    <w:rsid w:val="002C3E9D"/>
    <w:rsid w:val="002C4D43"/>
    <w:rsid w:val="002C50A3"/>
    <w:rsid w:val="002C546E"/>
    <w:rsid w:val="002C5EA4"/>
    <w:rsid w:val="002C61DD"/>
    <w:rsid w:val="002C64EF"/>
    <w:rsid w:val="002C6833"/>
    <w:rsid w:val="002C6A5D"/>
    <w:rsid w:val="002C6C30"/>
    <w:rsid w:val="002C6DDF"/>
    <w:rsid w:val="002C6FDA"/>
    <w:rsid w:val="002C77D3"/>
    <w:rsid w:val="002C7940"/>
    <w:rsid w:val="002C7ABC"/>
    <w:rsid w:val="002D0E1B"/>
    <w:rsid w:val="002D0F84"/>
    <w:rsid w:val="002D107C"/>
    <w:rsid w:val="002D1692"/>
    <w:rsid w:val="002D1949"/>
    <w:rsid w:val="002D2019"/>
    <w:rsid w:val="002D252F"/>
    <w:rsid w:val="002D27E6"/>
    <w:rsid w:val="002D2A49"/>
    <w:rsid w:val="002D2B6A"/>
    <w:rsid w:val="002D32DB"/>
    <w:rsid w:val="002D3BB9"/>
    <w:rsid w:val="002D4427"/>
    <w:rsid w:val="002D54E6"/>
    <w:rsid w:val="002D5575"/>
    <w:rsid w:val="002D6100"/>
    <w:rsid w:val="002D6CB9"/>
    <w:rsid w:val="002D6E13"/>
    <w:rsid w:val="002D75A8"/>
    <w:rsid w:val="002E000A"/>
    <w:rsid w:val="002E03C4"/>
    <w:rsid w:val="002E136A"/>
    <w:rsid w:val="002E180B"/>
    <w:rsid w:val="002E3231"/>
    <w:rsid w:val="002E3273"/>
    <w:rsid w:val="002E47B3"/>
    <w:rsid w:val="002E47BA"/>
    <w:rsid w:val="002E4A82"/>
    <w:rsid w:val="002E4FE1"/>
    <w:rsid w:val="002E559E"/>
    <w:rsid w:val="002E5B3A"/>
    <w:rsid w:val="002E757C"/>
    <w:rsid w:val="002E7B0C"/>
    <w:rsid w:val="002F00F0"/>
    <w:rsid w:val="002F1359"/>
    <w:rsid w:val="002F2031"/>
    <w:rsid w:val="002F214C"/>
    <w:rsid w:val="002F3D24"/>
    <w:rsid w:val="002F4542"/>
    <w:rsid w:val="002F4816"/>
    <w:rsid w:val="002F4975"/>
    <w:rsid w:val="002F4B67"/>
    <w:rsid w:val="002F4CCE"/>
    <w:rsid w:val="002F4EF2"/>
    <w:rsid w:val="002F521A"/>
    <w:rsid w:val="002F5B12"/>
    <w:rsid w:val="002F72A3"/>
    <w:rsid w:val="00300F93"/>
    <w:rsid w:val="00301030"/>
    <w:rsid w:val="003013A0"/>
    <w:rsid w:val="00301539"/>
    <w:rsid w:val="0030157C"/>
    <w:rsid w:val="0030170A"/>
    <w:rsid w:val="00301C30"/>
    <w:rsid w:val="00304367"/>
    <w:rsid w:val="00304A33"/>
    <w:rsid w:val="00304D5B"/>
    <w:rsid w:val="00305066"/>
    <w:rsid w:val="00306204"/>
    <w:rsid w:val="0030685C"/>
    <w:rsid w:val="00306B78"/>
    <w:rsid w:val="00306F1C"/>
    <w:rsid w:val="003074CE"/>
    <w:rsid w:val="0031092D"/>
    <w:rsid w:val="00310BFE"/>
    <w:rsid w:val="003110E9"/>
    <w:rsid w:val="00311A30"/>
    <w:rsid w:val="0031217B"/>
    <w:rsid w:val="003137C3"/>
    <w:rsid w:val="00314AD7"/>
    <w:rsid w:val="0031568F"/>
    <w:rsid w:val="003174C3"/>
    <w:rsid w:val="00317775"/>
    <w:rsid w:val="00317A68"/>
    <w:rsid w:val="00320483"/>
    <w:rsid w:val="00320CA7"/>
    <w:rsid w:val="00320E6D"/>
    <w:rsid w:val="003225F0"/>
    <w:rsid w:val="003229B0"/>
    <w:rsid w:val="0032394E"/>
    <w:rsid w:val="00323CDA"/>
    <w:rsid w:val="00324947"/>
    <w:rsid w:val="00324AE7"/>
    <w:rsid w:val="00324B4A"/>
    <w:rsid w:val="003255E5"/>
    <w:rsid w:val="00325F39"/>
    <w:rsid w:val="0032728D"/>
    <w:rsid w:val="00327425"/>
    <w:rsid w:val="00330635"/>
    <w:rsid w:val="00330A34"/>
    <w:rsid w:val="00330EE4"/>
    <w:rsid w:val="00331A81"/>
    <w:rsid w:val="00331DE0"/>
    <w:rsid w:val="003336F2"/>
    <w:rsid w:val="00333BD8"/>
    <w:rsid w:val="00333F36"/>
    <w:rsid w:val="003353B7"/>
    <w:rsid w:val="00335B80"/>
    <w:rsid w:val="0033665B"/>
    <w:rsid w:val="0033670D"/>
    <w:rsid w:val="00337094"/>
    <w:rsid w:val="003370C3"/>
    <w:rsid w:val="003370D1"/>
    <w:rsid w:val="0033744C"/>
    <w:rsid w:val="00337CC9"/>
    <w:rsid w:val="003408E6"/>
    <w:rsid w:val="00340C01"/>
    <w:rsid w:val="00340E06"/>
    <w:rsid w:val="00340E74"/>
    <w:rsid w:val="00341D08"/>
    <w:rsid w:val="00341EE9"/>
    <w:rsid w:val="00342549"/>
    <w:rsid w:val="00342C4D"/>
    <w:rsid w:val="00343822"/>
    <w:rsid w:val="00344197"/>
    <w:rsid w:val="0034488F"/>
    <w:rsid w:val="00344A24"/>
    <w:rsid w:val="00344F62"/>
    <w:rsid w:val="00345473"/>
    <w:rsid w:val="00345721"/>
    <w:rsid w:val="00345D64"/>
    <w:rsid w:val="0034650C"/>
    <w:rsid w:val="003470CD"/>
    <w:rsid w:val="00347B43"/>
    <w:rsid w:val="0035053B"/>
    <w:rsid w:val="00350E46"/>
    <w:rsid w:val="00350F64"/>
    <w:rsid w:val="00351610"/>
    <w:rsid w:val="00352591"/>
    <w:rsid w:val="0035280B"/>
    <w:rsid w:val="00352D04"/>
    <w:rsid w:val="00352E59"/>
    <w:rsid w:val="003534CA"/>
    <w:rsid w:val="00353716"/>
    <w:rsid w:val="00355CE4"/>
    <w:rsid w:val="00355DB1"/>
    <w:rsid w:val="00355EAF"/>
    <w:rsid w:val="00356ED7"/>
    <w:rsid w:val="0035758D"/>
    <w:rsid w:val="003579F6"/>
    <w:rsid w:val="00360291"/>
    <w:rsid w:val="0036092C"/>
    <w:rsid w:val="00360BFE"/>
    <w:rsid w:val="00360D70"/>
    <w:rsid w:val="003612E2"/>
    <w:rsid w:val="00361817"/>
    <w:rsid w:val="00361C08"/>
    <w:rsid w:val="003630B6"/>
    <w:rsid w:val="00363398"/>
    <w:rsid w:val="00364006"/>
    <w:rsid w:val="00364382"/>
    <w:rsid w:val="00364455"/>
    <w:rsid w:val="00364BFF"/>
    <w:rsid w:val="00365058"/>
    <w:rsid w:val="00365445"/>
    <w:rsid w:val="003655B1"/>
    <w:rsid w:val="003669C0"/>
    <w:rsid w:val="003669E2"/>
    <w:rsid w:val="003669EC"/>
    <w:rsid w:val="00367430"/>
    <w:rsid w:val="003679FF"/>
    <w:rsid w:val="00370094"/>
    <w:rsid w:val="00370542"/>
    <w:rsid w:val="00370611"/>
    <w:rsid w:val="00371851"/>
    <w:rsid w:val="00371CBF"/>
    <w:rsid w:val="00372429"/>
    <w:rsid w:val="003726B7"/>
    <w:rsid w:val="00372854"/>
    <w:rsid w:val="003728C6"/>
    <w:rsid w:val="00373548"/>
    <w:rsid w:val="00373C19"/>
    <w:rsid w:val="00374DD5"/>
    <w:rsid w:val="0037594C"/>
    <w:rsid w:val="00375FD1"/>
    <w:rsid w:val="00376655"/>
    <w:rsid w:val="00377055"/>
    <w:rsid w:val="0037705B"/>
    <w:rsid w:val="00377C6E"/>
    <w:rsid w:val="00377E4E"/>
    <w:rsid w:val="00380600"/>
    <w:rsid w:val="00380602"/>
    <w:rsid w:val="00380D7B"/>
    <w:rsid w:val="00382C9C"/>
    <w:rsid w:val="00382E92"/>
    <w:rsid w:val="00384975"/>
    <w:rsid w:val="0038594C"/>
    <w:rsid w:val="00385F21"/>
    <w:rsid w:val="00386103"/>
    <w:rsid w:val="0039005C"/>
    <w:rsid w:val="0039098E"/>
    <w:rsid w:val="00390BCB"/>
    <w:rsid w:val="00390E8E"/>
    <w:rsid w:val="00392EB5"/>
    <w:rsid w:val="00392FF6"/>
    <w:rsid w:val="003930B1"/>
    <w:rsid w:val="00394419"/>
    <w:rsid w:val="00394C9A"/>
    <w:rsid w:val="003950F2"/>
    <w:rsid w:val="003956D8"/>
    <w:rsid w:val="00396013"/>
    <w:rsid w:val="00396F6A"/>
    <w:rsid w:val="0039794D"/>
    <w:rsid w:val="00397DEF"/>
    <w:rsid w:val="003A0094"/>
    <w:rsid w:val="003A011D"/>
    <w:rsid w:val="003A0358"/>
    <w:rsid w:val="003A03CA"/>
    <w:rsid w:val="003A05A5"/>
    <w:rsid w:val="003A062B"/>
    <w:rsid w:val="003A06AA"/>
    <w:rsid w:val="003A07FE"/>
    <w:rsid w:val="003A0A63"/>
    <w:rsid w:val="003A1195"/>
    <w:rsid w:val="003A1330"/>
    <w:rsid w:val="003A22D7"/>
    <w:rsid w:val="003A250D"/>
    <w:rsid w:val="003A2D81"/>
    <w:rsid w:val="003A33D5"/>
    <w:rsid w:val="003A386A"/>
    <w:rsid w:val="003A3A03"/>
    <w:rsid w:val="003A4244"/>
    <w:rsid w:val="003A45BF"/>
    <w:rsid w:val="003A50A0"/>
    <w:rsid w:val="003A521E"/>
    <w:rsid w:val="003A5430"/>
    <w:rsid w:val="003A5FC3"/>
    <w:rsid w:val="003A7637"/>
    <w:rsid w:val="003A7D82"/>
    <w:rsid w:val="003A7D95"/>
    <w:rsid w:val="003B0D40"/>
    <w:rsid w:val="003B10D0"/>
    <w:rsid w:val="003B1BAE"/>
    <w:rsid w:val="003B28C3"/>
    <w:rsid w:val="003B3028"/>
    <w:rsid w:val="003B3694"/>
    <w:rsid w:val="003B3B6C"/>
    <w:rsid w:val="003B5378"/>
    <w:rsid w:val="003B553A"/>
    <w:rsid w:val="003B5927"/>
    <w:rsid w:val="003B59A0"/>
    <w:rsid w:val="003B5B10"/>
    <w:rsid w:val="003B5E42"/>
    <w:rsid w:val="003B632E"/>
    <w:rsid w:val="003B6C81"/>
    <w:rsid w:val="003B7098"/>
    <w:rsid w:val="003B7609"/>
    <w:rsid w:val="003C15B8"/>
    <w:rsid w:val="003C16BA"/>
    <w:rsid w:val="003C1BE9"/>
    <w:rsid w:val="003C1F52"/>
    <w:rsid w:val="003C26B9"/>
    <w:rsid w:val="003C2DE9"/>
    <w:rsid w:val="003C32B9"/>
    <w:rsid w:val="003C3518"/>
    <w:rsid w:val="003C756E"/>
    <w:rsid w:val="003D079A"/>
    <w:rsid w:val="003D16A6"/>
    <w:rsid w:val="003D17D3"/>
    <w:rsid w:val="003D1984"/>
    <w:rsid w:val="003D2EB1"/>
    <w:rsid w:val="003D3CB7"/>
    <w:rsid w:val="003D3E12"/>
    <w:rsid w:val="003D3F35"/>
    <w:rsid w:val="003D40C4"/>
    <w:rsid w:val="003D4246"/>
    <w:rsid w:val="003D433E"/>
    <w:rsid w:val="003D45C7"/>
    <w:rsid w:val="003D4782"/>
    <w:rsid w:val="003D51DB"/>
    <w:rsid w:val="003D561B"/>
    <w:rsid w:val="003D5A46"/>
    <w:rsid w:val="003D5C9D"/>
    <w:rsid w:val="003D5D7D"/>
    <w:rsid w:val="003D5E02"/>
    <w:rsid w:val="003D64A8"/>
    <w:rsid w:val="003D6A72"/>
    <w:rsid w:val="003D6D72"/>
    <w:rsid w:val="003D7A51"/>
    <w:rsid w:val="003D7E45"/>
    <w:rsid w:val="003E0AD7"/>
    <w:rsid w:val="003E103D"/>
    <w:rsid w:val="003E1072"/>
    <w:rsid w:val="003E11B3"/>
    <w:rsid w:val="003E135A"/>
    <w:rsid w:val="003E13F7"/>
    <w:rsid w:val="003E1BC7"/>
    <w:rsid w:val="003E31E7"/>
    <w:rsid w:val="003E3B83"/>
    <w:rsid w:val="003E45F2"/>
    <w:rsid w:val="003E4E0C"/>
    <w:rsid w:val="003E5017"/>
    <w:rsid w:val="003E51B2"/>
    <w:rsid w:val="003E5AAD"/>
    <w:rsid w:val="003E5E1E"/>
    <w:rsid w:val="003E6040"/>
    <w:rsid w:val="003E6266"/>
    <w:rsid w:val="003E628E"/>
    <w:rsid w:val="003E6419"/>
    <w:rsid w:val="003E6810"/>
    <w:rsid w:val="003F0B0C"/>
    <w:rsid w:val="003F13B1"/>
    <w:rsid w:val="003F1AE6"/>
    <w:rsid w:val="003F238E"/>
    <w:rsid w:val="003F2F0F"/>
    <w:rsid w:val="003F2F74"/>
    <w:rsid w:val="003F3100"/>
    <w:rsid w:val="003F397B"/>
    <w:rsid w:val="003F3C2C"/>
    <w:rsid w:val="003F3D1C"/>
    <w:rsid w:val="003F4195"/>
    <w:rsid w:val="003F4595"/>
    <w:rsid w:val="003F4811"/>
    <w:rsid w:val="003F598E"/>
    <w:rsid w:val="003F6ECC"/>
    <w:rsid w:val="003F77B3"/>
    <w:rsid w:val="00400C33"/>
    <w:rsid w:val="004010AA"/>
    <w:rsid w:val="00401CB0"/>
    <w:rsid w:val="0040205D"/>
    <w:rsid w:val="00402069"/>
    <w:rsid w:val="00403455"/>
    <w:rsid w:val="00403950"/>
    <w:rsid w:val="00403952"/>
    <w:rsid w:val="0040431B"/>
    <w:rsid w:val="00404C3E"/>
    <w:rsid w:val="00404F12"/>
    <w:rsid w:val="0040515E"/>
    <w:rsid w:val="0040570E"/>
    <w:rsid w:val="004065EF"/>
    <w:rsid w:val="00406792"/>
    <w:rsid w:val="00407670"/>
    <w:rsid w:val="0041083B"/>
    <w:rsid w:val="004109BD"/>
    <w:rsid w:val="00410EC7"/>
    <w:rsid w:val="00411DB9"/>
    <w:rsid w:val="00411F31"/>
    <w:rsid w:val="004121B1"/>
    <w:rsid w:val="00412F3D"/>
    <w:rsid w:val="00413343"/>
    <w:rsid w:val="00413BAB"/>
    <w:rsid w:val="00413CE1"/>
    <w:rsid w:val="004150DA"/>
    <w:rsid w:val="004161C7"/>
    <w:rsid w:val="004161E4"/>
    <w:rsid w:val="00416470"/>
    <w:rsid w:val="00416694"/>
    <w:rsid w:val="004167EE"/>
    <w:rsid w:val="00416AE4"/>
    <w:rsid w:val="00417118"/>
    <w:rsid w:val="00417E4B"/>
    <w:rsid w:val="004205F6"/>
    <w:rsid w:val="0042095D"/>
    <w:rsid w:val="00421D68"/>
    <w:rsid w:val="00422863"/>
    <w:rsid w:val="00422FDB"/>
    <w:rsid w:val="00423D98"/>
    <w:rsid w:val="00424BFF"/>
    <w:rsid w:val="004254CA"/>
    <w:rsid w:val="00427D34"/>
    <w:rsid w:val="00427E4D"/>
    <w:rsid w:val="004306CD"/>
    <w:rsid w:val="004309D9"/>
    <w:rsid w:val="00431D80"/>
    <w:rsid w:val="00431EB6"/>
    <w:rsid w:val="0043347C"/>
    <w:rsid w:val="00433A32"/>
    <w:rsid w:val="00433B24"/>
    <w:rsid w:val="004341B0"/>
    <w:rsid w:val="00434DE8"/>
    <w:rsid w:val="00435238"/>
    <w:rsid w:val="00435803"/>
    <w:rsid w:val="0043606F"/>
    <w:rsid w:val="0043623F"/>
    <w:rsid w:val="00436871"/>
    <w:rsid w:val="0043782D"/>
    <w:rsid w:val="00437947"/>
    <w:rsid w:val="00437B80"/>
    <w:rsid w:val="00440CF2"/>
    <w:rsid w:val="00441397"/>
    <w:rsid w:val="00442BDA"/>
    <w:rsid w:val="00442D5A"/>
    <w:rsid w:val="00444CFC"/>
    <w:rsid w:val="00444E43"/>
    <w:rsid w:val="00444EBF"/>
    <w:rsid w:val="00444F92"/>
    <w:rsid w:val="004451D1"/>
    <w:rsid w:val="004459BC"/>
    <w:rsid w:val="00445A4E"/>
    <w:rsid w:val="004462C1"/>
    <w:rsid w:val="00446D20"/>
    <w:rsid w:val="004470B5"/>
    <w:rsid w:val="004470C7"/>
    <w:rsid w:val="00447DBB"/>
    <w:rsid w:val="004506EB"/>
    <w:rsid w:val="00450D85"/>
    <w:rsid w:val="004515C1"/>
    <w:rsid w:val="00451671"/>
    <w:rsid w:val="00451F20"/>
    <w:rsid w:val="00452C04"/>
    <w:rsid w:val="00454A84"/>
    <w:rsid w:val="00454AAD"/>
    <w:rsid w:val="00454B21"/>
    <w:rsid w:val="004559D9"/>
    <w:rsid w:val="00455BE4"/>
    <w:rsid w:val="00457C9A"/>
    <w:rsid w:val="00460AE8"/>
    <w:rsid w:val="00460D18"/>
    <w:rsid w:val="00461013"/>
    <w:rsid w:val="0046105C"/>
    <w:rsid w:val="00461475"/>
    <w:rsid w:val="004617C3"/>
    <w:rsid w:val="004618CC"/>
    <w:rsid w:val="0046199B"/>
    <w:rsid w:val="004619EC"/>
    <w:rsid w:val="00461D25"/>
    <w:rsid w:val="0046332B"/>
    <w:rsid w:val="004634BF"/>
    <w:rsid w:val="004647E0"/>
    <w:rsid w:val="00464D8F"/>
    <w:rsid w:val="00464DFB"/>
    <w:rsid w:val="00465533"/>
    <w:rsid w:val="0046579B"/>
    <w:rsid w:val="00465C02"/>
    <w:rsid w:val="00466043"/>
    <w:rsid w:val="00466562"/>
    <w:rsid w:val="00466892"/>
    <w:rsid w:val="00467BA3"/>
    <w:rsid w:val="004707E9"/>
    <w:rsid w:val="00470BCA"/>
    <w:rsid w:val="00470DAB"/>
    <w:rsid w:val="0047190E"/>
    <w:rsid w:val="00471D4E"/>
    <w:rsid w:val="004721EE"/>
    <w:rsid w:val="004725A8"/>
    <w:rsid w:val="00472640"/>
    <w:rsid w:val="004728A9"/>
    <w:rsid w:val="00473961"/>
    <w:rsid w:val="0047442F"/>
    <w:rsid w:val="0047464D"/>
    <w:rsid w:val="00474A96"/>
    <w:rsid w:val="00475412"/>
    <w:rsid w:val="004757D4"/>
    <w:rsid w:val="00475E20"/>
    <w:rsid w:val="00475E21"/>
    <w:rsid w:val="00476D49"/>
    <w:rsid w:val="004802DE"/>
    <w:rsid w:val="00480BFF"/>
    <w:rsid w:val="0048151C"/>
    <w:rsid w:val="004820F0"/>
    <w:rsid w:val="004828E6"/>
    <w:rsid w:val="004834A4"/>
    <w:rsid w:val="00483C3A"/>
    <w:rsid w:val="0048490F"/>
    <w:rsid w:val="00484A39"/>
    <w:rsid w:val="00484DB9"/>
    <w:rsid w:val="0048548B"/>
    <w:rsid w:val="0048635B"/>
    <w:rsid w:val="00486691"/>
    <w:rsid w:val="004868E3"/>
    <w:rsid w:val="00486C80"/>
    <w:rsid w:val="0049078E"/>
    <w:rsid w:val="00491A41"/>
    <w:rsid w:val="0049229B"/>
    <w:rsid w:val="004926D7"/>
    <w:rsid w:val="004926DA"/>
    <w:rsid w:val="00492B38"/>
    <w:rsid w:val="00492CFA"/>
    <w:rsid w:val="00493478"/>
    <w:rsid w:val="004936AA"/>
    <w:rsid w:val="00493FB1"/>
    <w:rsid w:val="004946EA"/>
    <w:rsid w:val="00494F3C"/>
    <w:rsid w:val="0049617B"/>
    <w:rsid w:val="004965AC"/>
    <w:rsid w:val="00497AED"/>
    <w:rsid w:val="004A0290"/>
    <w:rsid w:val="004A16E1"/>
    <w:rsid w:val="004A2669"/>
    <w:rsid w:val="004A337C"/>
    <w:rsid w:val="004A3463"/>
    <w:rsid w:val="004A3806"/>
    <w:rsid w:val="004A3B9E"/>
    <w:rsid w:val="004A48A7"/>
    <w:rsid w:val="004A4F58"/>
    <w:rsid w:val="004A5115"/>
    <w:rsid w:val="004A58AF"/>
    <w:rsid w:val="004A62AC"/>
    <w:rsid w:val="004A64A4"/>
    <w:rsid w:val="004A64CB"/>
    <w:rsid w:val="004A7E58"/>
    <w:rsid w:val="004B01F5"/>
    <w:rsid w:val="004B0A6D"/>
    <w:rsid w:val="004B142A"/>
    <w:rsid w:val="004B1748"/>
    <w:rsid w:val="004B20BB"/>
    <w:rsid w:val="004B346F"/>
    <w:rsid w:val="004B354F"/>
    <w:rsid w:val="004B3B8C"/>
    <w:rsid w:val="004B4DD5"/>
    <w:rsid w:val="004B502E"/>
    <w:rsid w:val="004B5BC0"/>
    <w:rsid w:val="004B5E7F"/>
    <w:rsid w:val="004B6067"/>
    <w:rsid w:val="004B632E"/>
    <w:rsid w:val="004B7048"/>
    <w:rsid w:val="004B75A6"/>
    <w:rsid w:val="004B7B6F"/>
    <w:rsid w:val="004C0073"/>
    <w:rsid w:val="004C1051"/>
    <w:rsid w:val="004C14C2"/>
    <w:rsid w:val="004C2187"/>
    <w:rsid w:val="004C234D"/>
    <w:rsid w:val="004C2668"/>
    <w:rsid w:val="004C3466"/>
    <w:rsid w:val="004C3B3B"/>
    <w:rsid w:val="004C442E"/>
    <w:rsid w:val="004C46FF"/>
    <w:rsid w:val="004C526E"/>
    <w:rsid w:val="004C581F"/>
    <w:rsid w:val="004C5A03"/>
    <w:rsid w:val="004C60A3"/>
    <w:rsid w:val="004C6169"/>
    <w:rsid w:val="004C67CF"/>
    <w:rsid w:val="004C6DF3"/>
    <w:rsid w:val="004C7FA1"/>
    <w:rsid w:val="004D02DC"/>
    <w:rsid w:val="004D0743"/>
    <w:rsid w:val="004D2F54"/>
    <w:rsid w:val="004D3048"/>
    <w:rsid w:val="004D390A"/>
    <w:rsid w:val="004D3CCB"/>
    <w:rsid w:val="004D4479"/>
    <w:rsid w:val="004D4BD8"/>
    <w:rsid w:val="004D51C3"/>
    <w:rsid w:val="004D5538"/>
    <w:rsid w:val="004D66A4"/>
    <w:rsid w:val="004D6CB5"/>
    <w:rsid w:val="004D72E9"/>
    <w:rsid w:val="004D7395"/>
    <w:rsid w:val="004D741C"/>
    <w:rsid w:val="004D7BB3"/>
    <w:rsid w:val="004E0983"/>
    <w:rsid w:val="004E0B5C"/>
    <w:rsid w:val="004E0CFD"/>
    <w:rsid w:val="004E1285"/>
    <w:rsid w:val="004E1473"/>
    <w:rsid w:val="004E1DEF"/>
    <w:rsid w:val="004E2879"/>
    <w:rsid w:val="004E2A81"/>
    <w:rsid w:val="004E3065"/>
    <w:rsid w:val="004E4AAD"/>
    <w:rsid w:val="004E4AC8"/>
    <w:rsid w:val="004E4ACC"/>
    <w:rsid w:val="004E4C3B"/>
    <w:rsid w:val="004E4D3A"/>
    <w:rsid w:val="004E4FAF"/>
    <w:rsid w:val="004E4FBA"/>
    <w:rsid w:val="004E5123"/>
    <w:rsid w:val="004E5214"/>
    <w:rsid w:val="004E5343"/>
    <w:rsid w:val="004E546D"/>
    <w:rsid w:val="004E5ADA"/>
    <w:rsid w:val="004E6257"/>
    <w:rsid w:val="004E6D36"/>
    <w:rsid w:val="004E746A"/>
    <w:rsid w:val="004E7DBD"/>
    <w:rsid w:val="004E7DE9"/>
    <w:rsid w:val="004F106C"/>
    <w:rsid w:val="004F1D41"/>
    <w:rsid w:val="004F253B"/>
    <w:rsid w:val="004F2AAB"/>
    <w:rsid w:val="004F2F72"/>
    <w:rsid w:val="004F3424"/>
    <w:rsid w:val="004F3993"/>
    <w:rsid w:val="004F4AAE"/>
    <w:rsid w:val="004F6866"/>
    <w:rsid w:val="004F7DF7"/>
    <w:rsid w:val="00500124"/>
    <w:rsid w:val="00500E15"/>
    <w:rsid w:val="005027E2"/>
    <w:rsid w:val="0050296D"/>
    <w:rsid w:val="00502977"/>
    <w:rsid w:val="00502F92"/>
    <w:rsid w:val="00502FA9"/>
    <w:rsid w:val="00502FAA"/>
    <w:rsid w:val="00503021"/>
    <w:rsid w:val="00503F65"/>
    <w:rsid w:val="0050470C"/>
    <w:rsid w:val="005056D6"/>
    <w:rsid w:val="00505A26"/>
    <w:rsid w:val="0050670A"/>
    <w:rsid w:val="00506EF4"/>
    <w:rsid w:val="005073ED"/>
    <w:rsid w:val="00507CF2"/>
    <w:rsid w:val="00507D5E"/>
    <w:rsid w:val="00510019"/>
    <w:rsid w:val="00510027"/>
    <w:rsid w:val="00510286"/>
    <w:rsid w:val="005111C4"/>
    <w:rsid w:val="00511C27"/>
    <w:rsid w:val="005123F1"/>
    <w:rsid w:val="00512BC9"/>
    <w:rsid w:val="00513105"/>
    <w:rsid w:val="00513B26"/>
    <w:rsid w:val="00513C07"/>
    <w:rsid w:val="00514BFA"/>
    <w:rsid w:val="00514EB0"/>
    <w:rsid w:val="00515913"/>
    <w:rsid w:val="00515A5E"/>
    <w:rsid w:val="00515B00"/>
    <w:rsid w:val="00516D6B"/>
    <w:rsid w:val="00517113"/>
    <w:rsid w:val="0051733C"/>
    <w:rsid w:val="00517B92"/>
    <w:rsid w:val="00520136"/>
    <w:rsid w:val="00520187"/>
    <w:rsid w:val="005204F2"/>
    <w:rsid w:val="0052074E"/>
    <w:rsid w:val="00520E62"/>
    <w:rsid w:val="00521206"/>
    <w:rsid w:val="00521B5C"/>
    <w:rsid w:val="00521E27"/>
    <w:rsid w:val="00522280"/>
    <w:rsid w:val="00523886"/>
    <w:rsid w:val="005238D1"/>
    <w:rsid w:val="0052427E"/>
    <w:rsid w:val="00524337"/>
    <w:rsid w:val="0052443F"/>
    <w:rsid w:val="00524BC7"/>
    <w:rsid w:val="00524C34"/>
    <w:rsid w:val="00524DD4"/>
    <w:rsid w:val="00525C1D"/>
    <w:rsid w:val="00526110"/>
    <w:rsid w:val="005261D2"/>
    <w:rsid w:val="00526D7E"/>
    <w:rsid w:val="00526F11"/>
    <w:rsid w:val="005273D1"/>
    <w:rsid w:val="00527958"/>
    <w:rsid w:val="00527B48"/>
    <w:rsid w:val="00527FF4"/>
    <w:rsid w:val="00530500"/>
    <w:rsid w:val="005306B3"/>
    <w:rsid w:val="0053159E"/>
    <w:rsid w:val="00532572"/>
    <w:rsid w:val="0053291D"/>
    <w:rsid w:val="0053337F"/>
    <w:rsid w:val="005333EF"/>
    <w:rsid w:val="0053368A"/>
    <w:rsid w:val="00533F22"/>
    <w:rsid w:val="00534324"/>
    <w:rsid w:val="005345C2"/>
    <w:rsid w:val="005347E4"/>
    <w:rsid w:val="00534D5A"/>
    <w:rsid w:val="00535738"/>
    <w:rsid w:val="00535A01"/>
    <w:rsid w:val="00536269"/>
    <w:rsid w:val="005409A0"/>
    <w:rsid w:val="00540A23"/>
    <w:rsid w:val="0054130E"/>
    <w:rsid w:val="00541594"/>
    <w:rsid w:val="00541C6D"/>
    <w:rsid w:val="0054261A"/>
    <w:rsid w:val="005426DE"/>
    <w:rsid w:val="005434F7"/>
    <w:rsid w:val="0054402A"/>
    <w:rsid w:val="005444E2"/>
    <w:rsid w:val="00544693"/>
    <w:rsid w:val="00544E91"/>
    <w:rsid w:val="00545217"/>
    <w:rsid w:val="00545617"/>
    <w:rsid w:val="005461C3"/>
    <w:rsid w:val="00546BD4"/>
    <w:rsid w:val="005478F1"/>
    <w:rsid w:val="00547A3B"/>
    <w:rsid w:val="00547B69"/>
    <w:rsid w:val="00547FA7"/>
    <w:rsid w:val="0055033F"/>
    <w:rsid w:val="00551DD8"/>
    <w:rsid w:val="005523E8"/>
    <w:rsid w:val="0055291B"/>
    <w:rsid w:val="00552EB0"/>
    <w:rsid w:val="00553083"/>
    <w:rsid w:val="00554A1A"/>
    <w:rsid w:val="00555639"/>
    <w:rsid w:val="005556FB"/>
    <w:rsid w:val="00555FDA"/>
    <w:rsid w:val="00556077"/>
    <w:rsid w:val="0055640F"/>
    <w:rsid w:val="0055691E"/>
    <w:rsid w:val="00557418"/>
    <w:rsid w:val="005575A3"/>
    <w:rsid w:val="005576FE"/>
    <w:rsid w:val="00557ACC"/>
    <w:rsid w:val="00560584"/>
    <w:rsid w:val="00560982"/>
    <w:rsid w:val="00560D57"/>
    <w:rsid w:val="00560F31"/>
    <w:rsid w:val="00561722"/>
    <w:rsid w:val="00561EE8"/>
    <w:rsid w:val="00562E36"/>
    <w:rsid w:val="005634D3"/>
    <w:rsid w:val="00563C94"/>
    <w:rsid w:val="00564219"/>
    <w:rsid w:val="0056442A"/>
    <w:rsid w:val="0056457A"/>
    <w:rsid w:val="00564947"/>
    <w:rsid w:val="00564F72"/>
    <w:rsid w:val="005655A4"/>
    <w:rsid w:val="005657A4"/>
    <w:rsid w:val="00565EB9"/>
    <w:rsid w:val="00566273"/>
    <w:rsid w:val="00566A5F"/>
    <w:rsid w:val="00566D25"/>
    <w:rsid w:val="00567853"/>
    <w:rsid w:val="00567A94"/>
    <w:rsid w:val="005704E3"/>
    <w:rsid w:val="00570B37"/>
    <w:rsid w:val="00570C05"/>
    <w:rsid w:val="00570DD2"/>
    <w:rsid w:val="00570F43"/>
    <w:rsid w:val="0057170A"/>
    <w:rsid w:val="005718EC"/>
    <w:rsid w:val="00572528"/>
    <w:rsid w:val="005727D3"/>
    <w:rsid w:val="00572EA2"/>
    <w:rsid w:val="005738C4"/>
    <w:rsid w:val="00573F71"/>
    <w:rsid w:val="00573FE1"/>
    <w:rsid w:val="005744C1"/>
    <w:rsid w:val="005749F8"/>
    <w:rsid w:val="00574C20"/>
    <w:rsid w:val="00576055"/>
    <w:rsid w:val="00576230"/>
    <w:rsid w:val="00576A4C"/>
    <w:rsid w:val="005770E4"/>
    <w:rsid w:val="00577FB1"/>
    <w:rsid w:val="005805C8"/>
    <w:rsid w:val="00580944"/>
    <w:rsid w:val="005810B2"/>
    <w:rsid w:val="00581CAF"/>
    <w:rsid w:val="00582088"/>
    <w:rsid w:val="00582173"/>
    <w:rsid w:val="005823F6"/>
    <w:rsid w:val="0058314E"/>
    <w:rsid w:val="00583F50"/>
    <w:rsid w:val="005846F9"/>
    <w:rsid w:val="00584D51"/>
    <w:rsid w:val="00585032"/>
    <w:rsid w:val="00585D43"/>
    <w:rsid w:val="00585E5F"/>
    <w:rsid w:val="005866EE"/>
    <w:rsid w:val="00586893"/>
    <w:rsid w:val="00587017"/>
    <w:rsid w:val="00587291"/>
    <w:rsid w:val="00587B3D"/>
    <w:rsid w:val="0059107B"/>
    <w:rsid w:val="0059213F"/>
    <w:rsid w:val="00593BD7"/>
    <w:rsid w:val="00594B45"/>
    <w:rsid w:val="0059552F"/>
    <w:rsid w:val="00595A3F"/>
    <w:rsid w:val="005963EC"/>
    <w:rsid w:val="005967BF"/>
    <w:rsid w:val="0059797D"/>
    <w:rsid w:val="00597E6B"/>
    <w:rsid w:val="00597FAC"/>
    <w:rsid w:val="00597FF1"/>
    <w:rsid w:val="005A01CD"/>
    <w:rsid w:val="005A1567"/>
    <w:rsid w:val="005A1950"/>
    <w:rsid w:val="005A19F8"/>
    <w:rsid w:val="005A1CCE"/>
    <w:rsid w:val="005A1E40"/>
    <w:rsid w:val="005A1FC8"/>
    <w:rsid w:val="005A1FF8"/>
    <w:rsid w:val="005A2011"/>
    <w:rsid w:val="005A21DB"/>
    <w:rsid w:val="005A268E"/>
    <w:rsid w:val="005A26BC"/>
    <w:rsid w:val="005A295A"/>
    <w:rsid w:val="005A398C"/>
    <w:rsid w:val="005A3CF9"/>
    <w:rsid w:val="005A430C"/>
    <w:rsid w:val="005A54EC"/>
    <w:rsid w:val="005A5638"/>
    <w:rsid w:val="005A62F6"/>
    <w:rsid w:val="005A7131"/>
    <w:rsid w:val="005A753F"/>
    <w:rsid w:val="005A76C5"/>
    <w:rsid w:val="005A7B13"/>
    <w:rsid w:val="005B1B83"/>
    <w:rsid w:val="005B215E"/>
    <w:rsid w:val="005B27FC"/>
    <w:rsid w:val="005B32AC"/>
    <w:rsid w:val="005B3B92"/>
    <w:rsid w:val="005B3F27"/>
    <w:rsid w:val="005B41F8"/>
    <w:rsid w:val="005B5D43"/>
    <w:rsid w:val="005B60AE"/>
    <w:rsid w:val="005B6832"/>
    <w:rsid w:val="005C0482"/>
    <w:rsid w:val="005C0546"/>
    <w:rsid w:val="005C0F61"/>
    <w:rsid w:val="005C1A35"/>
    <w:rsid w:val="005C24CD"/>
    <w:rsid w:val="005C25E4"/>
    <w:rsid w:val="005C27BA"/>
    <w:rsid w:val="005C2FE2"/>
    <w:rsid w:val="005C433A"/>
    <w:rsid w:val="005C5AB0"/>
    <w:rsid w:val="005C5C54"/>
    <w:rsid w:val="005C7278"/>
    <w:rsid w:val="005C7385"/>
    <w:rsid w:val="005C7BDB"/>
    <w:rsid w:val="005C7C68"/>
    <w:rsid w:val="005D0910"/>
    <w:rsid w:val="005D0D1C"/>
    <w:rsid w:val="005D178E"/>
    <w:rsid w:val="005D1C28"/>
    <w:rsid w:val="005D2020"/>
    <w:rsid w:val="005D21CB"/>
    <w:rsid w:val="005D2566"/>
    <w:rsid w:val="005D339D"/>
    <w:rsid w:val="005D36A2"/>
    <w:rsid w:val="005D3817"/>
    <w:rsid w:val="005D40C6"/>
    <w:rsid w:val="005D4240"/>
    <w:rsid w:val="005D59DC"/>
    <w:rsid w:val="005D6148"/>
    <w:rsid w:val="005D62E0"/>
    <w:rsid w:val="005D71B7"/>
    <w:rsid w:val="005D787E"/>
    <w:rsid w:val="005E06C4"/>
    <w:rsid w:val="005E15B6"/>
    <w:rsid w:val="005E193F"/>
    <w:rsid w:val="005E2368"/>
    <w:rsid w:val="005E2C9B"/>
    <w:rsid w:val="005E3269"/>
    <w:rsid w:val="005E32C1"/>
    <w:rsid w:val="005E3C3F"/>
    <w:rsid w:val="005E3C7E"/>
    <w:rsid w:val="005E4C0F"/>
    <w:rsid w:val="005E4DFB"/>
    <w:rsid w:val="005E4E20"/>
    <w:rsid w:val="005E5437"/>
    <w:rsid w:val="005E605D"/>
    <w:rsid w:val="005E6AC8"/>
    <w:rsid w:val="005E75C9"/>
    <w:rsid w:val="005F026F"/>
    <w:rsid w:val="005F1552"/>
    <w:rsid w:val="005F19CA"/>
    <w:rsid w:val="005F2833"/>
    <w:rsid w:val="005F2C00"/>
    <w:rsid w:val="005F2DFA"/>
    <w:rsid w:val="005F3026"/>
    <w:rsid w:val="005F31F0"/>
    <w:rsid w:val="005F360C"/>
    <w:rsid w:val="005F478E"/>
    <w:rsid w:val="005F4C6A"/>
    <w:rsid w:val="005F5773"/>
    <w:rsid w:val="005F612D"/>
    <w:rsid w:val="005F6923"/>
    <w:rsid w:val="005F7CF1"/>
    <w:rsid w:val="0060016C"/>
    <w:rsid w:val="006002C0"/>
    <w:rsid w:val="00600EB0"/>
    <w:rsid w:val="0060185E"/>
    <w:rsid w:val="00601A02"/>
    <w:rsid w:val="006022D5"/>
    <w:rsid w:val="00602496"/>
    <w:rsid w:val="00602859"/>
    <w:rsid w:val="0060325D"/>
    <w:rsid w:val="00603BE2"/>
    <w:rsid w:val="00603D9D"/>
    <w:rsid w:val="006041EE"/>
    <w:rsid w:val="00604B6E"/>
    <w:rsid w:val="00604F27"/>
    <w:rsid w:val="00604F46"/>
    <w:rsid w:val="00604F71"/>
    <w:rsid w:val="00606264"/>
    <w:rsid w:val="0060654F"/>
    <w:rsid w:val="0060663F"/>
    <w:rsid w:val="00606BAB"/>
    <w:rsid w:val="00606F7F"/>
    <w:rsid w:val="00607562"/>
    <w:rsid w:val="006111A5"/>
    <w:rsid w:val="006112DD"/>
    <w:rsid w:val="00611334"/>
    <w:rsid w:val="006114B1"/>
    <w:rsid w:val="00611B14"/>
    <w:rsid w:val="00611D36"/>
    <w:rsid w:val="00612AF3"/>
    <w:rsid w:val="00612DC9"/>
    <w:rsid w:val="00613988"/>
    <w:rsid w:val="00613F16"/>
    <w:rsid w:val="00614D30"/>
    <w:rsid w:val="00614D5B"/>
    <w:rsid w:val="006154CD"/>
    <w:rsid w:val="00615BAB"/>
    <w:rsid w:val="00615BCE"/>
    <w:rsid w:val="006162EB"/>
    <w:rsid w:val="00617ABE"/>
    <w:rsid w:val="00617EC2"/>
    <w:rsid w:val="006205E0"/>
    <w:rsid w:val="00620A5E"/>
    <w:rsid w:val="00621A80"/>
    <w:rsid w:val="00622925"/>
    <w:rsid w:val="00622F98"/>
    <w:rsid w:val="00623472"/>
    <w:rsid w:val="0062461C"/>
    <w:rsid w:val="00624A62"/>
    <w:rsid w:val="00624C82"/>
    <w:rsid w:val="00625971"/>
    <w:rsid w:val="0062657B"/>
    <w:rsid w:val="00626880"/>
    <w:rsid w:val="00626A2B"/>
    <w:rsid w:val="00626D3B"/>
    <w:rsid w:val="006272F4"/>
    <w:rsid w:val="006274E7"/>
    <w:rsid w:val="00627AEA"/>
    <w:rsid w:val="00627B08"/>
    <w:rsid w:val="0063032E"/>
    <w:rsid w:val="006308D8"/>
    <w:rsid w:val="00631631"/>
    <w:rsid w:val="006317BD"/>
    <w:rsid w:val="00632636"/>
    <w:rsid w:val="00632700"/>
    <w:rsid w:val="00633058"/>
    <w:rsid w:val="006335E7"/>
    <w:rsid w:val="00633968"/>
    <w:rsid w:val="006343C4"/>
    <w:rsid w:val="0063521C"/>
    <w:rsid w:val="006353BA"/>
    <w:rsid w:val="006354F9"/>
    <w:rsid w:val="00635C2D"/>
    <w:rsid w:val="00635CCA"/>
    <w:rsid w:val="006370BA"/>
    <w:rsid w:val="006371E9"/>
    <w:rsid w:val="00640455"/>
    <w:rsid w:val="006435D4"/>
    <w:rsid w:val="00643BB8"/>
    <w:rsid w:val="006440CE"/>
    <w:rsid w:val="00644A95"/>
    <w:rsid w:val="00644D89"/>
    <w:rsid w:val="00644F00"/>
    <w:rsid w:val="00646B2B"/>
    <w:rsid w:val="00646D9C"/>
    <w:rsid w:val="00647057"/>
    <w:rsid w:val="006475AC"/>
    <w:rsid w:val="00647A05"/>
    <w:rsid w:val="00647D1C"/>
    <w:rsid w:val="0065022D"/>
    <w:rsid w:val="00651754"/>
    <w:rsid w:val="00651AF0"/>
    <w:rsid w:val="00651DE9"/>
    <w:rsid w:val="006523C0"/>
    <w:rsid w:val="00652537"/>
    <w:rsid w:val="006535F1"/>
    <w:rsid w:val="006538E8"/>
    <w:rsid w:val="00653A28"/>
    <w:rsid w:val="006545A7"/>
    <w:rsid w:val="00654A2C"/>
    <w:rsid w:val="00654A6B"/>
    <w:rsid w:val="006552FC"/>
    <w:rsid w:val="00655352"/>
    <w:rsid w:val="0065592A"/>
    <w:rsid w:val="00655F1A"/>
    <w:rsid w:val="00656863"/>
    <w:rsid w:val="00656C3A"/>
    <w:rsid w:val="006572D0"/>
    <w:rsid w:val="006605B8"/>
    <w:rsid w:val="00660849"/>
    <w:rsid w:val="006620A1"/>
    <w:rsid w:val="006620C1"/>
    <w:rsid w:val="00662C04"/>
    <w:rsid w:val="00662EE9"/>
    <w:rsid w:val="0066426C"/>
    <w:rsid w:val="0066490A"/>
    <w:rsid w:val="00664A01"/>
    <w:rsid w:val="0066544C"/>
    <w:rsid w:val="00665809"/>
    <w:rsid w:val="006662CF"/>
    <w:rsid w:val="00666384"/>
    <w:rsid w:val="00667276"/>
    <w:rsid w:val="006701EC"/>
    <w:rsid w:val="00670C25"/>
    <w:rsid w:val="0067102C"/>
    <w:rsid w:val="006713E4"/>
    <w:rsid w:val="00671437"/>
    <w:rsid w:val="00671482"/>
    <w:rsid w:val="006721D3"/>
    <w:rsid w:val="0067254C"/>
    <w:rsid w:val="00672CE8"/>
    <w:rsid w:val="00672DCE"/>
    <w:rsid w:val="00672E2E"/>
    <w:rsid w:val="006737DC"/>
    <w:rsid w:val="006741AF"/>
    <w:rsid w:val="00674272"/>
    <w:rsid w:val="00674AEA"/>
    <w:rsid w:val="006762AD"/>
    <w:rsid w:val="00677668"/>
    <w:rsid w:val="00677D4A"/>
    <w:rsid w:val="00677FA3"/>
    <w:rsid w:val="00680221"/>
    <w:rsid w:val="0068161F"/>
    <w:rsid w:val="00681890"/>
    <w:rsid w:val="00681E28"/>
    <w:rsid w:val="00682152"/>
    <w:rsid w:val="0068217F"/>
    <w:rsid w:val="0068254E"/>
    <w:rsid w:val="006834F2"/>
    <w:rsid w:val="006842DB"/>
    <w:rsid w:val="00684610"/>
    <w:rsid w:val="00684716"/>
    <w:rsid w:val="0068564A"/>
    <w:rsid w:val="00685870"/>
    <w:rsid w:val="00686606"/>
    <w:rsid w:val="00686BF5"/>
    <w:rsid w:val="006874F3"/>
    <w:rsid w:val="0068785B"/>
    <w:rsid w:val="00687FA7"/>
    <w:rsid w:val="00690023"/>
    <w:rsid w:val="006907BE"/>
    <w:rsid w:val="00690E4E"/>
    <w:rsid w:val="00691983"/>
    <w:rsid w:val="00691C99"/>
    <w:rsid w:val="0069395F"/>
    <w:rsid w:val="00694955"/>
    <w:rsid w:val="00694D33"/>
    <w:rsid w:val="00694E19"/>
    <w:rsid w:val="00695517"/>
    <w:rsid w:val="00695554"/>
    <w:rsid w:val="00695561"/>
    <w:rsid w:val="00695C00"/>
    <w:rsid w:val="00695F87"/>
    <w:rsid w:val="0069712F"/>
    <w:rsid w:val="0069713D"/>
    <w:rsid w:val="006974EE"/>
    <w:rsid w:val="006A01E2"/>
    <w:rsid w:val="006A1647"/>
    <w:rsid w:val="006A21C3"/>
    <w:rsid w:val="006A245A"/>
    <w:rsid w:val="006A355E"/>
    <w:rsid w:val="006A4234"/>
    <w:rsid w:val="006A4CFF"/>
    <w:rsid w:val="006A55FD"/>
    <w:rsid w:val="006B01C2"/>
    <w:rsid w:val="006B02BA"/>
    <w:rsid w:val="006B031C"/>
    <w:rsid w:val="006B062D"/>
    <w:rsid w:val="006B0D7D"/>
    <w:rsid w:val="006B1038"/>
    <w:rsid w:val="006B32B7"/>
    <w:rsid w:val="006B33F0"/>
    <w:rsid w:val="006B4670"/>
    <w:rsid w:val="006B4E0F"/>
    <w:rsid w:val="006B5669"/>
    <w:rsid w:val="006B5DE6"/>
    <w:rsid w:val="006B5F97"/>
    <w:rsid w:val="006B6A55"/>
    <w:rsid w:val="006B7102"/>
    <w:rsid w:val="006B720E"/>
    <w:rsid w:val="006B72E0"/>
    <w:rsid w:val="006B784A"/>
    <w:rsid w:val="006B7B0E"/>
    <w:rsid w:val="006C072D"/>
    <w:rsid w:val="006C0AD9"/>
    <w:rsid w:val="006C0AFE"/>
    <w:rsid w:val="006C1785"/>
    <w:rsid w:val="006C2D86"/>
    <w:rsid w:val="006C3A7E"/>
    <w:rsid w:val="006C4136"/>
    <w:rsid w:val="006C4C35"/>
    <w:rsid w:val="006C4D78"/>
    <w:rsid w:val="006C4E64"/>
    <w:rsid w:val="006C55F8"/>
    <w:rsid w:val="006C568D"/>
    <w:rsid w:val="006C5EB4"/>
    <w:rsid w:val="006C7B90"/>
    <w:rsid w:val="006C7F98"/>
    <w:rsid w:val="006D02FF"/>
    <w:rsid w:val="006D1332"/>
    <w:rsid w:val="006D1DCF"/>
    <w:rsid w:val="006D21AC"/>
    <w:rsid w:val="006D2B1F"/>
    <w:rsid w:val="006D2B3E"/>
    <w:rsid w:val="006D326D"/>
    <w:rsid w:val="006D3CEB"/>
    <w:rsid w:val="006D4D55"/>
    <w:rsid w:val="006D5080"/>
    <w:rsid w:val="006D65C4"/>
    <w:rsid w:val="006D6ADF"/>
    <w:rsid w:val="006D6EF0"/>
    <w:rsid w:val="006D7586"/>
    <w:rsid w:val="006D760C"/>
    <w:rsid w:val="006E0B08"/>
    <w:rsid w:val="006E1746"/>
    <w:rsid w:val="006E22D6"/>
    <w:rsid w:val="006E27A9"/>
    <w:rsid w:val="006E321D"/>
    <w:rsid w:val="006E3A17"/>
    <w:rsid w:val="006E4B6C"/>
    <w:rsid w:val="006E553F"/>
    <w:rsid w:val="006E57D2"/>
    <w:rsid w:val="006E5EC8"/>
    <w:rsid w:val="006E5F3A"/>
    <w:rsid w:val="006E6D4A"/>
    <w:rsid w:val="006E6EBA"/>
    <w:rsid w:val="006E7366"/>
    <w:rsid w:val="006E73B4"/>
    <w:rsid w:val="006E75AC"/>
    <w:rsid w:val="006E77F2"/>
    <w:rsid w:val="006E790D"/>
    <w:rsid w:val="006E79A3"/>
    <w:rsid w:val="006F040D"/>
    <w:rsid w:val="006F15D1"/>
    <w:rsid w:val="006F1BC3"/>
    <w:rsid w:val="006F1C82"/>
    <w:rsid w:val="006F20D9"/>
    <w:rsid w:val="006F22FC"/>
    <w:rsid w:val="006F28A1"/>
    <w:rsid w:val="006F2A56"/>
    <w:rsid w:val="006F2BD0"/>
    <w:rsid w:val="006F33A3"/>
    <w:rsid w:val="006F35A2"/>
    <w:rsid w:val="006F385A"/>
    <w:rsid w:val="006F3A7D"/>
    <w:rsid w:val="006F3C69"/>
    <w:rsid w:val="006F4427"/>
    <w:rsid w:val="006F449E"/>
    <w:rsid w:val="006F49E8"/>
    <w:rsid w:val="006F54F3"/>
    <w:rsid w:val="006F66F4"/>
    <w:rsid w:val="006F684F"/>
    <w:rsid w:val="006F69D5"/>
    <w:rsid w:val="006F6C3C"/>
    <w:rsid w:val="006F7253"/>
    <w:rsid w:val="006F7AEE"/>
    <w:rsid w:val="006F7B33"/>
    <w:rsid w:val="0070029E"/>
    <w:rsid w:val="0070046B"/>
    <w:rsid w:val="00700581"/>
    <w:rsid w:val="00700EEB"/>
    <w:rsid w:val="00701372"/>
    <w:rsid w:val="00701983"/>
    <w:rsid w:val="00701D2C"/>
    <w:rsid w:val="00701F9A"/>
    <w:rsid w:val="00702108"/>
    <w:rsid w:val="0070270C"/>
    <w:rsid w:val="00703338"/>
    <w:rsid w:val="00703F18"/>
    <w:rsid w:val="00704998"/>
    <w:rsid w:val="00705140"/>
    <w:rsid w:val="00706204"/>
    <w:rsid w:val="00706745"/>
    <w:rsid w:val="00706812"/>
    <w:rsid w:val="00707210"/>
    <w:rsid w:val="00707CCC"/>
    <w:rsid w:val="00710ED7"/>
    <w:rsid w:val="00712528"/>
    <w:rsid w:val="0071288B"/>
    <w:rsid w:val="0071372C"/>
    <w:rsid w:val="0071542F"/>
    <w:rsid w:val="0071543C"/>
    <w:rsid w:val="00715617"/>
    <w:rsid w:val="00716E35"/>
    <w:rsid w:val="00720315"/>
    <w:rsid w:val="00721E95"/>
    <w:rsid w:val="007229C9"/>
    <w:rsid w:val="007229FE"/>
    <w:rsid w:val="00722D1B"/>
    <w:rsid w:val="00723A71"/>
    <w:rsid w:val="00723C8B"/>
    <w:rsid w:val="0072463F"/>
    <w:rsid w:val="00724A1B"/>
    <w:rsid w:val="00724D5A"/>
    <w:rsid w:val="00725DCC"/>
    <w:rsid w:val="00727187"/>
    <w:rsid w:val="00727E81"/>
    <w:rsid w:val="00730C92"/>
    <w:rsid w:val="00730CF9"/>
    <w:rsid w:val="00731971"/>
    <w:rsid w:val="00731A99"/>
    <w:rsid w:val="00731D83"/>
    <w:rsid w:val="00732291"/>
    <w:rsid w:val="0073266C"/>
    <w:rsid w:val="00732C2A"/>
    <w:rsid w:val="00732CE3"/>
    <w:rsid w:val="007332D0"/>
    <w:rsid w:val="007339AC"/>
    <w:rsid w:val="00733C0A"/>
    <w:rsid w:val="0073429C"/>
    <w:rsid w:val="00735A1E"/>
    <w:rsid w:val="00735C89"/>
    <w:rsid w:val="0073738E"/>
    <w:rsid w:val="0073777B"/>
    <w:rsid w:val="00737F58"/>
    <w:rsid w:val="007401D7"/>
    <w:rsid w:val="00740332"/>
    <w:rsid w:val="007403C6"/>
    <w:rsid w:val="00740C38"/>
    <w:rsid w:val="00741218"/>
    <w:rsid w:val="00741527"/>
    <w:rsid w:val="00741B3D"/>
    <w:rsid w:val="00742285"/>
    <w:rsid w:val="007422DD"/>
    <w:rsid w:val="0074245E"/>
    <w:rsid w:val="00742A6D"/>
    <w:rsid w:val="00742D08"/>
    <w:rsid w:val="00744545"/>
    <w:rsid w:val="007448B7"/>
    <w:rsid w:val="00744C35"/>
    <w:rsid w:val="0074524D"/>
    <w:rsid w:val="007453B5"/>
    <w:rsid w:val="007456A8"/>
    <w:rsid w:val="00745802"/>
    <w:rsid w:val="00745870"/>
    <w:rsid w:val="007458C5"/>
    <w:rsid w:val="00745D94"/>
    <w:rsid w:val="00746328"/>
    <w:rsid w:val="00746836"/>
    <w:rsid w:val="00746D7A"/>
    <w:rsid w:val="0074744E"/>
    <w:rsid w:val="007511D3"/>
    <w:rsid w:val="0075191C"/>
    <w:rsid w:val="00752940"/>
    <w:rsid w:val="00753886"/>
    <w:rsid w:val="00753D37"/>
    <w:rsid w:val="00753F92"/>
    <w:rsid w:val="007542BE"/>
    <w:rsid w:val="00754F9A"/>
    <w:rsid w:val="0075542A"/>
    <w:rsid w:val="00755820"/>
    <w:rsid w:val="00755823"/>
    <w:rsid w:val="0075604A"/>
    <w:rsid w:val="00756BB8"/>
    <w:rsid w:val="00757EF0"/>
    <w:rsid w:val="007604B2"/>
    <w:rsid w:val="0076099B"/>
    <w:rsid w:val="00761111"/>
    <w:rsid w:val="00761CC7"/>
    <w:rsid w:val="00762129"/>
    <w:rsid w:val="00762274"/>
    <w:rsid w:val="00762AAA"/>
    <w:rsid w:val="0076545B"/>
    <w:rsid w:val="007658C1"/>
    <w:rsid w:val="00765C57"/>
    <w:rsid w:val="00766624"/>
    <w:rsid w:val="0076698C"/>
    <w:rsid w:val="00767705"/>
    <w:rsid w:val="00767835"/>
    <w:rsid w:val="0076786E"/>
    <w:rsid w:val="00767A7F"/>
    <w:rsid w:val="00770058"/>
    <w:rsid w:val="0077009C"/>
    <w:rsid w:val="007708B6"/>
    <w:rsid w:val="00770C64"/>
    <w:rsid w:val="00770DBC"/>
    <w:rsid w:val="00770FEC"/>
    <w:rsid w:val="00771B46"/>
    <w:rsid w:val="00771D50"/>
    <w:rsid w:val="00772390"/>
    <w:rsid w:val="007723AD"/>
    <w:rsid w:val="00773BB0"/>
    <w:rsid w:val="0077435D"/>
    <w:rsid w:val="00774382"/>
    <w:rsid w:val="00775E0D"/>
    <w:rsid w:val="00777452"/>
    <w:rsid w:val="007800EF"/>
    <w:rsid w:val="0078063C"/>
    <w:rsid w:val="007807AE"/>
    <w:rsid w:val="00780CC1"/>
    <w:rsid w:val="00781F0C"/>
    <w:rsid w:val="00782BFE"/>
    <w:rsid w:val="00782C57"/>
    <w:rsid w:val="007834E4"/>
    <w:rsid w:val="00783731"/>
    <w:rsid w:val="00783747"/>
    <w:rsid w:val="00783AF4"/>
    <w:rsid w:val="0078427F"/>
    <w:rsid w:val="00784592"/>
    <w:rsid w:val="00784614"/>
    <w:rsid w:val="00785C7C"/>
    <w:rsid w:val="00785D81"/>
    <w:rsid w:val="007861B1"/>
    <w:rsid w:val="00787E68"/>
    <w:rsid w:val="00787E8F"/>
    <w:rsid w:val="00790028"/>
    <w:rsid w:val="00790250"/>
    <w:rsid w:val="00791AE4"/>
    <w:rsid w:val="007920F3"/>
    <w:rsid w:val="00792819"/>
    <w:rsid w:val="00793B17"/>
    <w:rsid w:val="00794D2A"/>
    <w:rsid w:val="00794F3C"/>
    <w:rsid w:val="0079557A"/>
    <w:rsid w:val="00795610"/>
    <w:rsid w:val="00795856"/>
    <w:rsid w:val="007978FC"/>
    <w:rsid w:val="007979CC"/>
    <w:rsid w:val="007A06BB"/>
    <w:rsid w:val="007A06D2"/>
    <w:rsid w:val="007A09E2"/>
    <w:rsid w:val="007A1383"/>
    <w:rsid w:val="007A13CC"/>
    <w:rsid w:val="007A2D51"/>
    <w:rsid w:val="007A3E50"/>
    <w:rsid w:val="007A4A7A"/>
    <w:rsid w:val="007A4C55"/>
    <w:rsid w:val="007A6493"/>
    <w:rsid w:val="007A6C39"/>
    <w:rsid w:val="007A711F"/>
    <w:rsid w:val="007B006C"/>
    <w:rsid w:val="007B0E91"/>
    <w:rsid w:val="007B0F6B"/>
    <w:rsid w:val="007B12DC"/>
    <w:rsid w:val="007B23BC"/>
    <w:rsid w:val="007B2D5D"/>
    <w:rsid w:val="007B380E"/>
    <w:rsid w:val="007B48E9"/>
    <w:rsid w:val="007B4C1B"/>
    <w:rsid w:val="007B594C"/>
    <w:rsid w:val="007B5974"/>
    <w:rsid w:val="007B5B5B"/>
    <w:rsid w:val="007B5D1B"/>
    <w:rsid w:val="007B5F0C"/>
    <w:rsid w:val="007B65A8"/>
    <w:rsid w:val="007B6F1B"/>
    <w:rsid w:val="007B6FF7"/>
    <w:rsid w:val="007B75BD"/>
    <w:rsid w:val="007C05B6"/>
    <w:rsid w:val="007C196E"/>
    <w:rsid w:val="007C1A3F"/>
    <w:rsid w:val="007C24CB"/>
    <w:rsid w:val="007C3168"/>
    <w:rsid w:val="007C3982"/>
    <w:rsid w:val="007C3D8D"/>
    <w:rsid w:val="007C47B6"/>
    <w:rsid w:val="007C48E5"/>
    <w:rsid w:val="007C4DAC"/>
    <w:rsid w:val="007C5211"/>
    <w:rsid w:val="007C68D7"/>
    <w:rsid w:val="007C6B93"/>
    <w:rsid w:val="007C6E15"/>
    <w:rsid w:val="007C6EB3"/>
    <w:rsid w:val="007C6EC5"/>
    <w:rsid w:val="007D030F"/>
    <w:rsid w:val="007D1852"/>
    <w:rsid w:val="007D2868"/>
    <w:rsid w:val="007D2ED8"/>
    <w:rsid w:val="007D3847"/>
    <w:rsid w:val="007D3D64"/>
    <w:rsid w:val="007D4284"/>
    <w:rsid w:val="007D4743"/>
    <w:rsid w:val="007D4DB7"/>
    <w:rsid w:val="007D4FC1"/>
    <w:rsid w:val="007D6B50"/>
    <w:rsid w:val="007D776C"/>
    <w:rsid w:val="007D7C66"/>
    <w:rsid w:val="007D7F6A"/>
    <w:rsid w:val="007E015B"/>
    <w:rsid w:val="007E04A5"/>
    <w:rsid w:val="007E0D4C"/>
    <w:rsid w:val="007E2F65"/>
    <w:rsid w:val="007E32D5"/>
    <w:rsid w:val="007E34D1"/>
    <w:rsid w:val="007E3B06"/>
    <w:rsid w:val="007E4FEB"/>
    <w:rsid w:val="007E543A"/>
    <w:rsid w:val="007E5586"/>
    <w:rsid w:val="007E56D9"/>
    <w:rsid w:val="007E56DB"/>
    <w:rsid w:val="007E5B78"/>
    <w:rsid w:val="007E5F6B"/>
    <w:rsid w:val="007E63FA"/>
    <w:rsid w:val="007E668A"/>
    <w:rsid w:val="007E6D5E"/>
    <w:rsid w:val="007E6E57"/>
    <w:rsid w:val="007E775C"/>
    <w:rsid w:val="007F0956"/>
    <w:rsid w:val="007F130C"/>
    <w:rsid w:val="007F1F57"/>
    <w:rsid w:val="007F2A93"/>
    <w:rsid w:val="007F2BD4"/>
    <w:rsid w:val="007F411D"/>
    <w:rsid w:val="007F4A4D"/>
    <w:rsid w:val="007F5ECC"/>
    <w:rsid w:val="007F5ECD"/>
    <w:rsid w:val="007F61B1"/>
    <w:rsid w:val="007F61DA"/>
    <w:rsid w:val="007F695C"/>
    <w:rsid w:val="007F6C06"/>
    <w:rsid w:val="007F7E87"/>
    <w:rsid w:val="007F7EC0"/>
    <w:rsid w:val="007F7F70"/>
    <w:rsid w:val="00800B65"/>
    <w:rsid w:val="00801107"/>
    <w:rsid w:val="0080198F"/>
    <w:rsid w:val="00801F48"/>
    <w:rsid w:val="00802D65"/>
    <w:rsid w:val="008034A0"/>
    <w:rsid w:val="0080380B"/>
    <w:rsid w:val="00803891"/>
    <w:rsid w:val="00803A6A"/>
    <w:rsid w:val="00803E7D"/>
    <w:rsid w:val="008053D4"/>
    <w:rsid w:val="0080566B"/>
    <w:rsid w:val="008059C3"/>
    <w:rsid w:val="00805BE3"/>
    <w:rsid w:val="00806A3A"/>
    <w:rsid w:val="00806BDF"/>
    <w:rsid w:val="00807291"/>
    <w:rsid w:val="008107A5"/>
    <w:rsid w:val="008113F1"/>
    <w:rsid w:val="008114B4"/>
    <w:rsid w:val="008119D3"/>
    <w:rsid w:val="008130DC"/>
    <w:rsid w:val="00813914"/>
    <w:rsid w:val="00813BA7"/>
    <w:rsid w:val="00814B6E"/>
    <w:rsid w:val="00814D1C"/>
    <w:rsid w:val="00814FBC"/>
    <w:rsid w:val="00815055"/>
    <w:rsid w:val="00815B4A"/>
    <w:rsid w:val="008162B0"/>
    <w:rsid w:val="00816AB7"/>
    <w:rsid w:val="00817074"/>
    <w:rsid w:val="008176EB"/>
    <w:rsid w:val="00817A04"/>
    <w:rsid w:val="00817EA0"/>
    <w:rsid w:val="0082054D"/>
    <w:rsid w:val="0082056D"/>
    <w:rsid w:val="00822164"/>
    <w:rsid w:val="0082275E"/>
    <w:rsid w:val="00822F43"/>
    <w:rsid w:val="008235E6"/>
    <w:rsid w:val="00824CDF"/>
    <w:rsid w:val="00824E5A"/>
    <w:rsid w:val="008259E5"/>
    <w:rsid w:val="008278BD"/>
    <w:rsid w:val="00827A1F"/>
    <w:rsid w:val="00830204"/>
    <w:rsid w:val="0083088C"/>
    <w:rsid w:val="00830A77"/>
    <w:rsid w:val="00830D78"/>
    <w:rsid w:val="008314B6"/>
    <w:rsid w:val="00831539"/>
    <w:rsid w:val="008317E9"/>
    <w:rsid w:val="00831EF8"/>
    <w:rsid w:val="008345A7"/>
    <w:rsid w:val="00836173"/>
    <w:rsid w:val="00836D62"/>
    <w:rsid w:val="00837496"/>
    <w:rsid w:val="00837504"/>
    <w:rsid w:val="00840A28"/>
    <w:rsid w:val="00840AE8"/>
    <w:rsid w:val="00840F0C"/>
    <w:rsid w:val="008417F0"/>
    <w:rsid w:val="00842210"/>
    <w:rsid w:val="00842918"/>
    <w:rsid w:val="008435EE"/>
    <w:rsid w:val="00843677"/>
    <w:rsid w:val="0084367C"/>
    <w:rsid w:val="00843A55"/>
    <w:rsid w:val="008440D3"/>
    <w:rsid w:val="00844553"/>
    <w:rsid w:val="0084457C"/>
    <w:rsid w:val="008446FC"/>
    <w:rsid w:val="008453CF"/>
    <w:rsid w:val="0084569F"/>
    <w:rsid w:val="00845E71"/>
    <w:rsid w:val="00845EB8"/>
    <w:rsid w:val="0084783A"/>
    <w:rsid w:val="00847E87"/>
    <w:rsid w:val="00847EFF"/>
    <w:rsid w:val="00850911"/>
    <w:rsid w:val="00851314"/>
    <w:rsid w:val="0085205C"/>
    <w:rsid w:val="0085206D"/>
    <w:rsid w:val="0085241C"/>
    <w:rsid w:val="00852E76"/>
    <w:rsid w:val="00852EFB"/>
    <w:rsid w:val="00853880"/>
    <w:rsid w:val="008543AA"/>
    <w:rsid w:val="008547E0"/>
    <w:rsid w:val="008548F8"/>
    <w:rsid w:val="0085619C"/>
    <w:rsid w:val="00856201"/>
    <w:rsid w:val="008569DB"/>
    <w:rsid w:val="00856D54"/>
    <w:rsid w:val="00857336"/>
    <w:rsid w:val="00857759"/>
    <w:rsid w:val="008579CE"/>
    <w:rsid w:val="00857A86"/>
    <w:rsid w:val="00860206"/>
    <w:rsid w:val="0086030F"/>
    <w:rsid w:val="00860768"/>
    <w:rsid w:val="00860B35"/>
    <w:rsid w:val="00861343"/>
    <w:rsid w:val="008616B5"/>
    <w:rsid w:val="00863D8D"/>
    <w:rsid w:val="008643E4"/>
    <w:rsid w:val="008654DA"/>
    <w:rsid w:val="0086555D"/>
    <w:rsid w:val="0086596E"/>
    <w:rsid w:val="008665FD"/>
    <w:rsid w:val="00866E34"/>
    <w:rsid w:val="0086792C"/>
    <w:rsid w:val="008709E0"/>
    <w:rsid w:val="00871214"/>
    <w:rsid w:val="00871651"/>
    <w:rsid w:val="00871B7F"/>
    <w:rsid w:val="00871E2C"/>
    <w:rsid w:val="0087257B"/>
    <w:rsid w:val="0087428B"/>
    <w:rsid w:val="00874616"/>
    <w:rsid w:val="00874A53"/>
    <w:rsid w:val="00875265"/>
    <w:rsid w:val="008754B4"/>
    <w:rsid w:val="00875891"/>
    <w:rsid w:val="00875977"/>
    <w:rsid w:val="00876500"/>
    <w:rsid w:val="00876C2B"/>
    <w:rsid w:val="00876F56"/>
    <w:rsid w:val="0087743B"/>
    <w:rsid w:val="008774BD"/>
    <w:rsid w:val="00881229"/>
    <w:rsid w:val="008819EB"/>
    <w:rsid w:val="00881B18"/>
    <w:rsid w:val="00881D2A"/>
    <w:rsid w:val="00882187"/>
    <w:rsid w:val="00882261"/>
    <w:rsid w:val="008824AB"/>
    <w:rsid w:val="00882513"/>
    <w:rsid w:val="008828BD"/>
    <w:rsid w:val="0088344A"/>
    <w:rsid w:val="008835D4"/>
    <w:rsid w:val="00884087"/>
    <w:rsid w:val="00884298"/>
    <w:rsid w:val="008845DB"/>
    <w:rsid w:val="00885D92"/>
    <w:rsid w:val="00885E0A"/>
    <w:rsid w:val="008860BB"/>
    <w:rsid w:val="00886176"/>
    <w:rsid w:val="00887BE0"/>
    <w:rsid w:val="00890EA1"/>
    <w:rsid w:val="00891E5F"/>
    <w:rsid w:val="008921DF"/>
    <w:rsid w:val="008922F1"/>
    <w:rsid w:val="008924BE"/>
    <w:rsid w:val="008925B7"/>
    <w:rsid w:val="008929BB"/>
    <w:rsid w:val="008934A5"/>
    <w:rsid w:val="0089350F"/>
    <w:rsid w:val="00893A48"/>
    <w:rsid w:val="00893BC5"/>
    <w:rsid w:val="00894553"/>
    <w:rsid w:val="00895EA1"/>
    <w:rsid w:val="0089650E"/>
    <w:rsid w:val="00896869"/>
    <w:rsid w:val="00896BE7"/>
    <w:rsid w:val="00896E3A"/>
    <w:rsid w:val="008A0058"/>
    <w:rsid w:val="008A0933"/>
    <w:rsid w:val="008A0946"/>
    <w:rsid w:val="008A0C58"/>
    <w:rsid w:val="008A0D36"/>
    <w:rsid w:val="008A16CF"/>
    <w:rsid w:val="008A181F"/>
    <w:rsid w:val="008A33DF"/>
    <w:rsid w:val="008A443A"/>
    <w:rsid w:val="008A482B"/>
    <w:rsid w:val="008A519E"/>
    <w:rsid w:val="008A5454"/>
    <w:rsid w:val="008A54AC"/>
    <w:rsid w:val="008A593C"/>
    <w:rsid w:val="008B0BB1"/>
    <w:rsid w:val="008B0C3C"/>
    <w:rsid w:val="008B0FCC"/>
    <w:rsid w:val="008B119D"/>
    <w:rsid w:val="008B232B"/>
    <w:rsid w:val="008B2AAB"/>
    <w:rsid w:val="008B3534"/>
    <w:rsid w:val="008B37BA"/>
    <w:rsid w:val="008B561D"/>
    <w:rsid w:val="008B5709"/>
    <w:rsid w:val="008B6628"/>
    <w:rsid w:val="008B6A1D"/>
    <w:rsid w:val="008B758C"/>
    <w:rsid w:val="008B7724"/>
    <w:rsid w:val="008B7EF7"/>
    <w:rsid w:val="008B7F98"/>
    <w:rsid w:val="008C03E7"/>
    <w:rsid w:val="008C08E9"/>
    <w:rsid w:val="008C0A78"/>
    <w:rsid w:val="008C0CB6"/>
    <w:rsid w:val="008C2FBD"/>
    <w:rsid w:val="008C33BB"/>
    <w:rsid w:val="008C36F2"/>
    <w:rsid w:val="008C3B48"/>
    <w:rsid w:val="008C4AFD"/>
    <w:rsid w:val="008C52AC"/>
    <w:rsid w:val="008C5A3E"/>
    <w:rsid w:val="008C67DB"/>
    <w:rsid w:val="008C764C"/>
    <w:rsid w:val="008C7A52"/>
    <w:rsid w:val="008D01E7"/>
    <w:rsid w:val="008D09B9"/>
    <w:rsid w:val="008D0A97"/>
    <w:rsid w:val="008D183B"/>
    <w:rsid w:val="008D1F98"/>
    <w:rsid w:val="008D2332"/>
    <w:rsid w:val="008D3E98"/>
    <w:rsid w:val="008D3F7D"/>
    <w:rsid w:val="008D50B8"/>
    <w:rsid w:val="008D5841"/>
    <w:rsid w:val="008D62F8"/>
    <w:rsid w:val="008D6820"/>
    <w:rsid w:val="008D7279"/>
    <w:rsid w:val="008D7416"/>
    <w:rsid w:val="008D7551"/>
    <w:rsid w:val="008E0509"/>
    <w:rsid w:val="008E05AD"/>
    <w:rsid w:val="008E0B68"/>
    <w:rsid w:val="008E0EC8"/>
    <w:rsid w:val="008E1105"/>
    <w:rsid w:val="008E174F"/>
    <w:rsid w:val="008E309A"/>
    <w:rsid w:val="008E3DDC"/>
    <w:rsid w:val="008E4368"/>
    <w:rsid w:val="008E4CE7"/>
    <w:rsid w:val="008E4CEE"/>
    <w:rsid w:val="008E4FD0"/>
    <w:rsid w:val="008E523F"/>
    <w:rsid w:val="008E5484"/>
    <w:rsid w:val="008E5FA4"/>
    <w:rsid w:val="008E67BF"/>
    <w:rsid w:val="008E6D37"/>
    <w:rsid w:val="008E6E9D"/>
    <w:rsid w:val="008E6F02"/>
    <w:rsid w:val="008F229D"/>
    <w:rsid w:val="008F33E5"/>
    <w:rsid w:val="008F3C16"/>
    <w:rsid w:val="008F4379"/>
    <w:rsid w:val="008F48A7"/>
    <w:rsid w:val="008F5DC5"/>
    <w:rsid w:val="008F5E5E"/>
    <w:rsid w:val="008F68B9"/>
    <w:rsid w:val="008F69C9"/>
    <w:rsid w:val="008F6DA8"/>
    <w:rsid w:val="0090013D"/>
    <w:rsid w:val="00900845"/>
    <w:rsid w:val="00900A7C"/>
    <w:rsid w:val="00901A4B"/>
    <w:rsid w:val="00902AF3"/>
    <w:rsid w:val="0090413A"/>
    <w:rsid w:val="009041C0"/>
    <w:rsid w:val="009046CD"/>
    <w:rsid w:val="009054EE"/>
    <w:rsid w:val="0090568F"/>
    <w:rsid w:val="00905781"/>
    <w:rsid w:val="00907D36"/>
    <w:rsid w:val="00907E6E"/>
    <w:rsid w:val="00907E77"/>
    <w:rsid w:val="0091011D"/>
    <w:rsid w:val="009112C7"/>
    <w:rsid w:val="009116B0"/>
    <w:rsid w:val="009126C7"/>
    <w:rsid w:val="00912AB5"/>
    <w:rsid w:val="009137D9"/>
    <w:rsid w:val="00913810"/>
    <w:rsid w:val="0091381D"/>
    <w:rsid w:val="00913D98"/>
    <w:rsid w:val="00914938"/>
    <w:rsid w:val="00915486"/>
    <w:rsid w:val="00915583"/>
    <w:rsid w:val="009156E1"/>
    <w:rsid w:val="00915A2D"/>
    <w:rsid w:val="009164C6"/>
    <w:rsid w:val="0091685A"/>
    <w:rsid w:val="0091689A"/>
    <w:rsid w:val="00916A6C"/>
    <w:rsid w:val="00916FE0"/>
    <w:rsid w:val="00917588"/>
    <w:rsid w:val="0092027A"/>
    <w:rsid w:val="009203F3"/>
    <w:rsid w:val="00920AEB"/>
    <w:rsid w:val="00920F14"/>
    <w:rsid w:val="00921231"/>
    <w:rsid w:val="00921279"/>
    <w:rsid w:val="009212F9"/>
    <w:rsid w:val="00921AB5"/>
    <w:rsid w:val="00921C7B"/>
    <w:rsid w:val="00921D5F"/>
    <w:rsid w:val="0092209D"/>
    <w:rsid w:val="009225BF"/>
    <w:rsid w:val="00922963"/>
    <w:rsid w:val="0092296F"/>
    <w:rsid w:val="00922B6E"/>
    <w:rsid w:val="00922E11"/>
    <w:rsid w:val="00923512"/>
    <w:rsid w:val="00923F5C"/>
    <w:rsid w:val="00924C46"/>
    <w:rsid w:val="00925C15"/>
    <w:rsid w:val="0092618B"/>
    <w:rsid w:val="00926504"/>
    <w:rsid w:val="00926A7F"/>
    <w:rsid w:val="00926CC2"/>
    <w:rsid w:val="009272F7"/>
    <w:rsid w:val="0092733E"/>
    <w:rsid w:val="00927501"/>
    <w:rsid w:val="00930C5E"/>
    <w:rsid w:val="00931F5F"/>
    <w:rsid w:val="0093220E"/>
    <w:rsid w:val="009333C5"/>
    <w:rsid w:val="009336D1"/>
    <w:rsid w:val="009336E6"/>
    <w:rsid w:val="009337C3"/>
    <w:rsid w:val="00933A95"/>
    <w:rsid w:val="009347E0"/>
    <w:rsid w:val="00934AB4"/>
    <w:rsid w:val="00934B43"/>
    <w:rsid w:val="00935966"/>
    <w:rsid w:val="009363B6"/>
    <w:rsid w:val="00936FAF"/>
    <w:rsid w:val="00937141"/>
    <w:rsid w:val="00937509"/>
    <w:rsid w:val="00937841"/>
    <w:rsid w:val="00937E53"/>
    <w:rsid w:val="009402FE"/>
    <w:rsid w:val="00940B9C"/>
    <w:rsid w:val="00941143"/>
    <w:rsid w:val="00941D61"/>
    <w:rsid w:val="00942177"/>
    <w:rsid w:val="00942A97"/>
    <w:rsid w:val="00942C5A"/>
    <w:rsid w:val="0094329C"/>
    <w:rsid w:val="0094345F"/>
    <w:rsid w:val="00943517"/>
    <w:rsid w:val="00943579"/>
    <w:rsid w:val="00943D9F"/>
    <w:rsid w:val="00943FD4"/>
    <w:rsid w:val="009447B9"/>
    <w:rsid w:val="00944D21"/>
    <w:rsid w:val="00944F04"/>
    <w:rsid w:val="009453EA"/>
    <w:rsid w:val="0094673C"/>
    <w:rsid w:val="00946D0E"/>
    <w:rsid w:val="00947E0E"/>
    <w:rsid w:val="00947F04"/>
    <w:rsid w:val="00950622"/>
    <w:rsid w:val="009506CD"/>
    <w:rsid w:val="009516EA"/>
    <w:rsid w:val="00951759"/>
    <w:rsid w:val="00951CCC"/>
    <w:rsid w:val="00951F2C"/>
    <w:rsid w:val="009524E1"/>
    <w:rsid w:val="00952C32"/>
    <w:rsid w:val="00952DB2"/>
    <w:rsid w:val="0095329D"/>
    <w:rsid w:val="00953668"/>
    <w:rsid w:val="00955408"/>
    <w:rsid w:val="00955592"/>
    <w:rsid w:val="00955C2D"/>
    <w:rsid w:val="009561DA"/>
    <w:rsid w:val="009565AF"/>
    <w:rsid w:val="009565B9"/>
    <w:rsid w:val="009567B7"/>
    <w:rsid w:val="009573B8"/>
    <w:rsid w:val="00957972"/>
    <w:rsid w:val="009579A9"/>
    <w:rsid w:val="009600FE"/>
    <w:rsid w:val="00961109"/>
    <w:rsid w:val="009619A1"/>
    <w:rsid w:val="00961A68"/>
    <w:rsid w:val="009623A9"/>
    <w:rsid w:val="00962955"/>
    <w:rsid w:val="00962D48"/>
    <w:rsid w:val="0096392D"/>
    <w:rsid w:val="00964156"/>
    <w:rsid w:val="009641DD"/>
    <w:rsid w:val="00964F8B"/>
    <w:rsid w:val="00964F9B"/>
    <w:rsid w:val="00965BFE"/>
    <w:rsid w:val="00966006"/>
    <w:rsid w:val="00966E58"/>
    <w:rsid w:val="00967DE8"/>
    <w:rsid w:val="00970F02"/>
    <w:rsid w:val="00971992"/>
    <w:rsid w:val="00971D5E"/>
    <w:rsid w:val="00971D97"/>
    <w:rsid w:val="009724DE"/>
    <w:rsid w:val="0097304F"/>
    <w:rsid w:val="00973A9B"/>
    <w:rsid w:val="00973BFB"/>
    <w:rsid w:val="00973FF0"/>
    <w:rsid w:val="009740E3"/>
    <w:rsid w:val="00974340"/>
    <w:rsid w:val="00975543"/>
    <w:rsid w:val="00975DD7"/>
    <w:rsid w:val="009763E0"/>
    <w:rsid w:val="009766A3"/>
    <w:rsid w:val="00976D75"/>
    <w:rsid w:val="00976DFC"/>
    <w:rsid w:val="00976EA1"/>
    <w:rsid w:val="0097710E"/>
    <w:rsid w:val="00977B57"/>
    <w:rsid w:val="00977FB4"/>
    <w:rsid w:val="009804FC"/>
    <w:rsid w:val="00981927"/>
    <w:rsid w:val="00982349"/>
    <w:rsid w:val="0098321F"/>
    <w:rsid w:val="009834C4"/>
    <w:rsid w:val="00983629"/>
    <w:rsid w:val="0098437A"/>
    <w:rsid w:val="00984559"/>
    <w:rsid w:val="00984889"/>
    <w:rsid w:val="00984F52"/>
    <w:rsid w:val="00985883"/>
    <w:rsid w:val="00985F19"/>
    <w:rsid w:val="00986190"/>
    <w:rsid w:val="0098649A"/>
    <w:rsid w:val="00986A6C"/>
    <w:rsid w:val="00990069"/>
    <w:rsid w:val="00991A83"/>
    <w:rsid w:val="00991C7B"/>
    <w:rsid w:val="00992134"/>
    <w:rsid w:val="0099298B"/>
    <w:rsid w:val="00993ECA"/>
    <w:rsid w:val="0099415C"/>
    <w:rsid w:val="00994704"/>
    <w:rsid w:val="00994CD5"/>
    <w:rsid w:val="00994D7A"/>
    <w:rsid w:val="0099559A"/>
    <w:rsid w:val="009966F6"/>
    <w:rsid w:val="009967ED"/>
    <w:rsid w:val="0099775C"/>
    <w:rsid w:val="009A0232"/>
    <w:rsid w:val="009A0286"/>
    <w:rsid w:val="009A0DB1"/>
    <w:rsid w:val="009A0E45"/>
    <w:rsid w:val="009A0F0B"/>
    <w:rsid w:val="009A0FD5"/>
    <w:rsid w:val="009A1CFE"/>
    <w:rsid w:val="009A23E8"/>
    <w:rsid w:val="009A3BC6"/>
    <w:rsid w:val="009A408B"/>
    <w:rsid w:val="009A4213"/>
    <w:rsid w:val="009A4B95"/>
    <w:rsid w:val="009A4ED3"/>
    <w:rsid w:val="009A4F25"/>
    <w:rsid w:val="009A4FC8"/>
    <w:rsid w:val="009A5016"/>
    <w:rsid w:val="009A5140"/>
    <w:rsid w:val="009A53D0"/>
    <w:rsid w:val="009A5508"/>
    <w:rsid w:val="009A6568"/>
    <w:rsid w:val="009A699B"/>
    <w:rsid w:val="009A6EA0"/>
    <w:rsid w:val="009A6EAE"/>
    <w:rsid w:val="009A7380"/>
    <w:rsid w:val="009B0083"/>
    <w:rsid w:val="009B0AC2"/>
    <w:rsid w:val="009B0E2F"/>
    <w:rsid w:val="009B15D2"/>
    <w:rsid w:val="009B1FCD"/>
    <w:rsid w:val="009B2625"/>
    <w:rsid w:val="009B2B96"/>
    <w:rsid w:val="009B4236"/>
    <w:rsid w:val="009B449F"/>
    <w:rsid w:val="009B53A2"/>
    <w:rsid w:val="009B54EB"/>
    <w:rsid w:val="009B5FB6"/>
    <w:rsid w:val="009B66BC"/>
    <w:rsid w:val="009B6C51"/>
    <w:rsid w:val="009B73C5"/>
    <w:rsid w:val="009B75A8"/>
    <w:rsid w:val="009C04C7"/>
    <w:rsid w:val="009C0578"/>
    <w:rsid w:val="009C057C"/>
    <w:rsid w:val="009C1041"/>
    <w:rsid w:val="009C162D"/>
    <w:rsid w:val="009C2221"/>
    <w:rsid w:val="009C26AC"/>
    <w:rsid w:val="009C4022"/>
    <w:rsid w:val="009C40E4"/>
    <w:rsid w:val="009C43F4"/>
    <w:rsid w:val="009C4550"/>
    <w:rsid w:val="009C4747"/>
    <w:rsid w:val="009C5047"/>
    <w:rsid w:val="009D0BAF"/>
    <w:rsid w:val="009D0BE1"/>
    <w:rsid w:val="009D187E"/>
    <w:rsid w:val="009D1BEC"/>
    <w:rsid w:val="009D1F65"/>
    <w:rsid w:val="009D2306"/>
    <w:rsid w:val="009D2AA7"/>
    <w:rsid w:val="009D359C"/>
    <w:rsid w:val="009D3DA5"/>
    <w:rsid w:val="009D3FFF"/>
    <w:rsid w:val="009D50BB"/>
    <w:rsid w:val="009D51E5"/>
    <w:rsid w:val="009D5C7C"/>
    <w:rsid w:val="009D604F"/>
    <w:rsid w:val="009D689E"/>
    <w:rsid w:val="009D6A33"/>
    <w:rsid w:val="009D6D80"/>
    <w:rsid w:val="009D7729"/>
    <w:rsid w:val="009D7765"/>
    <w:rsid w:val="009E046D"/>
    <w:rsid w:val="009E058F"/>
    <w:rsid w:val="009E0B79"/>
    <w:rsid w:val="009E0D18"/>
    <w:rsid w:val="009E0D73"/>
    <w:rsid w:val="009E1865"/>
    <w:rsid w:val="009E1878"/>
    <w:rsid w:val="009E18C1"/>
    <w:rsid w:val="009E1A28"/>
    <w:rsid w:val="009E34E9"/>
    <w:rsid w:val="009E370B"/>
    <w:rsid w:val="009E3F6B"/>
    <w:rsid w:val="009E449D"/>
    <w:rsid w:val="009E45F3"/>
    <w:rsid w:val="009E4675"/>
    <w:rsid w:val="009E4997"/>
    <w:rsid w:val="009E624B"/>
    <w:rsid w:val="009E6491"/>
    <w:rsid w:val="009E685D"/>
    <w:rsid w:val="009E6892"/>
    <w:rsid w:val="009E6A60"/>
    <w:rsid w:val="009E6E88"/>
    <w:rsid w:val="009E713D"/>
    <w:rsid w:val="009E725D"/>
    <w:rsid w:val="009E798F"/>
    <w:rsid w:val="009E7B30"/>
    <w:rsid w:val="009E7E21"/>
    <w:rsid w:val="009F00C6"/>
    <w:rsid w:val="009F0B0D"/>
    <w:rsid w:val="009F1B98"/>
    <w:rsid w:val="009F1C4D"/>
    <w:rsid w:val="009F1F8B"/>
    <w:rsid w:val="009F26AA"/>
    <w:rsid w:val="009F39AD"/>
    <w:rsid w:val="009F4538"/>
    <w:rsid w:val="009F4C3E"/>
    <w:rsid w:val="009F5394"/>
    <w:rsid w:val="009F587B"/>
    <w:rsid w:val="009F671A"/>
    <w:rsid w:val="009F68E7"/>
    <w:rsid w:val="009F68FD"/>
    <w:rsid w:val="009F7194"/>
    <w:rsid w:val="009F7417"/>
    <w:rsid w:val="00A0024B"/>
    <w:rsid w:val="00A005AF"/>
    <w:rsid w:val="00A0101B"/>
    <w:rsid w:val="00A01031"/>
    <w:rsid w:val="00A01D63"/>
    <w:rsid w:val="00A01E95"/>
    <w:rsid w:val="00A0222E"/>
    <w:rsid w:val="00A03A02"/>
    <w:rsid w:val="00A04761"/>
    <w:rsid w:val="00A05708"/>
    <w:rsid w:val="00A06174"/>
    <w:rsid w:val="00A0689B"/>
    <w:rsid w:val="00A06A5E"/>
    <w:rsid w:val="00A06A8F"/>
    <w:rsid w:val="00A06F6D"/>
    <w:rsid w:val="00A07666"/>
    <w:rsid w:val="00A07B35"/>
    <w:rsid w:val="00A07BD8"/>
    <w:rsid w:val="00A07C02"/>
    <w:rsid w:val="00A07C6C"/>
    <w:rsid w:val="00A07FA4"/>
    <w:rsid w:val="00A10585"/>
    <w:rsid w:val="00A1061B"/>
    <w:rsid w:val="00A10D7B"/>
    <w:rsid w:val="00A10EB8"/>
    <w:rsid w:val="00A11055"/>
    <w:rsid w:val="00A1148C"/>
    <w:rsid w:val="00A1157F"/>
    <w:rsid w:val="00A11E42"/>
    <w:rsid w:val="00A121CF"/>
    <w:rsid w:val="00A1223B"/>
    <w:rsid w:val="00A124D8"/>
    <w:rsid w:val="00A12846"/>
    <w:rsid w:val="00A130C2"/>
    <w:rsid w:val="00A136DF"/>
    <w:rsid w:val="00A13C02"/>
    <w:rsid w:val="00A14867"/>
    <w:rsid w:val="00A15C64"/>
    <w:rsid w:val="00A15D46"/>
    <w:rsid w:val="00A17362"/>
    <w:rsid w:val="00A200D0"/>
    <w:rsid w:val="00A208B8"/>
    <w:rsid w:val="00A20FBF"/>
    <w:rsid w:val="00A2210F"/>
    <w:rsid w:val="00A226BD"/>
    <w:rsid w:val="00A22889"/>
    <w:rsid w:val="00A22AB4"/>
    <w:rsid w:val="00A230E0"/>
    <w:rsid w:val="00A235C4"/>
    <w:rsid w:val="00A2363F"/>
    <w:rsid w:val="00A239D7"/>
    <w:rsid w:val="00A23D25"/>
    <w:rsid w:val="00A247BA"/>
    <w:rsid w:val="00A25DF1"/>
    <w:rsid w:val="00A2615F"/>
    <w:rsid w:val="00A26968"/>
    <w:rsid w:val="00A26A5F"/>
    <w:rsid w:val="00A27EF4"/>
    <w:rsid w:val="00A27FCC"/>
    <w:rsid w:val="00A30224"/>
    <w:rsid w:val="00A304DD"/>
    <w:rsid w:val="00A30811"/>
    <w:rsid w:val="00A30F7E"/>
    <w:rsid w:val="00A31B5A"/>
    <w:rsid w:val="00A31EC6"/>
    <w:rsid w:val="00A32003"/>
    <w:rsid w:val="00A3215B"/>
    <w:rsid w:val="00A32DC8"/>
    <w:rsid w:val="00A32E53"/>
    <w:rsid w:val="00A3358F"/>
    <w:rsid w:val="00A33A0F"/>
    <w:rsid w:val="00A33F8C"/>
    <w:rsid w:val="00A33FBE"/>
    <w:rsid w:val="00A3483F"/>
    <w:rsid w:val="00A34B6D"/>
    <w:rsid w:val="00A34FBD"/>
    <w:rsid w:val="00A3512C"/>
    <w:rsid w:val="00A35239"/>
    <w:rsid w:val="00A35273"/>
    <w:rsid w:val="00A356BE"/>
    <w:rsid w:val="00A35A72"/>
    <w:rsid w:val="00A42436"/>
    <w:rsid w:val="00A42469"/>
    <w:rsid w:val="00A4254A"/>
    <w:rsid w:val="00A42B69"/>
    <w:rsid w:val="00A42D22"/>
    <w:rsid w:val="00A4311F"/>
    <w:rsid w:val="00A43658"/>
    <w:rsid w:val="00A43E18"/>
    <w:rsid w:val="00A4450C"/>
    <w:rsid w:val="00A447A9"/>
    <w:rsid w:val="00A448EC"/>
    <w:rsid w:val="00A44937"/>
    <w:rsid w:val="00A44C07"/>
    <w:rsid w:val="00A44E75"/>
    <w:rsid w:val="00A452BC"/>
    <w:rsid w:val="00A45EA8"/>
    <w:rsid w:val="00A465B3"/>
    <w:rsid w:val="00A46982"/>
    <w:rsid w:val="00A46B60"/>
    <w:rsid w:val="00A4722C"/>
    <w:rsid w:val="00A475F5"/>
    <w:rsid w:val="00A5051A"/>
    <w:rsid w:val="00A5069B"/>
    <w:rsid w:val="00A512E8"/>
    <w:rsid w:val="00A5135F"/>
    <w:rsid w:val="00A513E4"/>
    <w:rsid w:val="00A51565"/>
    <w:rsid w:val="00A52270"/>
    <w:rsid w:val="00A53203"/>
    <w:rsid w:val="00A538F8"/>
    <w:rsid w:val="00A53AD7"/>
    <w:rsid w:val="00A5406E"/>
    <w:rsid w:val="00A54071"/>
    <w:rsid w:val="00A54453"/>
    <w:rsid w:val="00A54F19"/>
    <w:rsid w:val="00A5527B"/>
    <w:rsid w:val="00A5555B"/>
    <w:rsid w:val="00A55954"/>
    <w:rsid w:val="00A561D6"/>
    <w:rsid w:val="00A56335"/>
    <w:rsid w:val="00A56D15"/>
    <w:rsid w:val="00A57653"/>
    <w:rsid w:val="00A57CA1"/>
    <w:rsid w:val="00A57E19"/>
    <w:rsid w:val="00A57E5C"/>
    <w:rsid w:val="00A6007B"/>
    <w:rsid w:val="00A6015F"/>
    <w:rsid w:val="00A6029C"/>
    <w:rsid w:val="00A6037E"/>
    <w:rsid w:val="00A6052A"/>
    <w:rsid w:val="00A61F48"/>
    <w:rsid w:val="00A62150"/>
    <w:rsid w:val="00A62AB4"/>
    <w:rsid w:val="00A62EA2"/>
    <w:rsid w:val="00A63068"/>
    <w:rsid w:val="00A6392F"/>
    <w:rsid w:val="00A63C8A"/>
    <w:rsid w:val="00A63D49"/>
    <w:rsid w:val="00A6401D"/>
    <w:rsid w:val="00A64920"/>
    <w:rsid w:val="00A65589"/>
    <w:rsid w:val="00A655D2"/>
    <w:rsid w:val="00A65D10"/>
    <w:rsid w:val="00A66247"/>
    <w:rsid w:val="00A6624E"/>
    <w:rsid w:val="00A6647E"/>
    <w:rsid w:val="00A67382"/>
    <w:rsid w:val="00A6739A"/>
    <w:rsid w:val="00A67DC9"/>
    <w:rsid w:val="00A70229"/>
    <w:rsid w:val="00A706D4"/>
    <w:rsid w:val="00A709BF"/>
    <w:rsid w:val="00A70E00"/>
    <w:rsid w:val="00A7143D"/>
    <w:rsid w:val="00A71F8C"/>
    <w:rsid w:val="00A723EC"/>
    <w:rsid w:val="00A72763"/>
    <w:rsid w:val="00A72A37"/>
    <w:rsid w:val="00A72A80"/>
    <w:rsid w:val="00A72BED"/>
    <w:rsid w:val="00A73895"/>
    <w:rsid w:val="00A74779"/>
    <w:rsid w:val="00A75538"/>
    <w:rsid w:val="00A757F9"/>
    <w:rsid w:val="00A75C98"/>
    <w:rsid w:val="00A76919"/>
    <w:rsid w:val="00A76E91"/>
    <w:rsid w:val="00A77F6E"/>
    <w:rsid w:val="00A77FD1"/>
    <w:rsid w:val="00A80432"/>
    <w:rsid w:val="00A8080F"/>
    <w:rsid w:val="00A80C36"/>
    <w:rsid w:val="00A80E2C"/>
    <w:rsid w:val="00A80E94"/>
    <w:rsid w:val="00A816CC"/>
    <w:rsid w:val="00A817BB"/>
    <w:rsid w:val="00A82511"/>
    <w:rsid w:val="00A8268F"/>
    <w:rsid w:val="00A834FB"/>
    <w:rsid w:val="00A84025"/>
    <w:rsid w:val="00A84C98"/>
    <w:rsid w:val="00A850A4"/>
    <w:rsid w:val="00A85F10"/>
    <w:rsid w:val="00A86B1F"/>
    <w:rsid w:val="00A9100F"/>
    <w:rsid w:val="00A914F7"/>
    <w:rsid w:val="00A917B1"/>
    <w:rsid w:val="00A918DE"/>
    <w:rsid w:val="00A9195C"/>
    <w:rsid w:val="00A919F6"/>
    <w:rsid w:val="00A91FB6"/>
    <w:rsid w:val="00A9373D"/>
    <w:rsid w:val="00A937CE"/>
    <w:rsid w:val="00A93A2A"/>
    <w:rsid w:val="00A93D77"/>
    <w:rsid w:val="00A93E90"/>
    <w:rsid w:val="00A94106"/>
    <w:rsid w:val="00A944B6"/>
    <w:rsid w:val="00A94E69"/>
    <w:rsid w:val="00A956E9"/>
    <w:rsid w:val="00A9612E"/>
    <w:rsid w:val="00A96C13"/>
    <w:rsid w:val="00A973DC"/>
    <w:rsid w:val="00A97B8F"/>
    <w:rsid w:val="00A97C99"/>
    <w:rsid w:val="00A97F42"/>
    <w:rsid w:val="00AA09B7"/>
    <w:rsid w:val="00AA0C02"/>
    <w:rsid w:val="00AA112F"/>
    <w:rsid w:val="00AA146C"/>
    <w:rsid w:val="00AA1B5A"/>
    <w:rsid w:val="00AA1D37"/>
    <w:rsid w:val="00AA201D"/>
    <w:rsid w:val="00AA208C"/>
    <w:rsid w:val="00AA2252"/>
    <w:rsid w:val="00AA22AD"/>
    <w:rsid w:val="00AA2720"/>
    <w:rsid w:val="00AA2B63"/>
    <w:rsid w:val="00AA2BA2"/>
    <w:rsid w:val="00AA44E0"/>
    <w:rsid w:val="00AA478B"/>
    <w:rsid w:val="00AA5070"/>
    <w:rsid w:val="00AA50F6"/>
    <w:rsid w:val="00AA5B48"/>
    <w:rsid w:val="00AA6CE5"/>
    <w:rsid w:val="00AA74EA"/>
    <w:rsid w:val="00AA7DBE"/>
    <w:rsid w:val="00AB0985"/>
    <w:rsid w:val="00AB107F"/>
    <w:rsid w:val="00AB177E"/>
    <w:rsid w:val="00AB19BA"/>
    <w:rsid w:val="00AB1E27"/>
    <w:rsid w:val="00AB1F28"/>
    <w:rsid w:val="00AB2A07"/>
    <w:rsid w:val="00AB2CFA"/>
    <w:rsid w:val="00AB3103"/>
    <w:rsid w:val="00AB36C1"/>
    <w:rsid w:val="00AB3F9F"/>
    <w:rsid w:val="00AB4052"/>
    <w:rsid w:val="00AB44D9"/>
    <w:rsid w:val="00AB5AA2"/>
    <w:rsid w:val="00AB5BB5"/>
    <w:rsid w:val="00AB5C2A"/>
    <w:rsid w:val="00AB61AF"/>
    <w:rsid w:val="00AB6FC3"/>
    <w:rsid w:val="00AB7076"/>
    <w:rsid w:val="00AC06B3"/>
    <w:rsid w:val="00AC0F0A"/>
    <w:rsid w:val="00AC1274"/>
    <w:rsid w:val="00AC17C0"/>
    <w:rsid w:val="00AC1885"/>
    <w:rsid w:val="00AC2714"/>
    <w:rsid w:val="00AC2D2B"/>
    <w:rsid w:val="00AC3A86"/>
    <w:rsid w:val="00AC4190"/>
    <w:rsid w:val="00AC47BE"/>
    <w:rsid w:val="00AC54E8"/>
    <w:rsid w:val="00AC589B"/>
    <w:rsid w:val="00AC5940"/>
    <w:rsid w:val="00AC6EFA"/>
    <w:rsid w:val="00AC6EFE"/>
    <w:rsid w:val="00AC6F62"/>
    <w:rsid w:val="00AC7A35"/>
    <w:rsid w:val="00AC7B4A"/>
    <w:rsid w:val="00AD078A"/>
    <w:rsid w:val="00AD0889"/>
    <w:rsid w:val="00AD0D05"/>
    <w:rsid w:val="00AD1765"/>
    <w:rsid w:val="00AD245E"/>
    <w:rsid w:val="00AD3462"/>
    <w:rsid w:val="00AD4A28"/>
    <w:rsid w:val="00AD532B"/>
    <w:rsid w:val="00AD5407"/>
    <w:rsid w:val="00AD5C7C"/>
    <w:rsid w:val="00AD6732"/>
    <w:rsid w:val="00AD6C7E"/>
    <w:rsid w:val="00AD6E84"/>
    <w:rsid w:val="00AD79E2"/>
    <w:rsid w:val="00AE00DA"/>
    <w:rsid w:val="00AE0380"/>
    <w:rsid w:val="00AE0384"/>
    <w:rsid w:val="00AE1F21"/>
    <w:rsid w:val="00AE231D"/>
    <w:rsid w:val="00AE2888"/>
    <w:rsid w:val="00AE3701"/>
    <w:rsid w:val="00AE4F2C"/>
    <w:rsid w:val="00AE5633"/>
    <w:rsid w:val="00AE5E75"/>
    <w:rsid w:val="00AE62B3"/>
    <w:rsid w:val="00AE6CA5"/>
    <w:rsid w:val="00AE78A5"/>
    <w:rsid w:val="00AE7F64"/>
    <w:rsid w:val="00AF06E8"/>
    <w:rsid w:val="00AF0C40"/>
    <w:rsid w:val="00AF1F11"/>
    <w:rsid w:val="00AF22F7"/>
    <w:rsid w:val="00AF2793"/>
    <w:rsid w:val="00AF2904"/>
    <w:rsid w:val="00AF2FC4"/>
    <w:rsid w:val="00AF4CD4"/>
    <w:rsid w:val="00AF500A"/>
    <w:rsid w:val="00AF598B"/>
    <w:rsid w:val="00AF676E"/>
    <w:rsid w:val="00AF74BC"/>
    <w:rsid w:val="00B010CE"/>
    <w:rsid w:val="00B0186D"/>
    <w:rsid w:val="00B023DF"/>
    <w:rsid w:val="00B02A4A"/>
    <w:rsid w:val="00B031A5"/>
    <w:rsid w:val="00B040CB"/>
    <w:rsid w:val="00B04208"/>
    <w:rsid w:val="00B045BE"/>
    <w:rsid w:val="00B04F3A"/>
    <w:rsid w:val="00B052AD"/>
    <w:rsid w:val="00B05DCD"/>
    <w:rsid w:val="00B0601F"/>
    <w:rsid w:val="00B069DF"/>
    <w:rsid w:val="00B07843"/>
    <w:rsid w:val="00B07DA0"/>
    <w:rsid w:val="00B07E74"/>
    <w:rsid w:val="00B102FE"/>
    <w:rsid w:val="00B10EAD"/>
    <w:rsid w:val="00B1207F"/>
    <w:rsid w:val="00B127A5"/>
    <w:rsid w:val="00B127B7"/>
    <w:rsid w:val="00B12803"/>
    <w:rsid w:val="00B1284D"/>
    <w:rsid w:val="00B12EE6"/>
    <w:rsid w:val="00B12FFD"/>
    <w:rsid w:val="00B131A6"/>
    <w:rsid w:val="00B139F8"/>
    <w:rsid w:val="00B13B36"/>
    <w:rsid w:val="00B15124"/>
    <w:rsid w:val="00B15C4C"/>
    <w:rsid w:val="00B165E8"/>
    <w:rsid w:val="00B165ED"/>
    <w:rsid w:val="00B169CA"/>
    <w:rsid w:val="00B175C7"/>
    <w:rsid w:val="00B2084C"/>
    <w:rsid w:val="00B20D0B"/>
    <w:rsid w:val="00B21820"/>
    <w:rsid w:val="00B22F0C"/>
    <w:rsid w:val="00B232BB"/>
    <w:rsid w:val="00B23755"/>
    <w:rsid w:val="00B248CD"/>
    <w:rsid w:val="00B24958"/>
    <w:rsid w:val="00B24B43"/>
    <w:rsid w:val="00B25A9A"/>
    <w:rsid w:val="00B25B0F"/>
    <w:rsid w:val="00B25C5B"/>
    <w:rsid w:val="00B25CDC"/>
    <w:rsid w:val="00B25CEC"/>
    <w:rsid w:val="00B25F47"/>
    <w:rsid w:val="00B269C9"/>
    <w:rsid w:val="00B26D71"/>
    <w:rsid w:val="00B26E86"/>
    <w:rsid w:val="00B30731"/>
    <w:rsid w:val="00B30E1E"/>
    <w:rsid w:val="00B31E3C"/>
    <w:rsid w:val="00B3223A"/>
    <w:rsid w:val="00B33D6A"/>
    <w:rsid w:val="00B340EA"/>
    <w:rsid w:val="00B3478B"/>
    <w:rsid w:val="00B35349"/>
    <w:rsid w:val="00B35C33"/>
    <w:rsid w:val="00B35FE5"/>
    <w:rsid w:val="00B36F6B"/>
    <w:rsid w:val="00B372A2"/>
    <w:rsid w:val="00B378C6"/>
    <w:rsid w:val="00B4036A"/>
    <w:rsid w:val="00B408E3"/>
    <w:rsid w:val="00B40946"/>
    <w:rsid w:val="00B40A61"/>
    <w:rsid w:val="00B40DF0"/>
    <w:rsid w:val="00B412C8"/>
    <w:rsid w:val="00B43905"/>
    <w:rsid w:val="00B43F91"/>
    <w:rsid w:val="00B44934"/>
    <w:rsid w:val="00B44BB4"/>
    <w:rsid w:val="00B450F4"/>
    <w:rsid w:val="00B45938"/>
    <w:rsid w:val="00B46810"/>
    <w:rsid w:val="00B47489"/>
    <w:rsid w:val="00B50408"/>
    <w:rsid w:val="00B513B8"/>
    <w:rsid w:val="00B51676"/>
    <w:rsid w:val="00B51CE8"/>
    <w:rsid w:val="00B51F4C"/>
    <w:rsid w:val="00B522D8"/>
    <w:rsid w:val="00B52447"/>
    <w:rsid w:val="00B5298E"/>
    <w:rsid w:val="00B52A28"/>
    <w:rsid w:val="00B52F17"/>
    <w:rsid w:val="00B53B2B"/>
    <w:rsid w:val="00B53D6E"/>
    <w:rsid w:val="00B55359"/>
    <w:rsid w:val="00B55AD4"/>
    <w:rsid w:val="00B55BA6"/>
    <w:rsid w:val="00B56C7B"/>
    <w:rsid w:val="00B574AD"/>
    <w:rsid w:val="00B57511"/>
    <w:rsid w:val="00B57BCC"/>
    <w:rsid w:val="00B57D6D"/>
    <w:rsid w:val="00B60328"/>
    <w:rsid w:val="00B604B2"/>
    <w:rsid w:val="00B6056C"/>
    <w:rsid w:val="00B60AE5"/>
    <w:rsid w:val="00B60E72"/>
    <w:rsid w:val="00B6120B"/>
    <w:rsid w:val="00B6149A"/>
    <w:rsid w:val="00B62367"/>
    <w:rsid w:val="00B628A3"/>
    <w:rsid w:val="00B62A68"/>
    <w:rsid w:val="00B64B90"/>
    <w:rsid w:val="00B65711"/>
    <w:rsid w:val="00B65A98"/>
    <w:rsid w:val="00B66353"/>
    <w:rsid w:val="00B66376"/>
    <w:rsid w:val="00B671EF"/>
    <w:rsid w:val="00B6754F"/>
    <w:rsid w:val="00B677CB"/>
    <w:rsid w:val="00B67995"/>
    <w:rsid w:val="00B67EC9"/>
    <w:rsid w:val="00B71775"/>
    <w:rsid w:val="00B71A2C"/>
    <w:rsid w:val="00B71B9B"/>
    <w:rsid w:val="00B721FD"/>
    <w:rsid w:val="00B723ED"/>
    <w:rsid w:val="00B727AE"/>
    <w:rsid w:val="00B72DFB"/>
    <w:rsid w:val="00B73F71"/>
    <w:rsid w:val="00B74182"/>
    <w:rsid w:val="00B74B1E"/>
    <w:rsid w:val="00B75657"/>
    <w:rsid w:val="00B75B3E"/>
    <w:rsid w:val="00B774F1"/>
    <w:rsid w:val="00B81C6D"/>
    <w:rsid w:val="00B82ABE"/>
    <w:rsid w:val="00B83315"/>
    <w:rsid w:val="00B839A2"/>
    <w:rsid w:val="00B8453C"/>
    <w:rsid w:val="00B84B78"/>
    <w:rsid w:val="00B8513D"/>
    <w:rsid w:val="00B8559A"/>
    <w:rsid w:val="00B8582D"/>
    <w:rsid w:val="00B8607A"/>
    <w:rsid w:val="00B8729A"/>
    <w:rsid w:val="00B876DB"/>
    <w:rsid w:val="00B87BFC"/>
    <w:rsid w:val="00B9030F"/>
    <w:rsid w:val="00B9057B"/>
    <w:rsid w:val="00B91C2F"/>
    <w:rsid w:val="00B9205A"/>
    <w:rsid w:val="00B92BE4"/>
    <w:rsid w:val="00B92E59"/>
    <w:rsid w:val="00B938B1"/>
    <w:rsid w:val="00B93A9C"/>
    <w:rsid w:val="00B9420A"/>
    <w:rsid w:val="00B943D4"/>
    <w:rsid w:val="00B94A42"/>
    <w:rsid w:val="00B94CAE"/>
    <w:rsid w:val="00B959C5"/>
    <w:rsid w:val="00B96439"/>
    <w:rsid w:val="00B96744"/>
    <w:rsid w:val="00B96BF4"/>
    <w:rsid w:val="00B9729E"/>
    <w:rsid w:val="00B97752"/>
    <w:rsid w:val="00B97873"/>
    <w:rsid w:val="00B978E6"/>
    <w:rsid w:val="00BA09D4"/>
    <w:rsid w:val="00BA1050"/>
    <w:rsid w:val="00BA110C"/>
    <w:rsid w:val="00BA19FB"/>
    <w:rsid w:val="00BA1AA0"/>
    <w:rsid w:val="00BA1C2F"/>
    <w:rsid w:val="00BA2088"/>
    <w:rsid w:val="00BA3409"/>
    <w:rsid w:val="00BA4A02"/>
    <w:rsid w:val="00BA53F1"/>
    <w:rsid w:val="00BA59AA"/>
    <w:rsid w:val="00BA5B92"/>
    <w:rsid w:val="00BA6A76"/>
    <w:rsid w:val="00BA6C1A"/>
    <w:rsid w:val="00BA6EEB"/>
    <w:rsid w:val="00BB0B9F"/>
    <w:rsid w:val="00BB0E6B"/>
    <w:rsid w:val="00BB3049"/>
    <w:rsid w:val="00BB3DC8"/>
    <w:rsid w:val="00BB3DF7"/>
    <w:rsid w:val="00BB4042"/>
    <w:rsid w:val="00BB4905"/>
    <w:rsid w:val="00BB51B2"/>
    <w:rsid w:val="00BB53EA"/>
    <w:rsid w:val="00BB54F1"/>
    <w:rsid w:val="00BB5DA0"/>
    <w:rsid w:val="00BB6622"/>
    <w:rsid w:val="00BB6ADD"/>
    <w:rsid w:val="00BB6F14"/>
    <w:rsid w:val="00BB7BDA"/>
    <w:rsid w:val="00BC0E9E"/>
    <w:rsid w:val="00BC1725"/>
    <w:rsid w:val="00BC19CC"/>
    <w:rsid w:val="00BC1DCB"/>
    <w:rsid w:val="00BC20BF"/>
    <w:rsid w:val="00BC29EC"/>
    <w:rsid w:val="00BC2CD1"/>
    <w:rsid w:val="00BC3D6E"/>
    <w:rsid w:val="00BC4017"/>
    <w:rsid w:val="00BC50DB"/>
    <w:rsid w:val="00BC5755"/>
    <w:rsid w:val="00BC6DB9"/>
    <w:rsid w:val="00BC710A"/>
    <w:rsid w:val="00BC7228"/>
    <w:rsid w:val="00BD0002"/>
    <w:rsid w:val="00BD0F39"/>
    <w:rsid w:val="00BD13C4"/>
    <w:rsid w:val="00BD2162"/>
    <w:rsid w:val="00BD2971"/>
    <w:rsid w:val="00BD2FA6"/>
    <w:rsid w:val="00BD307E"/>
    <w:rsid w:val="00BD35A7"/>
    <w:rsid w:val="00BD38D0"/>
    <w:rsid w:val="00BD54B3"/>
    <w:rsid w:val="00BD560F"/>
    <w:rsid w:val="00BD565A"/>
    <w:rsid w:val="00BD5BF0"/>
    <w:rsid w:val="00BD631A"/>
    <w:rsid w:val="00BD6479"/>
    <w:rsid w:val="00BD666C"/>
    <w:rsid w:val="00BD668C"/>
    <w:rsid w:val="00BD6729"/>
    <w:rsid w:val="00BD6B70"/>
    <w:rsid w:val="00BD6F35"/>
    <w:rsid w:val="00BE0E00"/>
    <w:rsid w:val="00BE1640"/>
    <w:rsid w:val="00BE1C35"/>
    <w:rsid w:val="00BE23FF"/>
    <w:rsid w:val="00BE307C"/>
    <w:rsid w:val="00BE3389"/>
    <w:rsid w:val="00BE3752"/>
    <w:rsid w:val="00BE3AE0"/>
    <w:rsid w:val="00BE400C"/>
    <w:rsid w:val="00BE44E4"/>
    <w:rsid w:val="00BE458B"/>
    <w:rsid w:val="00BE4E89"/>
    <w:rsid w:val="00BE5F96"/>
    <w:rsid w:val="00BE66CA"/>
    <w:rsid w:val="00BE6E6C"/>
    <w:rsid w:val="00BE6FBD"/>
    <w:rsid w:val="00BE7066"/>
    <w:rsid w:val="00BE736E"/>
    <w:rsid w:val="00BE7EF7"/>
    <w:rsid w:val="00BF0038"/>
    <w:rsid w:val="00BF04C3"/>
    <w:rsid w:val="00BF13C6"/>
    <w:rsid w:val="00BF1562"/>
    <w:rsid w:val="00BF1A61"/>
    <w:rsid w:val="00BF1C3F"/>
    <w:rsid w:val="00BF2B91"/>
    <w:rsid w:val="00BF305B"/>
    <w:rsid w:val="00BF307B"/>
    <w:rsid w:val="00BF5862"/>
    <w:rsid w:val="00BF5E85"/>
    <w:rsid w:val="00BF69C6"/>
    <w:rsid w:val="00BF6BE7"/>
    <w:rsid w:val="00C0083C"/>
    <w:rsid w:val="00C00F98"/>
    <w:rsid w:val="00C01147"/>
    <w:rsid w:val="00C01AAC"/>
    <w:rsid w:val="00C0209A"/>
    <w:rsid w:val="00C02CE2"/>
    <w:rsid w:val="00C033A3"/>
    <w:rsid w:val="00C04C72"/>
    <w:rsid w:val="00C0541A"/>
    <w:rsid w:val="00C0607B"/>
    <w:rsid w:val="00C06A9E"/>
    <w:rsid w:val="00C10665"/>
    <w:rsid w:val="00C1079F"/>
    <w:rsid w:val="00C122B1"/>
    <w:rsid w:val="00C1257B"/>
    <w:rsid w:val="00C12765"/>
    <w:rsid w:val="00C12B4C"/>
    <w:rsid w:val="00C12CF9"/>
    <w:rsid w:val="00C12D8E"/>
    <w:rsid w:val="00C13E5C"/>
    <w:rsid w:val="00C13E89"/>
    <w:rsid w:val="00C14060"/>
    <w:rsid w:val="00C14F76"/>
    <w:rsid w:val="00C15480"/>
    <w:rsid w:val="00C15593"/>
    <w:rsid w:val="00C155F7"/>
    <w:rsid w:val="00C1587D"/>
    <w:rsid w:val="00C1614B"/>
    <w:rsid w:val="00C16561"/>
    <w:rsid w:val="00C1686A"/>
    <w:rsid w:val="00C169D9"/>
    <w:rsid w:val="00C169F5"/>
    <w:rsid w:val="00C16D5B"/>
    <w:rsid w:val="00C20321"/>
    <w:rsid w:val="00C20E63"/>
    <w:rsid w:val="00C2114B"/>
    <w:rsid w:val="00C21524"/>
    <w:rsid w:val="00C216E0"/>
    <w:rsid w:val="00C218F6"/>
    <w:rsid w:val="00C220C2"/>
    <w:rsid w:val="00C2222C"/>
    <w:rsid w:val="00C222A5"/>
    <w:rsid w:val="00C225F0"/>
    <w:rsid w:val="00C22DB5"/>
    <w:rsid w:val="00C2334F"/>
    <w:rsid w:val="00C2341C"/>
    <w:rsid w:val="00C23B0A"/>
    <w:rsid w:val="00C23EDE"/>
    <w:rsid w:val="00C24A3A"/>
    <w:rsid w:val="00C24C0B"/>
    <w:rsid w:val="00C24EFA"/>
    <w:rsid w:val="00C24FAC"/>
    <w:rsid w:val="00C251C5"/>
    <w:rsid w:val="00C252A7"/>
    <w:rsid w:val="00C25303"/>
    <w:rsid w:val="00C25B7D"/>
    <w:rsid w:val="00C25DF8"/>
    <w:rsid w:val="00C264A3"/>
    <w:rsid w:val="00C26A01"/>
    <w:rsid w:val="00C26A1A"/>
    <w:rsid w:val="00C27839"/>
    <w:rsid w:val="00C27E90"/>
    <w:rsid w:val="00C30928"/>
    <w:rsid w:val="00C311BD"/>
    <w:rsid w:val="00C32577"/>
    <w:rsid w:val="00C325E2"/>
    <w:rsid w:val="00C329E0"/>
    <w:rsid w:val="00C32D30"/>
    <w:rsid w:val="00C330AF"/>
    <w:rsid w:val="00C3333B"/>
    <w:rsid w:val="00C335EF"/>
    <w:rsid w:val="00C33CE3"/>
    <w:rsid w:val="00C34F79"/>
    <w:rsid w:val="00C35397"/>
    <w:rsid w:val="00C35433"/>
    <w:rsid w:val="00C35A47"/>
    <w:rsid w:val="00C35C88"/>
    <w:rsid w:val="00C360B1"/>
    <w:rsid w:val="00C3759A"/>
    <w:rsid w:val="00C377E1"/>
    <w:rsid w:val="00C37EE5"/>
    <w:rsid w:val="00C401AA"/>
    <w:rsid w:val="00C403FD"/>
    <w:rsid w:val="00C41C83"/>
    <w:rsid w:val="00C432C7"/>
    <w:rsid w:val="00C43F20"/>
    <w:rsid w:val="00C44140"/>
    <w:rsid w:val="00C44955"/>
    <w:rsid w:val="00C44D2E"/>
    <w:rsid w:val="00C45399"/>
    <w:rsid w:val="00C46089"/>
    <w:rsid w:val="00C46AF4"/>
    <w:rsid w:val="00C46B3C"/>
    <w:rsid w:val="00C46EFF"/>
    <w:rsid w:val="00C4772D"/>
    <w:rsid w:val="00C5137A"/>
    <w:rsid w:val="00C525EE"/>
    <w:rsid w:val="00C52BEF"/>
    <w:rsid w:val="00C53579"/>
    <w:rsid w:val="00C53778"/>
    <w:rsid w:val="00C53A5F"/>
    <w:rsid w:val="00C54110"/>
    <w:rsid w:val="00C5411A"/>
    <w:rsid w:val="00C55AF5"/>
    <w:rsid w:val="00C55E21"/>
    <w:rsid w:val="00C55F02"/>
    <w:rsid w:val="00C55FA3"/>
    <w:rsid w:val="00C57329"/>
    <w:rsid w:val="00C57978"/>
    <w:rsid w:val="00C602F5"/>
    <w:rsid w:val="00C60497"/>
    <w:rsid w:val="00C60B98"/>
    <w:rsid w:val="00C619AA"/>
    <w:rsid w:val="00C622EC"/>
    <w:rsid w:val="00C624FC"/>
    <w:rsid w:val="00C63144"/>
    <w:rsid w:val="00C63C62"/>
    <w:rsid w:val="00C64231"/>
    <w:rsid w:val="00C64421"/>
    <w:rsid w:val="00C645F6"/>
    <w:rsid w:val="00C64BDD"/>
    <w:rsid w:val="00C6550C"/>
    <w:rsid w:val="00C65664"/>
    <w:rsid w:val="00C6684E"/>
    <w:rsid w:val="00C70494"/>
    <w:rsid w:val="00C7058D"/>
    <w:rsid w:val="00C707E2"/>
    <w:rsid w:val="00C70C49"/>
    <w:rsid w:val="00C72263"/>
    <w:rsid w:val="00C7270B"/>
    <w:rsid w:val="00C75143"/>
    <w:rsid w:val="00C75E0C"/>
    <w:rsid w:val="00C7609F"/>
    <w:rsid w:val="00C772D5"/>
    <w:rsid w:val="00C77576"/>
    <w:rsid w:val="00C801DB"/>
    <w:rsid w:val="00C80CCC"/>
    <w:rsid w:val="00C81086"/>
    <w:rsid w:val="00C817ED"/>
    <w:rsid w:val="00C82125"/>
    <w:rsid w:val="00C8228D"/>
    <w:rsid w:val="00C822D0"/>
    <w:rsid w:val="00C82615"/>
    <w:rsid w:val="00C82A43"/>
    <w:rsid w:val="00C82CE1"/>
    <w:rsid w:val="00C837F4"/>
    <w:rsid w:val="00C8392F"/>
    <w:rsid w:val="00C83B9C"/>
    <w:rsid w:val="00C8563E"/>
    <w:rsid w:val="00C866D3"/>
    <w:rsid w:val="00C867FE"/>
    <w:rsid w:val="00C87814"/>
    <w:rsid w:val="00C900CD"/>
    <w:rsid w:val="00C901C0"/>
    <w:rsid w:val="00C9052E"/>
    <w:rsid w:val="00C90A4F"/>
    <w:rsid w:val="00C92394"/>
    <w:rsid w:val="00C92B5F"/>
    <w:rsid w:val="00C93182"/>
    <w:rsid w:val="00C93B7D"/>
    <w:rsid w:val="00C94114"/>
    <w:rsid w:val="00C94EA2"/>
    <w:rsid w:val="00C94EAA"/>
    <w:rsid w:val="00C95CD9"/>
    <w:rsid w:val="00C95D85"/>
    <w:rsid w:val="00C96848"/>
    <w:rsid w:val="00C96CBC"/>
    <w:rsid w:val="00C96FF6"/>
    <w:rsid w:val="00C97FF2"/>
    <w:rsid w:val="00CA0B1D"/>
    <w:rsid w:val="00CA1B45"/>
    <w:rsid w:val="00CA1B70"/>
    <w:rsid w:val="00CA1C4E"/>
    <w:rsid w:val="00CA23C6"/>
    <w:rsid w:val="00CA290B"/>
    <w:rsid w:val="00CA2984"/>
    <w:rsid w:val="00CA2BF3"/>
    <w:rsid w:val="00CA2CB2"/>
    <w:rsid w:val="00CA2D00"/>
    <w:rsid w:val="00CA46FC"/>
    <w:rsid w:val="00CA546C"/>
    <w:rsid w:val="00CA577D"/>
    <w:rsid w:val="00CA6091"/>
    <w:rsid w:val="00CA65C6"/>
    <w:rsid w:val="00CA685F"/>
    <w:rsid w:val="00CA6AC6"/>
    <w:rsid w:val="00CA78A3"/>
    <w:rsid w:val="00CB0623"/>
    <w:rsid w:val="00CB1286"/>
    <w:rsid w:val="00CB160F"/>
    <w:rsid w:val="00CB16D9"/>
    <w:rsid w:val="00CB21F0"/>
    <w:rsid w:val="00CB44BA"/>
    <w:rsid w:val="00CB5BAD"/>
    <w:rsid w:val="00CB6E7B"/>
    <w:rsid w:val="00CB7497"/>
    <w:rsid w:val="00CB76A6"/>
    <w:rsid w:val="00CB78DE"/>
    <w:rsid w:val="00CB7C33"/>
    <w:rsid w:val="00CC00D6"/>
    <w:rsid w:val="00CC0730"/>
    <w:rsid w:val="00CC0D3B"/>
    <w:rsid w:val="00CC256D"/>
    <w:rsid w:val="00CC259B"/>
    <w:rsid w:val="00CC2693"/>
    <w:rsid w:val="00CC2B79"/>
    <w:rsid w:val="00CC441B"/>
    <w:rsid w:val="00CC7ABB"/>
    <w:rsid w:val="00CC7D69"/>
    <w:rsid w:val="00CD03A7"/>
    <w:rsid w:val="00CD106E"/>
    <w:rsid w:val="00CD118A"/>
    <w:rsid w:val="00CD245A"/>
    <w:rsid w:val="00CD28A1"/>
    <w:rsid w:val="00CD28B1"/>
    <w:rsid w:val="00CD2A09"/>
    <w:rsid w:val="00CD2CCC"/>
    <w:rsid w:val="00CD31D5"/>
    <w:rsid w:val="00CD3938"/>
    <w:rsid w:val="00CD5181"/>
    <w:rsid w:val="00CD606C"/>
    <w:rsid w:val="00CD6C30"/>
    <w:rsid w:val="00CD6F39"/>
    <w:rsid w:val="00CD7059"/>
    <w:rsid w:val="00CD779B"/>
    <w:rsid w:val="00CD7862"/>
    <w:rsid w:val="00CE050A"/>
    <w:rsid w:val="00CE0C63"/>
    <w:rsid w:val="00CE13F4"/>
    <w:rsid w:val="00CE1611"/>
    <w:rsid w:val="00CE2328"/>
    <w:rsid w:val="00CE454F"/>
    <w:rsid w:val="00CE4A98"/>
    <w:rsid w:val="00CE56FC"/>
    <w:rsid w:val="00CE57F5"/>
    <w:rsid w:val="00CE63C4"/>
    <w:rsid w:val="00CE6ACC"/>
    <w:rsid w:val="00CE6AF3"/>
    <w:rsid w:val="00CE6ED0"/>
    <w:rsid w:val="00CF0459"/>
    <w:rsid w:val="00CF0F00"/>
    <w:rsid w:val="00CF16C3"/>
    <w:rsid w:val="00CF20B9"/>
    <w:rsid w:val="00CF2AF7"/>
    <w:rsid w:val="00CF2DDF"/>
    <w:rsid w:val="00CF32EF"/>
    <w:rsid w:val="00CF3AE2"/>
    <w:rsid w:val="00CF3FCD"/>
    <w:rsid w:val="00CF469C"/>
    <w:rsid w:val="00CF48D8"/>
    <w:rsid w:val="00CF5E49"/>
    <w:rsid w:val="00CF5ED2"/>
    <w:rsid w:val="00CF632C"/>
    <w:rsid w:val="00CF686B"/>
    <w:rsid w:val="00CF6A6B"/>
    <w:rsid w:val="00CF7E8C"/>
    <w:rsid w:val="00D00371"/>
    <w:rsid w:val="00D00C17"/>
    <w:rsid w:val="00D00EB3"/>
    <w:rsid w:val="00D01AC0"/>
    <w:rsid w:val="00D0243E"/>
    <w:rsid w:val="00D029CF"/>
    <w:rsid w:val="00D02EE8"/>
    <w:rsid w:val="00D03F77"/>
    <w:rsid w:val="00D0414C"/>
    <w:rsid w:val="00D047FF"/>
    <w:rsid w:val="00D04D94"/>
    <w:rsid w:val="00D05FC0"/>
    <w:rsid w:val="00D061C5"/>
    <w:rsid w:val="00D063AA"/>
    <w:rsid w:val="00D072EE"/>
    <w:rsid w:val="00D111AB"/>
    <w:rsid w:val="00D11A96"/>
    <w:rsid w:val="00D11AC3"/>
    <w:rsid w:val="00D11D9F"/>
    <w:rsid w:val="00D11F22"/>
    <w:rsid w:val="00D13757"/>
    <w:rsid w:val="00D141BD"/>
    <w:rsid w:val="00D14C3B"/>
    <w:rsid w:val="00D152E2"/>
    <w:rsid w:val="00D156EB"/>
    <w:rsid w:val="00D1652E"/>
    <w:rsid w:val="00D17C9E"/>
    <w:rsid w:val="00D17DB5"/>
    <w:rsid w:val="00D17E27"/>
    <w:rsid w:val="00D201A4"/>
    <w:rsid w:val="00D20590"/>
    <w:rsid w:val="00D2173B"/>
    <w:rsid w:val="00D22105"/>
    <w:rsid w:val="00D22C5F"/>
    <w:rsid w:val="00D2341C"/>
    <w:rsid w:val="00D23693"/>
    <w:rsid w:val="00D2379C"/>
    <w:rsid w:val="00D2388A"/>
    <w:rsid w:val="00D23BB7"/>
    <w:rsid w:val="00D23D42"/>
    <w:rsid w:val="00D243A9"/>
    <w:rsid w:val="00D25029"/>
    <w:rsid w:val="00D25871"/>
    <w:rsid w:val="00D26022"/>
    <w:rsid w:val="00D26F00"/>
    <w:rsid w:val="00D27181"/>
    <w:rsid w:val="00D27267"/>
    <w:rsid w:val="00D27457"/>
    <w:rsid w:val="00D27908"/>
    <w:rsid w:val="00D30C96"/>
    <w:rsid w:val="00D30F86"/>
    <w:rsid w:val="00D3115C"/>
    <w:rsid w:val="00D333FC"/>
    <w:rsid w:val="00D33BAE"/>
    <w:rsid w:val="00D33F07"/>
    <w:rsid w:val="00D33F98"/>
    <w:rsid w:val="00D34485"/>
    <w:rsid w:val="00D3470F"/>
    <w:rsid w:val="00D351F1"/>
    <w:rsid w:val="00D35322"/>
    <w:rsid w:val="00D35474"/>
    <w:rsid w:val="00D35659"/>
    <w:rsid w:val="00D3581D"/>
    <w:rsid w:val="00D35A04"/>
    <w:rsid w:val="00D35B54"/>
    <w:rsid w:val="00D3669A"/>
    <w:rsid w:val="00D36D66"/>
    <w:rsid w:val="00D36F08"/>
    <w:rsid w:val="00D36FE4"/>
    <w:rsid w:val="00D40245"/>
    <w:rsid w:val="00D4047A"/>
    <w:rsid w:val="00D405A7"/>
    <w:rsid w:val="00D405F8"/>
    <w:rsid w:val="00D40D99"/>
    <w:rsid w:val="00D41941"/>
    <w:rsid w:val="00D423B7"/>
    <w:rsid w:val="00D44972"/>
    <w:rsid w:val="00D44CA7"/>
    <w:rsid w:val="00D44D56"/>
    <w:rsid w:val="00D45A01"/>
    <w:rsid w:val="00D45BC0"/>
    <w:rsid w:val="00D464F0"/>
    <w:rsid w:val="00D46914"/>
    <w:rsid w:val="00D46C59"/>
    <w:rsid w:val="00D46D51"/>
    <w:rsid w:val="00D47958"/>
    <w:rsid w:val="00D50470"/>
    <w:rsid w:val="00D507B8"/>
    <w:rsid w:val="00D50AC9"/>
    <w:rsid w:val="00D510DE"/>
    <w:rsid w:val="00D5129D"/>
    <w:rsid w:val="00D512E3"/>
    <w:rsid w:val="00D53064"/>
    <w:rsid w:val="00D53088"/>
    <w:rsid w:val="00D53C4C"/>
    <w:rsid w:val="00D5464B"/>
    <w:rsid w:val="00D54834"/>
    <w:rsid w:val="00D54E46"/>
    <w:rsid w:val="00D554A9"/>
    <w:rsid w:val="00D55BBF"/>
    <w:rsid w:val="00D55E62"/>
    <w:rsid w:val="00D55F77"/>
    <w:rsid w:val="00D56E91"/>
    <w:rsid w:val="00D57602"/>
    <w:rsid w:val="00D579CD"/>
    <w:rsid w:val="00D60C1D"/>
    <w:rsid w:val="00D61DEC"/>
    <w:rsid w:val="00D62132"/>
    <w:rsid w:val="00D62198"/>
    <w:rsid w:val="00D6244F"/>
    <w:rsid w:val="00D62E39"/>
    <w:rsid w:val="00D63187"/>
    <w:rsid w:val="00D63323"/>
    <w:rsid w:val="00D639AC"/>
    <w:rsid w:val="00D63A38"/>
    <w:rsid w:val="00D6481A"/>
    <w:rsid w:val="00D64EF9"/>
    <w:rsid w:val="00D65054"/>
    <w:rsid w:val="00D6506A"/>
    <w:rsid w:val="00D65B4D"/>
    <w:rsid w:val="00D65C0F"/>
    <w:rsid w:val="00D6615D"/>
    <w:rsid w:val="00D67F93"/>
    <w:rsid w:val="00D71483"/>
    <w:rsid w:val="00D71B38"/>
    <w:rsid w:val="00D72A8D"/>
    <w:rsid w:val="00D72BA5"/>
    <w:rsid w:val="00D7322C"/>
    <w:rsid w:val="00D739F6"/>
    <w:rsid w:val="00D741FE"/>
    <w:rsid w:val="00D74A6E"/>
    <w:rsid w:val="00D75056"/>
    <w:rsid w:val="00D76BF8"/>
    <w:rsid w:val="00D76FC4"/>
    <w:rsid w:val="00D77566"/>
    <w:rsid w:val="00D77724"/>
    <w:rsid w:val="00D80215"/>
    <w:rsid w:val="00D80FB1"/>
    <w:rsid w:val="00D81EBA"/>
    <w:rsid w:val="00D823E7"/>
    <w:rsid w:val="00D835F9"/>
    <w:rsid w:val="00D83E20"/>
    <w:rsid w:val="00D84EC5"/>
    <w:rsid w:val="00D85ABD"/>
    <w:rsid w:val="00D86531"/>
    <w:rsid w:val="00D86941"/>
    <w:rsid w:val="00D86EA1"/>
    <w:rsid w:val="00D8768B"/>
    <w:rsid w:val="00D87BFD"/>
    <w:rsid w:val="00D90052"/>
    <w:rsid w:val="00D900A6"/>
    <w:rsid w:val="00D90330"/>
    <w:rsid w:val="00D904E8"/>
    <w:rsid w:val="00D905F2"/>
    <w:rsid w:val="00D91391"/>
    <w:rsid w:val="00D91504"/>
    <w:rsid w:val="00D917C1"/>
    <w:rsid w:val="00D91F5C"/>
    <w:rsid w:val="00D9226E"/>
    <w:rsid w:val="00D92A35"/>
    <w:rsid w:val="00D92CA8"/>
    <w:rsid w:val="00D92E8A"/>
    <w:rsid w:val="00D931C9"/>
    <w:rsid w:val="00D93B81"/>
    <w:rsid w:val="00D93C57"/>
    <w:rsid w:val="00D93C72"/>
    <w:rsid w:val="00D9425A"/>
    <w:rsid w:val="00D94E72"/>
    <w:rsid w:val="00D954EB"/>
    <w:rsid w:val="00D95DEC"/>
    <w:rsid w:val="00D963CD"/>
    <w:rsid w:val="00D973A3"/>
    <w:rsid w:val="00D97E47"/>
    <w:rsid w:val="00DA02EA"/>
    <w:rsid w:val="00DA078C"/>
    <w:rsid w:val="00DA0C1C"/>
    <w:rsid w:val="00DA0C9F"/>
    <w:rsid w:val="00DA0E9D"/>
    <w:rsid w:val="00DA1417"/>
    <w:rsid w:val="00DA191D"/>
    <w:rsid w:val="00DA1B85"/>
    <w:rsid w:val="00DA1D75"/>
    <w:rsid w:val="00DA1F93"/>
    <w:rsid w:val="00DA27B7"/>
    <w:rsid w:val="00DA2865"/>
    <w:rsid w:val="00DA2D12"/>
    <w:rsid w:val="00DA2F41"/>
    <w:rsid w:val="00DA310D"/>
    <w:rsid w:val="00DA31C5"/>
    <w:rsid w:val="00DA32EC"/>
    <w:rsid w:val="00DA3F49"/>
    <w:rsid w:val="00DA487B"/>
    <w:rsid w:val="00DA4BA0"/>
    <w:rsid w:val="00DA5D7C"/>
    <w:rsid w:val="00DA63F8"/>
    <w:rsid w:val="00DA7C64"/>
    <w:rsid w:val="00DB0427"/>
    <w:rsid w:val="00DB0618"/>
    <w:rsid w:val="00DB0C89"/>
    <w:rsid w:val="00DB1378"/>
    <w:rsid w:val="00DB1C58"/>
    <w:rsid w:val="00DB1F33"/>
    <w:rsid w:val="00DB2168"/>
    <w:rsid w:val="00DB337D"/>
    <w:rsid w:val="00DB3897"/>
    <w:rsid w:val="00DB4815"/>
    <w:rsid w:val="00DB48D1"/>
    <w:rsid w:val="00DB4B5E"/>
    <w:rsid w:val="00DB60ED"/>
    <w:rsid w:val="00DB6484"/>
    <w:rsid w:val="00DB64EB"/>
    <w:rsid w:val="00DB6826"/>
    <w:rsid w:val="00DB6B64"/>
    <w:rsid w:val="00DB6BEE"/>
    <w:rsid w:val="00DB71D4"/>
    <w:rsid w:val="00DB7363"/>
    <w:rsid w:val="00DB7455"/>
    <w:rsid w:val="00DB7D75"/>
    <w:rsid w:val="00DB7F04"/>
    <w:rsid w:val="00DC0D51"/>
    <w:rsid w:val="00DC23BD"/>
    <w:rsid w:val="00DC2481"/>
    <w:rsid w:val="00DC27EB"/>
    <w:rsid w:val="00DC29AD"/>
    <w:rsid w:val="00DC2CA0"/>
    <w:rsid w:val="00DC33AF"/>
    <w:rsid w:val="00DC3A64"/>
    <w:rsid w:val="00DC3A66"/>
    <w:rsid w:val="00DC3F23"/>
    <w:rsid w:val="00DC4C3B"/>
    <w:rsid w:val="00DC6AE4"/>
    <w:rsid w:val="00DC6BB7"/>
    <w:rsid w:val="00DC6C05"/>
    <w:rsid w:val="00DC6F6B"/>
    <w:rsid w:val="00DC7290"/>
    <w:rsid w:val="00DC785D"/>
    <w:rsid w:val="00DC7A0F"/>
    <w:rsid w:val="00DC7D71"/>
    <w:rsid w:val="00DC7FF3"/>
    <w:rsid w:val="00DD083D"/>
    <w:rsid w:val="00DD08B8"/>
    <w:rsid w:val="00DD0B5D"/>
    <w:rsid w:val="00DD1329"/>
    <w:rsid w:val="00DD1CF3"/>
    <w:rsid w:val="00DD2F8B"/>
    <w:rsid w:val="00DD3265"/>
    <w:rsid w:val="00DD40D8"/>
    <w:rsid w:val="00DD4C8A"/>
    <w:rsid w:val="00DD4DBD"/>
    <w:rsid w:val="00DD5255"/>
    <w:rsid w:val="00DD6339"/>
    <w:rsid w:val="00DD6B64"/>
    <w:rsid w:val="00DE008D"/>
    <w:rsid w:val="00DE03DF"/>
    <w:rsid w:val="00DE124D"/>
    <w:rsid w:val="00DE1592"/>
    <w:rsid w:val="00DE19E4"/>
    <w:rsid w:val="00DE1C8F"/>
    <w:rsid w:val="00DE1D08"/>
    <w:rsid w:val="00DE21DE"/>
    <w:rsid w:val="00DE2651"/>
    <w:rsid w:val="00DE2CC3"/>
    <w:rsid w:val="00DE2CFE"/>
    <w:rsid w:val="00DE373F"/>
    <w:rsid w:val="00DE3DCB"/>
    <w:rsid w:val="00DE459A"/>
    <w:rsid w:val="00DE4833"/>
    <w:rsid w:val="00DE5532"/>
    <w:rsid w:val="00DE5B81"/>
    <w:rsid w:val="00DE5F52"/>
    <w:rsid w:val="00DE66ED"/>
    <w:rsid w:val="00DE69FD"/>
    <w:rsid w:val="00DE732D"/>
    <w:rsid w:val="00DF0594"/>
    <w:rsid w:val="00DF0B77"/>
    <w:rsid w:val="00DF13A1"/>
    <w:rsid w:val="00DF29EA"/>
    <w:rsid w:val="00DF336F"/>
    <w:rsid w:val="00DF3AA4"/>
    <w:rsid w:val="00DF3ADE"/>
    <w:rsid w:val="00DF3E1A"/>
    <w:rsid w:val="00DF499A"/>
    <w:rsid w:val="00DF50E0"/>
    <w:rsid w:val="00DF57CA"/>
    <w:rsid w:val="00E0037F"/>
    <w:rsid w:val="00E00706"/>
    <w:rsid w:val="00E012F9"/>
    <w:rsid w:val="00E013F0"/>
    <w:rsid w:val="00E017F4"/>
    <w:rsid w:val="00E02CCA"/>
    <w:rsid w:val="00E02EAD"/>
    <w:rsid w:val="00E0373B"/>
    <w:rsid w:val="00E0423C"/>
    <w:rsid w:val="00E0427D"/>
    <w:rsid w:val="00E04563"/>
    <w:rsid w:val="00E04C1D"/>
    <w:rsid w:val="00E069C5"/>
    <w:rsid w:val="00E06FB3"/>
    <w:rsid w:val="00E071B1"/>
    <w:rsid w:val="00E07514"/>
    <w:rsid w:val="00E10247"/>
    <w:rsid w:val="00E1046D"/>
    <w:rsid w:val="00E10677"/>
    <w:rsid w:val="00E11427"/>
    <w:rsid w:val="00E11A11"/>
    <w:rsid w:val="00E11AED"/>
    <w:rsid w:val="00E13720"/>
    <w:rsid w:val="00E1386C"/>
    <w:rsid w:val="00E1389E"/>
    <w:rsid w:val="00E147A7"/>
    <w:rsid w:val="00E148B7"/>
    <w:rsid w:val="00E14FAA"/>
    <w:rsid w:val="00E153A7"/>
    <w:rsid w:val="00E15440"/>
    <w:rsid w:val="00E159B5"/>
    <w:rsid w:val="00E16639"/>
    <w:rsid w:val="00E1665E"/>
    <w:rsid w:val="00E16B40"/>
    <w:rsid w:val="00E170E7"/>
    <w:rsid w:val="00E171C0"/>
    <w:rsid w:val="00E17984"/>
    <w:rsid w:val="00E2001D"/>
    <w:rsid w:val="00E20F33"/>
    <w:rsid w:val="00E2119C"/>
    <w:rsid w:val="00E212F9"/>
    <w:rsid w:val="00E21459"/>
    <w:rsid w:val="00E2177B"/>
    <w:rsid w:val="00E217BF"/>
    <w:rsid w:val="00E234BF"/>
    <w:rsid w:val="00E23ACC"/>
    <w:rsid w:val="00E23FF0"/>
    <w:rsid w:val="00E244FA"/>
    <w:rsid w:val="00E25A42"/>
    <w:rsid w:val="00E25ED8"/>
    <w:rsid w:val="00E2638C"/>
    <w:rsid w:val="00E268BF"/>
    <w:rsid w:val="00E26A25"/>
    <w:rsid w:val="00E26FF4"/>
    <w:rsid w:val="00E2799D"/>
    <w:rsid w:val="00E279A9"/>
    <w:rsid w:val="00E30538"/>
    <w:rsid w:val="00E3098A"/>
    <w:rsid w:val="00E30FB3"/>
    <w:rsid w:val="00E30FCB"/>
    <w:rsid w:val="00E313E9"/>
    <w:rsid w:val="00E31BE9"/>
    <w:rsid w:val="00E31F75"/>
    <w:rsid w:val="00E3227D"/>
    <w:rsid w:val="00E32C35"/>
    <w:rsid w:val="00E32F08"/>
    <w:rsid w:val="00E3365E"/>
    <w:rsid w:val="00E33B78"/>
    <w:rsid w:val="00E34F58"/>
    <w:rsid w:val="00E35A9E"/>
    <w:rsid w:val="00E3615F"/>
    <w:rsid w:val="00E3618F"/>
    <w:rsid w:val="00E365D4"/>
    <w:rsid w:val="00E366CC"/>
    <w:rsid w:val="00E37309"/>
    <w:rsid w:val="00E37F2A"/>
    <w:rsid w:val="00E4008E"/>
    <w:rsid w:val="00E4016F"/>
    <w:rsid w:val="00E40643"/>
    <w:rsid w:val="00E407E3"/>
    <w:rsid w:val="00E429F0"/>
    <w:rsid w:val="00E42CFC"/>
    <w:rsid w:val="00E42E78"/>
    <w:rsid w:val="00E42E97"/>
    <w:rsid w:val="00E43735"/>
    <w:rsid w:val="00E43E27"/>
    <w:rsid w:val="00E4483A"/>
    <w:rsid w:val="00E44BF5"/>
    <w:rsid w:val="00E45147"/>
    <w:rsid w:val="00E45727"/>
    <w:rsid w:val="00E46407"/>
    <w:rsid w:val="00E466BD"/>
    <w:rsid w:val="00E47095"/>
    <w:rsid w:val="00E47279"/>
    <w:rsid w:val="00E473DF"/>
    <w:rsid w:val="00E50A56"/>
    <w:rsid w:val="00E50C88"/>
    <w:rsid w:val="00E51167"/>
    <w:rsid w:val="00E52248"/>
    <w:rsid w:val="00E52A47"/>
    <w:rsid w:val="00E52D70"/>
    <w:rsid w:val="00E52E21"/>
    <w:rsid w:val="00E53D09"/>
    <w:rsid w:val="00E5523B"/>
    <w:rsid w:val="00E554E3"/>
    <w:rsid w:val="00E558CB"/>
    <w:rsid w:val="00E55A10"/>
    <w:rsid w:val="00E55AFF"/>
    <w:rsid w:val="00E56040"/>
    <w:rsid w:val="00E5622D"/>
    <w:rsid w:val="00E56955"/>
    <w:rsid w:val="00E56A3A"/>
    <w:rsid w:val="00E57581"/>
    <w:rsid w:val="00E57721"/>
    <w:rsid w:val="00E57D62"/>
    <w:rsid w:val="00E6016B"/>
    <w:rsid w:val="00E60C1D"/>
    <w:rsid w:val="00E62D75"/>
    <w:rsid w:val="00E63889"/>
    <w:rsid w:val="00E63A67"/>
    <w:rsid w:val="00E63BE7"/>
    <w:rsid w:val="00E64CA6"/>
    <w:rsid w:val="00E64DD1"/>
    <w:rsid w:val="00E659DB"/>
    <w:rsid w:val="00E66020"/>
    <w:rsid w:val="00E6661C"/>
    <w:rsid w:val="00E67060"/>
    <w:rsid w:val="00E67263"/>
    <w:rsid w:val="00E67423"/>
    <w:rsid w:val="00E679B1"/>
    <w:rsid w:val="00E67C4B"/>
    <w:rsid w:val="00E70E76"/>
    <w:rsid w:val="00E7110D"/>
    <w:rsid w:val="00E713A3"/>
    <w:rsid w:val="00E71691"/>
    <w:rsid w:val="00E71B3B"/>
    <w:rsid w:val="00E71F2B"/>
    <w:rsid w:val="00E73421"/>
    <w:rsid w:val="00E734C0"/>
    <w:rsid w:val="00E737A1"/>
    <w:rsid w:val="00E73B73"/>
    <w:rsid w:val="00E73D35"/>
    <w:rsid w:val="00E73F7B"/>
    <w:rsid w:val="00E73FE2"/>
    <w:rsid w:val="00E7446E"/>
    <w:rsid w:val="00E745CE"/>
    <w:rsid w:val="00E751E0"/>
    <w:rsid w:val="00E7529E"/>
    <w:rsid w:val="00E75A57"/>
    <w:rsid w:val="00E76282"/>
    <w:rsid w:val="00E76391"/>
    <w:rsid w:val="00E763D8"/>
    <w:rsid w:val="00E76619"/>
    <w:rsid w:val="00E767D0"/>
    <w:rsid w:val="00E76BFC"/>
    <w:rsid w:val="00E76CE3"/>
    <w:rsid w:val="00E77557"/>
    <w:rsid w:val="00E77993"/>
    <w:rsid w:val="00E8195A"/>
    <w:rsid w:val="00E81B97"/>
    <w:rsid w:val="00E82B54"/>
    <w:rsid w:val="00E82BA6"/>
    <w:rsid w:val="00E832A1"/>
    <w:rsid w:val="00E83BBA"/>
    <w:rsid w:val="00E83F00"/>
    <w:rsid w:val="00E851AD"/>
    <w:rsid w:val="00E854BC"/>
    <w:rsid w:val="00E85A73"/>
    <w:rsid w:val="00E85B00"/>
    <w:rsid w:val="00E85ED1"/>
    <w:rsid w:val="00E86952"/>
    <w:rsid w:val="00E90AEF"/>
    <w:rsid w:val="00E913FF"/>
    <w:rsid w:val="00E91F60"/>
    <w:rsid w:val="00E91F8A"/>
    <w:rsid w:val="00E9218A"/>
    <w:rsid w:val="00E929B4"/>
    <w:rsid w:val="00E92BB7"/>
    <w:rsid w:val="00E92F8F"/>
    <w:rsid w:val="00E9315C"/>
    <w:rsid w:val="00E9378F"/>
    <w:rsid w:val="00E93BE0"/>
    <w:rsid w:val="00E9400F"/>
    <w:rsid w:val="00E94282"/>
    <w:rsid w:val="00E9499A"/>
    <w:rsid w:val="00E94B1E"/>
    <w:rsid w:val="00E96084"/>
    <w:rsid w:val="00E96EF2"/>
    <w:rsid w:val="00E97439"/>
    <w:rsid w:val="00E9773D"/>
    <w:rsid w:val="00E97882"/>
    <w:rsid w:val="00E97BF3"/>
    <w:rsid w:val="00EA0B11"/>
    <w:rsid w:val="00EA1057"/>
    <w:rsid w:val="00EA1AF1"/>
    <w:rsid w:val="00EA1DA7"/>
    <w:rsid w:val="00EA2549"/>
    <w:rsid w:val="00EA374D"/>
    <w:rsid w:val="00EA4541"/>
    <w:rsid w:val="00EA6D23"/>
    <w:rsid w:val="00EA6FA9"/>
    <w:rsid w:val="00EA7074"/>
    <w:rsid w:val="00EA7C63"/>
    <w:rsid w:val="00EA7ED4"/>
    <w:rsid w:val="00EB03B7"/>
    <w:rsid w:val="00EB06F3"/>
    <w:rsid w:val="00EB0D17"/>
    <w:rsid w:val="00EB1C74"/>
    <w:rsid w:val="00EB27CB"/>
    <w:rsid w:val="00EB2E10"/>
    <w:rsid w:val="00EB3C98"/>
    <w:rsid w:val="00EB3F6F"/>
    <w:rsid w:val="00EB4575"/>
    <w:rsid w:val="00EB48B5"/>
    <w:rsid w:val="00EB4D02"/>
    <w:rsid w:val="00EB5986"/>
    <w:rsid w:val="00EB5C25"/>
    <w:rsid w:val="00EB61AF"/>
    <w:rsid w:val="00EB64D2"/>
    <w:rsid w:val="00EB6B6A"/>
    <w:rsid w:val="00EB6E49"/>
    <w:rsid w:val="00EB7429"/>
    <w:rsid w:val="00EB76C0"/>
    <w:rsid w:val="00EB7792"/>
    <w:rsid w:val="00EB7795"/>
    <w:rsid w:val="00EC0312"/>
    <w:rsid w:val="00EC22B7"/>
    <w:rsid w:val="00EC27DE"/>
    <w:rsid w:val="00EC38E2"/>
    <w:rsid w:val="00EC3B74"/>
    <w:rsid w:val="00EC3BE9"/>
    <w:rsid w:val="00EC3F03"/>
    <w:rsid w:val="00EC42E9"/>
    <w:rsid w:val="00EC455C"/>
    <w:rsid w:val="00EC60E0"/>
    <w:rsid w:val="00EC62E6"/>
    <w:rsid w:val="00EC69A0"/>
    <w:rsid w:val="00EC6A8F"/>
    <w:rsid w:val="00EC7302"/>
    <w:rsid w:val="00EC77ED"/>
    <w:rsid w:val="00ED0120"/>
    <w:rsid w:val="00ED03AB"/>
    <w:rsid w:val="00ED07AF"/>
    <w:rsid w:val="00ED0EA4"/>
    <w:rsid w:val="00ED181B"/>
    <w:rsid w:val="00ED1C1D"/>
    <w:rsid w:val="00ED1E23"/>
    <w:rsid w:val="00ED1E57"/>
    <w:rsid w:val="00ED2366"/>
    <w:rsid w:val="00ED280A"/>
    <w:rsid w:val="00ED31A7"/>
    <w:rsid w:val="00ED367A"/>
    <w:rsid w:val="00ED36B0"/>
    <w:rsid w:val="00ED3C39"/>
    <w:rsid w:val="00ED3C90"/>
    <w:rsid w:val="00ED3E81"/>
    <w:rsid w:val="00ED4515"/>
    <w:rsid w:val="00ED46B8"/>
    <w:rsid w:val="00ED4C81"/>
    <w:rsid w:val="00ED5A4F"/>
    <w:rsid w:val="00ED6ED0"/>
    <w:rsid w:val="00EE026E"/>
    <w:rsid w:val="00EE085D"/>
    <w:rsid w:val="00EE0A75"/>
    <w:rsid w:val="00EE1D43"/>
    <w:rsid w:val="00EE2783"/>
    <w:rsid w:val="00EE30AC"/>
    <w:rsid w:val="00EE37FA"/>
    <w:rsid w:val="00EE43C0"/>
    <w:rsid w:val="00EE45F5"/>
    <w:rsid w:val="00EE4C44"/>
    <w:rsid w:val="00EE572A"/>
    <w:rsid w:val="00EE5FDC"/>
    <w:rsid w:val="00EE6010"/>
    <w:rsid w:val="00EE607C"/>
    <w:rsid w:val="00EE69DC"/>
    <w:rsid w:val="00EE7063"/>
    <w:rsid w:val="00EE7F8B"/>
    <w:rsid w:val="00EE7FAF"/>
    <w:rsid w:val="00EF0AF3"/>
    <w:rsid w:val="00EF0B40"/>
    <w:rsid w:val="00EF2598"/>
    <w:rsid w:val="00EF27DA"/>
    <w:rsid w:val="00EF32BB"/>
    <w:rsid w:val="00EF3342"/>
    <w:rsid w:val="00EF41FA"/>
    <w:rsid w:val="00EF4758"/>
    <w:rsid w:val="00EF521F"/>
    <w:rsid w:val="00EF5771"/>
    <w:rsid w:val="00EF613B"/>
    <w:rsid w:val="00EF72C1"/>
    <w:rsid w:val="00EF74B4"/>
    <w:rsid w:val="00EF7FD0"/>
    <w:rsid w:val="00F009D0"/>
    <w:rsid w:val="00F00F67"/>
    <w:rsid w:val="00F00F80"/>
    <w:rsid w:val="00F01467"/>
    <w:rsid w:val="00F016E5"/>
    <w:rsid w:val="00F01F32"/>
    <w:rsid w:val="00F02447"/>
    <w:rsid w:val="00F027C1"/>
    <w:rsid w:val="00F02832"/>
    <w:rsid w:val="00F0290A"/>
    <w:rsid w:val="00F03C82"/>
    <w:rsid w:val="00F0416B"/>
    <w:rsid w:val="00F04A21"/>
    <w:rsid w:val="00F05307"/>
    <w:rsid w:val="00F057F7"/>
    <w:rsid w:val="00F060FC"/>
    <w:rsid w:val="00F0630D"/>
    <w:rsid w:val="00F0661E"/>
    <w:rsid w:val="00F06807"/>
    <w:rsid w:val="00F069CB"/>
    <w:rsid w:val="00F06F10"/>
    <w:rsid w:val="00F07311"/>
    <w:rsid w:val="00F0736F"/>
    <w:rsid w:val="00F07C5D"/>
    <w:rsid w:val="00F102E8"/>
    <w:rsid w:val="00F11AAB"/>
    <w:rsid w:val="00F11D61"/>
    <w:rsid w:val="00F1246C"/>
    <w:rsid w:val="00F133A3"/>
    <w:rsid w:val="00F13D03"/>
    <w:rsid w:val="00F13EF8"/>
    <w:rsid w:val="00F1505F"/>
    <w:rsid w:val="00F151AD"/>
    <w:rsid w:val="00F15F8F"/>
    <w:rsid w:val="00F206E5"/>
    <w:rsid w:val="00F22162"/>
    <w:rsid w:val="00F2247B"/>
    <w:rsid w:val="00F22A8C"/>
    <w:rsid w:val="00F22B29"/>
    <w:rsid w:val="00F22C9D"/>
    <w:rsid w:val="00F22FA4"/>
    <w:rsid w:val="00F23046"/>
    <w:rsid w:val="00F230FF"/>
    <w:rsid w:val="00F2379C"/>
    <w:rsid w:val="00F238E2"/>
    <w:rsid w:val="00F23BD8"/>
    <w:rsid w:val="00F23D2F"/>
    <w:rsid w:val="00F24B05"/>
    <w:rsid w:val="00F25145"/>
    <w:rsid w:val="00F25AF9"/>
    <w:rsid w:val="00F25C4D"/>
    <w:rsid w:val="00F25D20"/>
    <w:rsid w:val="00F268BD"/>
    <w:rsid w:val="00F270DA"/>
    <w:rsid w:val="00F30173"/>
    <w:rsid w:val="00F320E8"/>
    <w:rsid w:val="00F320F9"/>
    <w:rsid w:val="00F323DC"/>
    <w:rsid w:val="00F32705"/>
    <w:rsid w:val="00F32950"/>
    <w:rsid w:val="00F33CD6"/>
    <w:rsid w:val="00F34649"/>
    <w:rsid w:val="00F35B8D"/>
    <w:rsid w:val="00F368F8"/>
    <w:rsid w:val="00F36968"/>
    <w:rsid w:val="00F36E7D"/>
    <w:rsid w:val="00F36FEC"/>
    <w:rsid w:val="00F40A64"/>
    <w:rsid w:val="00F414D8"/>
    <w:rsid w:val="00F414FE"/>
    <w:rsid w:val="00F417D0"/>
    <w:rsid w:val="00F417E5"/>
    <w:rsid w:val="00F4183E"/>
    <w:rsid w:val="00F422AD"/>
    <w:rsid w:val="00F425F8"/>
    <w:rsid w:val="00F42845"/>
    <w:rsid w:val="00F42946"/>
    <w:rsid w:val="00F4330F"/>
    <w:rsid w:val="00F4397D"/>
    <w:rsid w:val="00F43C9E"/>
    <w:rsid w:val="00F4402E"/>
    <w:rsid w:val="00F442FD"/>
    <w:rsid w:val="00F4451D"/>
    <w:rsid w:val="00F458F2"/>
    <w:rsid w:val="00F46B1B"/>
    <w:rsid w:val="00F46D38"/>
    <w:rsid w:val="00F47241"/>
    <w:rsid w:val="00F4760D"/>
    <w:rsid w:val="00F47622"/>
    <w:rsid w:val="00F477FF"/>
    <w:rsid w:val="00F50702"/>
    <w:rsid w:val="00F51DDC"/>
    <w:rsid w:val="00F52032"/>
    <w:rsid w:val="00F53BE1"/>
    <w:rsid w:val="00F53D92"/>
    <w:rsid w:val="00F56024"/>
    <w:rsid w:val="00F562A0"/>
    <w:rsid w:val="00F56475"/>
    <w:rsid w:val="00F60CA9"/>
    <w:rsid w:val="00F60D14"/>
    <w:rsid w:val="00F61728"/>
    <w:rsid w:val="00F617B5"/>
    <w:rsid w:val="00F626ED"/>
    <w:rsid w:val="00F62BA7"/>
    <w:rsid w:val="00F62C0E"/>
    <w:rsid w:val="00F62E92"/>
    <w:rsid w:val="00F634E1"/>
    <w:rsid w:val="00F63B38"/>
    <w:rsid w:val="00F64822"/>
    <w:rsid w:val="00F67281"/>
    <w:rsid w:val="00F6CCDC"/>
    <w:rsid w:val="00F701CD"/>
    <w:rsid w:val="00F7090F"/>
    <w:rsid w:val="00F714B2"/>
    <w:rsid w:val="00F72213"/>
    <w:rsid w:val="00F72741"/>
    <w:rsid w:val="00F72B93"/>
    <w:rsid w:val="00F73B5D"/>
    <w:rsid w:val="00F73EB1"/>
    <w:rsid w:val="00F75842"/>
    <w:rsid w:val="00F7795D"/>
    <w:rsid w:val="00F77B2E"/>
    <w:rsid w:val="00F8012F"/>
    <w:rsid w:val="00F80226"/>
    <w:rsid w:val="00F806D8"/>
    <w:rsid w:val="00F819F0"/>
    <w:rsid w:val="00F81AC6"/>
    <w:rsid w:val="00F83AE3"/>
    <w:rsid w:val="00F84481"/>
    <w:rsid w:val="00F8467C"/>
    <w:rsid w:val="00F84793"/>
    <w:rsid w:val="00F855AF"/>
    <w:rsid w:val="00F878A6"/>
    <w:rsid w:val="00F87FAA"/>
    <w:rsid w:val="00F903FC"/>
    <w:rsid w:val="00F90BDE"/>
    <w:rsid w:val="00F91123"/>
    <w:rsid w:val="00F91A34"/>
    <w:rsid w:val="00F923C3"/>
    <w:rsid w:val="00F928E6"/>
    <w:rsid w:val="00F92B67"/>
    <w:rsid w:val="00F92F77"/>
    <w:rsid w:val="00F9344A"/>
    <w:rsid w:val="00F93A5F"/>
    <w:rsid w:val="00F93DE8"/>
    <w:rsid w:val="00F93E08"/>
    <w:rsid w:val="00F9421F"/>
    <w:rsid w:val="00F952DD"/>
    <w:rsid w:val="00F954C6"/>
    <w:rsid w:val="00F957D2"/>
    <w:rsid w:val="00F9619D"/>
    <w:rsid w:val="00F9655F"/>
    <w:rsid w:val="00F97028"/>
    <w:rsid w:val="00F97446"/>
    <w:rsid w:val="00FA00EF"/>
    <w:rsid w:val="00FA0BF9"/>
    <w:rsid w:val="00FA13FA"/>
    <w:rsid w:val="00FA14DA"/>
    <w:rsid w:val="00FA1599"/>
    <w:rsid w:val="00FA15CC"/>
    <w:rsid w:val="00FA2267"/>
    <w:rsid w:val="00FA33A9"/>
    <w:rsid w:val="00FA413B"/>
    <w:rsid w:val="00FA4776"/>
    <w:rsid w:val="00FA5E4A"/>
    <w:rsid w:val="00FA6DC9"/>
    <w:rsid w:val="00FA6DFC"/>
    <w:rsid w:val="00FA79D6"/>
    <w:rsid w:val="00FA7D21"/>
    <w:rsid w:val="00FB0097"/>
    <w:rsid w:val="00FB0BEA"/>
    <w:rsid w:val="00FB175C"/>
    <w:rsid w:val="00FB1C96"/>
    <w:rsid w:val="00FB26C2"/>
    <w:rsid w:val="00FB2F67"/>
    <w:rsid w:val="00FB44B5"/>
    <w:rsid w:val="00FB4874"/>
    <w:rsid w:val="00FB4C1C"/>
    <w:rsid w:val="00FB4F41"/>
    <w:rsid w:val="00FB61C8"/>
    <w:rsid w:val="00FB7B61"/>
    <w:rsid w:val="00FC1AAD"/>
    <w:rsid w:val="00FC1D43"/>
    <w:rsid w:val="00FC20F8"/>
    <w:rsid w:val="00FC26E9"/>
    <w:rsid w:val="00FC286B"/>
    <w:rsid w:val="00FC2A82"/>
    <w:rsid w:val="00FC2CD8"/>
    <w:rsid w:val="00FC487E"/>
    <w:rsid w:val="00FC49AB"/>
    <w:rsid w:val="00FC49B4"/>
    <w:rsid w:val="00FC503B"/>
    <w:rsid w:val="00FC515D"/>
    <w:rsid w:val="00FC57FD"/>
    <w:rsid w:val="00FC638C"/>
    <w:rsid w:val="00FC64D7"/>
    <w:rsid w:val="00FC7865"/>
    <w:rsid w:val="00FC7B95"/>
    <w:rsid w:val="00FC7EE2"/>
    <w:rsid w:val="00FC7FF4"/>
    <w:rsid w:val="00FD0133"/>
    <w:rsid w:val="00FD0C2B"/>
    <w:rsid w:val="00FD0D72"/>
    <w:rsid w:val="00FD1C4B"/>
    <w:rsid w:val="00FD1E7A"/>
    <w:rsid w:val="00FD1FE1"/>
    <w:rsid w:val="00FD2F5A"/>
    <w:rsid w:val="00FD3216"/>
    <w:rsid w:val="00FD39A9"/>
    <w:rsid w:val="00FD3FC0"/>
    <w:rsid w:val="00FD41CE"/>
    <w:rsid w:val="00FD476E"/>
    <w:rsid w:val="00FD5646"/>
    <w:rsid w:val="00FD6162"/>
    <w:rsid w:val="00FD6F47"/>
    <w:rsid w:val="00FD7DF4"/>
    <w:rsid w:val="00FD7E42"/>
    <w:rsid w:val="00FE02C8"/>
    <w:rsid w:val="00FE066B"/>
    <w:rsid w:val="00FE0A2D"/>
    <w:rsid w:val="00FE0BEF"/>
    <w:rsid w:val="00FE1B3E"/>
    <w:rsid w:val="00FE1D56"/>
    <w:rsid w:val="00FE240F"/>
    <w:rsid w:val="00FE24A0"/>
    <w:rsid w:val="00FE29FE"/>
    <w:rsid w:val="00FE2AED"/>
    <w:rsid w:val="00FE2DCF"/>
    <w:rsid w:val="00FE3052"/>
    <w:rsid w:val="00FE4280"/>
    <w:rsid w:val="00FE4385"/>
    <w:rsid w:val="00FE49CD"/>
    <w:rsid w:val="00FE4ABD"/>
    <w:rsid w:val="00FE4EE2"/>
    <w:rsid w:val="00FE508A"/>
    <w:rsid w:val="00FE584E"/>
    <w:rsid w:val="00FE687A"/>
    <w:rsid w:val="00FE6941"/>
    <w:rsid w:val="00FE6A7B"/>
    <w:rsid w:val="00FE6FE0"/>
    <w:rsid w:val="00FE787D"/>
    <w:rsid w:val="00FE7E47"/>
    <w:rsid w:val="00FF01D4"/>
    <w:rsid w:val="00FF02AD"/>
    <w:rsid w:val="00FF078F"/>
    <w:rsid w:val="00FF0F2D"/>
    <w:rsid w:val="00FF151F"/>
    <w:rsid w:val="00FF16D4"/>
    <w:rsid w:val="00FF1922"/>
    <w:rsid w:val="00FF2CEE"/>
    <w:rsid w:val="00FF32B6"/>
    <w:rsid w:val="00FF3645"/>
    <w:rsid w:val="00FF389B"/>
    <w:rsid w:val="00FF398B"/>
    <w:rsid w:val="00FF4AD1"/>
    <w:rsid w:val="00FF4E13"/>
    <w:rsid w:val="00FF4EA8"/>
    <w:rsid w:val="00FF66D6"/>
    <w:rsid w:val="00FF6C45"/>
    <w:rsid w:val="00FF726E"/>
    <w:rsid w:val="00FF7A49"/>
    <w:rsid w:val="00FF7A9C"/>
    <w:rsid w:val="0211DD46"/>
    <w:rsid w:val="04D990D0"/>
    <w:rsid w:val="069E188D"/>
    <w:rsid w:val="06B2489E"/>
    <w:rsid w:val="070DDD99"/>
    <w:rsid w:val="071D65D8"/>
    <w:rsid w:val="07638BB7"/>
    <w:rsid w:val="09A9FC95"/>
    <w:rsid w:val="09F4D48A"/>
    <w:rsid w:val="0AA07BBF"/>
    <w:rsid w:val="0AA6D8B3"/>
    <w:rsid w:val="0AE0A9F7"/>
    <w:rsid w:val="0D2D0AE4"/>
    <w:rsid w:val="0DB84D4E"/>
    <w:rsid w:val="0E565734"/>
    <w:rsid w:val="0EB94AE3"/>
    <w:rsid w:val="0EF67D58"/>
    <w:rsid w:val="1003E4B6"/>
    <w:rsid w:val="10C56971"/>
    <w:rsid w:val="10E13594"/>
    <w:rsid w:val="10EB8684"/>
    <w:rsid w:val="125FF256"/>
    <w:rsid w:val="12D8A344"/>
    <w:rsid w:val="12F166D3"/>
    <w:rsid w:val="13952B0B"/>
    <w:rsid w:val="13E2C083"/>
    <w:rsid w:val="1546FE2F"/>
    <w:rsid w:val="15BD3C9A"/>
    <w:rsid w:val="15BDA9B1"/>
    <w:rsid w:val="15E7F879"/>
    <w:rsid w:val="1D95FC3E"/>
    <w:rsid w:val="21BD423D"/>
    <w:rsid w:val="2294D35A"/>
    <w:rsid w:val="25F25D85"/>
    <w:rsid w:val="26DFE509"/>
    <w:rsid w:val="271A51A4"/>
    <w:rsid w:val="274FD8B9"/>
    <w:rsid w:val="2847DCB2"/>
    <w:rsid w:val="29E3AD13"/>
    <w:rsid w:val="2A601A9B"/>
    <w:rsid w:val="2AAFE70B"/>
    <w:rsid w:val="2B0622B8"/>
    <w:rsid w:val="2C291DC1"/>
    <w:rsid w:val="2D6A2E69"/>
    <w:rsid w:val="2D6F207D"/>
    <w:rsid w:val="2DAFD5EE"/>
    <w:rsid w:val="2FCFD939"/>
    <w:rsid w:val="3016F244"/>
    <w:rsid w:val="304F7B38"/>
    <w:rsid w:val="31FE1F00"/>
    <w:rsid w:val="332A9DE8"/>
    <w:rsid w:val="33635DF4"/>
    <w:rsid w:val="3427A394"/>
    <w:rsid w:val="34AAEFD2"/>
    <w:rsid w:val="359A5E5B"/>
    <w:rsid w:val="3628B06D"/>
    <w:rsid w:val="36E783B4"/>
    <w:rsid w:val="37B95B54"/>
    <w:rsid w:val="38B3AFD0"/>
    <w:rsid w:val="38C3BF17"/>
    <w:rsid w:val="3A194FAF"/>
    <w:rsid w:val="3A2FFBCC"/>
    <w:rsid w:val="3B970322"/>
    <w:rsid w:val="3CF02C9E"/>
    <w:rsid w:val="3DB36B19"/>
    <w:rsid w:val="3E450284"/>
    <w:rsid w:val="3EF7285F"/>
    <w:rsid w:val="3F1DE20A"/>
    <w:rsid w:val="401288C6"/>
    <w:rsid w:val="40D68EBC"/>
    <w:rsid w:val="42AA7F67"/>
    <w:rsid w:val="43D9491A"/>
    <w:rsid w:val="446FDECC"/>
    <w:rsid w:val="44AA6AED"/>
    <w:rsid w:val="45C817F1"/>
    <w:rsid w:val="45D1B91F"/>
    <w:rsid w:val="467014C4"/>
    <w:rsid w:val="46DB7BA7"/>
    <w:rsid w:val="47D92CCA"/>
    <w:rsid w:val="482B137D"/>
    <w:rsid w:val="495FF94F"/>
    <w:rsid w:val="4960A631"/>
    <w:rsid w:val="49E5749B"/>
    <w:rsid w:val="4D771630"/>
    <w:rsid w:val="4E738D88"/>
    <w:rsid w:val="4FF42B4F"/>
    <w:rsid w:val="4FF45A74"/>
    <w:rsid w:val="51566B05"/>
    <w:rsid w:val="54D60216"/>
    <w:rsid w:val="54EDE5E8"/>
    <w:rsid w:val="59411291"/>
    <w:rsid w:val="59DF3A3B"/>
    <w:rsid w:val="5AB2EBCB"/>
    <w:rsid w:val="5ACCA43A"/>
    <w:rsid w:val="5B92F312"/>
    <w:rsid w:val="5BAE8A19"/>
    <w:rsid w:val="5C019889"/>
    <w:rsid w:val="5D2CB92D"/>
    <w:rsid w:val="60EFBDBA"/>
    <w:rsid w:val="632C736E"/>
    <w:rsid w:val="63F51F86"/>
    <w:rsid w:val="6531C1A0"/>
    <w:rsid w:val="6618EB29"/>
    <w:rsid w:val="66671E0F"/>
    <w:rsid w:val="669B6F9E"/>
    <w:rsid w:val="66F871B3"/>
    <w:rsid w:val="686818EC"/>
    <w:rsid w:val="690BFCBD"/>
    <w:rsid w:val="6AC99FA7"/>
    <w:rsid w:val="6B3AD4B2"/>
    <w:rsid w:val="6BB6CF51"/>
    <w:rsid w:val="6C94F7BC"/>
    <w:rsid w:val="71693CBD"/>
    <w:rsid w:val="72229CCA"/>
    <w:rsid w:val="7274B93A"/>
    <w:rsid w:val="7362394F"/>
    <w:rsid w:val="741A57F0"/>
    <w:rsid w:val="74CEB560"/>
    <w:rsid w:val="753C2D9A"/>
    <w:rsid w:val="767BDA98"/>
    <w:rsid w:val="7707FA20"/>
    <w:rsid w:val="77BF5D86"/>
    <w:rsid w:val="788D937F"/>
    <w:rsid w:val="79092979"/>
    <w:rsid w:val="7D46F79D"/>
    <w:rsid w:val="7D862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C3D9C4"/>
  <w15:chartTrackingRefBased/>
  <w15:docId w15:val="{2011F591-F1A3-4127-AD30-B9C20481C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5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Times New Roman"/>
      <w:kern w:val="0"/>
      <w:sz w:val="24"/>
      <w:szCs w:val="24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3988"/>
    <w:pPr>
      <w:keepNext/>
      <w:keepLines/>
      <w:spacing w:before="240" w:after="240" w:line="48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next w:val="Body"/>
    <w:link w:val="Heading2Char"/>
    <w:uiPriority w:val="9"/>
    <w:unhideWhenUsed/>
    <w:qFormat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480" w:lineRule="auto"/>
      <w:outlineLvl w:val="1"/>
    </w:pPr>
    <w:rPr>
      <w:rFonts w:ascii="Arial" w:eastAsia="Arial Unicode MS" w:hAnsi="Arial" w:cs="Arial Unicode MS"/>
      <w:b/>
      <w:bCs/>
      <w:color w:val="000000"/>
      <w:kern w:val="0"/>
      <w:sz w:val="24"/>
      <w:szCs w:val="24"/>
      <w:u w:color="000000"/>
      <w:bdr w:val="nil"/>
      <w:lang w:val="en-US" w:eastAsia="en-GB"/>
      <w14:ligatures w14:val="none"/>
    </w:rPr>
  </w:style>
  <w:style w:type="paragraph" w:styleId="Heading3">
    <w:name w:val="heading 3"/>
    <w:next w:val="Body"/>
    <w:link w:val="Heading3Char"/>
    <w:uiPriority w:val="9"/>
    <w:unhideWhenUsed/>
    <w:qFormat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80" w:after="240" w:line="480" w:lineRule="auto"/>
      <w:outlineLvl w:val="2"/>
    </w:pPr>
    <w:rPr>
      <w:rFonts w:ascii="Arial" w:eastAsia="Arial Unicode MS" w:hAnsi="Arial" w:cs="Arial Unicode MS"/>
      <w:b/>
      <w:bCs/>
      <w:color w:val="000000"/>
      <w:kern w:val="0"/>
      <w:sz w:val="24"/>
      <w:szCs w:val="24"/>
      <w:u w:color="000000"/>
      <w:bdr w:val="nil"/>
      <w:lang w:val="en-US"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26C1F"/>
    <w:pPr>
      <w:keepNext/>
      <w:keepLines/>
      <w:spacing w:before="40"/>
      <w:outlineLvl w:val="3"/>
    </w:pPr>
    <w:rPr>
      <w:rFonts w:ascii="Arial Nova Light" w:eastAsiaTheme="majorEastAsia" w:hAnsi="Arial Nova Light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26C1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988"/>
    <w:rPr>
      <w:rFonts w:ascii="Arial" w:eastAsiaTheme="majorEastAsia" w:hAnsi="Arial" w:cstheme="majorBidi"/>
      <w:b/>
      <w:kern w:val="0"/>
      <w:sz w:val="24"/>
      <w:szCs w:val="32"/>
      <w:bdr w:val="nil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D0A97"/>
    <w:rPr>
      <w:rFonts w:ascii="Arial" w:eastAsia="Arial Unicode MS" w:hAnsi="Arial" w:cs="Arial Unicode MS"/>
      <w:b/>
      <w:bCs/>
      <w:color w:val="000000"/>
      <w:kern w:val="0"/>
      <w:sz w:val="24"/>
      <w:szCs w:val="24"/>
      <w:u w:color="000000"/>
      <w:bdr w:val="nil"/>
      <w:lang w:val="en-US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26C1F"/>
    <w:rPr>
      <w:rFonts w:ascii="Arial" w:eastAsia="Arial Unicode MS" w:hAnsi="Arial" w:cs="Arial Unicode MS"/>
      <w:b/>
      <w:bCs/>
      <w:color w:val="000000"/>
      <w:kern w:val="0"/>
      <w:sz w:val="24"/>
      <w:szCs w:val="24"/>
      <w:u w:color="000000"/>
      <w:bdr w:val="nil"/>
      <w:lang w:val="en-US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126C1F"/>
    <w:rPr>
      <w:rFonts w:ascii="Arial Nova Light" w:eastAsiaTheme="majorEastAsia" w:hAnsi="Arial Nova Light" w:cstheme="majorBidi"/>
      <w:i/>
      <w:iCs/>
      <w:color w:val="2F5496" w:themeColor="accent1" w:themeShade="BF"/>
      <w:kern w:val="0"/>
      <w:sz w:val="24"/>
      <w:szCs w:val="24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126C1F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6C1F"/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C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C1F"/>
    <w:rPr>
      <w:rFonts w:ascii="Segoe UI" w:hAnsi="Segoe UI" w:cs="Segoe UI"/>
      <w:kern w:val="0"/>
      <w:sz w:val="18"/>
      <w:szCs w:val="18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26C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6C1F"/>
    <w:rPr>
      <w:rFonts w:ascii="Arial" w:hAnsi="Arial" w:cs="Arial"/>
      <w:kern w:val="0"/>
      <w:sz w:val="24"/>
      <w:szCs w:val="24"/>
      <w:lang w:eastAsia="en-GB"/>
      <w14:ligatures w14:val="none"/>
    </w:rPr>
  </w:style>
  <w:style w:type="paragraph" w:styleId="Footer">
    <w:name w:val="footer"/>
    <w:link w:val="FooterChar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Arial" w:eastAsia="Arial Unicode MS" w:hAnsi="Arial" w:cs="Arial Unicode MS"/>
      <w:color w:val="000000"/>
      <w:kern w:val="0"/>
      <w:sz w:val="24"/>
      <w:szCs w:val="24"/>
      <w:u w:color="000000"/>
      <w:bdr w:val="nil"/>
      <w:lang w:val="en-US" w:eastAsia="en-GB"/>
      <w14:ligatures w14:val="none"/>
    </w:rPr>
  </w:style>
  <w:style w:type="character" w:customStyle="1" w:styleId="FooterChar">
    <w:name w:val="Footer Char"/>
    <w:basedOn w:val="DefaultParagraphFont"/>
    <w:link w:val="Footer"/>
    <w:rsid w:val="00126C1F"/>
    <w:rPr>
      <w:rFonts w:ascii="Arial" w:eastAsia="Arial Unicode MS" w:hAnsi="Arial" w:cs="Arial Unicode MS"/>
      <w:color w:val="000000"/>
      <w:kern w:val="0"/>
      <w:sz w:val="24"/>
      <w:szCs w:val="24"/>
      <w:u w:color="000000"/>
      <w:bdr w:val="nil"/>
      <w:lang w:val="en-US" w:eastAsia="en-GB"/>
      <w14:ligatures w14:val="none"/>
    </w:rPr>
  </w:style>
  <w:style w:type="paragraph" w:styleId="NoSpacing">
    <w:name w:val="No Spacing"/>
    <w:aliases w:val="Sub-bullet"/>
    <w:uiPriority w:val="1"/>
    <w:qFormat/>
    <w:rsid w:val="00126C1F"/>
    <w:pPr>
      <w:spacing w:after="0" w:line="240" w:lineRule="auto"/>
    </w:pPr>
    <w:rPr>
      <w:rFonts w:ascii="Arial" w:hAnsi="Arial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26C1F"/>
    <w:pPr>
      <w:contextualSpacing/>
    </w:pPr>
    <w:rPr>
      <w:rFonts w:ascii="Arial Nova Light" w:eastAsiaTheme="majorEastAsia" w:hAnsi="Arial Nova Light" w:cstheme="majorBidi"/>
      <w:color w:val="D42C6C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6C1F"/>
    <w:rPr>
      <w:rFonts w:ascii="Arial Nova Light" w:eastAsiaTheme="majorEastAsia" w:hAnsi="Arial Nova Light" w:cstheme="majorBidi"/>
      <w:color w:val="D42C6C"/>
      <w:spacing w:val="-10"/>
      <w:kern w:val="28"/>
      <w:sz w:val="36"/>
      <w:szCs w:val="56"/>
      <w:lang w:eastAsia="en-GB"/>
      <w14:ligatures w14:val="none"/>
    </w:rPr>
  </w:style>
  <w:style w:type="character" w:styleId="Hyperlink">
    <w:name w:val="Hyperlink"/>
    <w:rPr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126C1F"/>
    <w:rPr>
      <w:color w:val="605E5C"/>
      <w:shd w:val="clear" w:color="auto" w:fill="E1DFDD"/>
    </w:rPr>
  </w:style>
  <w:style w:type="paragraph" w:styleId="ListParagraph">
    <w:name w:val="List Paragraph"/>
    <w:link w:val="ListParagraphChar"/>
    <w:pPr>
      <w:pBdr>
        <w:top w:val="nil"/>
        <w:left w:val="nil"/>
        <w:bottom w:val="nil"/>
        <w:right w:val="nil"/>
        <w:between w:val="nil"/>
        <w:bar w:val="nil"/>
      </w:pBdr>
      <w:spacing w:after="200" w:line="480" w:lineRule="auto"/>
      <w:ind w:left="720"/>
    </w:pPr>
    <w:rPr>
      <w:rFonts w:ascii="Arial" w:eastAsia="Arial Unicode MS" w:hAnsi="Arial" w:cs="Arial Unicode MS"/>
      <w:color w:val="000000"/>
      <w:kern w:val="0"/>
      <w:sz w:val="24"/>
      <w:szCs w:val="24"/>
      <w:u w:color="000000"/>
      <w:bdr w:val="nil"/>
      <w:lang w:val="en-US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C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C1F"/>
    <w:rPr>
      <w:rFonts w:ascii="Arial" w:eastAsia="Arial Unicode MS" w:hAnsi="Arial" w:cs="Arial"/>
      <w:b/>
      <w:bCs/>
      <w:kern w:val="0"/>
      <w:sz w:val="20"/>
      <w:szCs w:val="20"/>
      <w:bdr w:val="nil"/>
      <w:lang w:val="en-US"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26C1F"/>
  </w:style>
  <w:style w:type="paragraph" w:styleId="Bibliography">
    <w:name w:val="Bibliography"/>
    <w:basedOn w:val="Normal"/>
    <w:next w:val="Normal"/>
    <w:uiPriority w:val="37"/>
    <w:unhideWhenUsed/>
    <w:rsid w:val="00126C1F"/>
    <w:pPr>
      <w:tabs>
        <w:tab w:val="left" w:pos="504"/>
      </w:tabs>
      <w:spacing w:after="240"/>
      <w:ind w:left="504" w:hanging="504"/>
    </w:pPr>
  </w:style>
  <w:style w:type="table" w:styleId="TableGrid">
    <w:name w:val="Table Grid"/>
    <w:basedOn w:val="TableNormal"/>
    <w:uiPriority w:val="39"/>
    <w:rsid w:val="00126C1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b-sub-bullet">
    <w:name w:val="Sub-sub-bullet"/>
    <w:basedOn w:val="NoSpacing"/>
    <w:qFormat/>
    <w:rsid w:val="00126C1F"/>
    <w:pPr>
      <w:tabs>
        <w:tab w:val="num" w:pos="360"/>
      </w:tabs>
      <w:spacing w:before="120" w:after="80"/>
      <w:ind w:left="1440" w:hanging="360"/>
    </w:pPr>
    <w:rPr>
      <w:rFonts w:eastAsia="Calibri" w:cs="Arial"/>
      <w:lang w:val="en-US"/>
    </w:rPr>
  </w:style>
  <w:style w:type="character" w:customStyle="1" w:styleId="ListParagraphChar">
    <w:name w:val="List Paragraph Char"/>
    <w:basedOn w:val="DefaultParagraphFont"/>
    <w:link w:val="ListParagraph"/>
    <w:rsid w:val="00126C1F"/>
    <w:rPr>
      <w:rFonts w:ascii="Arial" w:eastAsia="Arial Unicode MS" w:hAnsi="Arial" w:cs="Arial Unicode MS"/>
      <w:color w:val="000000"/>
      <w:kern w:val="0"/>
      <w:sz w:val="24"/>
      <w:szCs w:val="24"/>
      <w:u w:color="000000"/>
      <w:bdr w:val="nil"/>
      <w:lang w:val="en-US" w:eastAsia="en-GB"/>
      <w14:ligatures w14:val="none"/>
    </w:rPr>
  </w:style>
  <w:style w:type="paragraph" w:customStyle="1" w:styleId="indent">
    <w:name w:val="indent"/>
    <w:basedOn w:val="Sub-sub-bullet"/>
    <w:qFormat/>
    <w:rsid w:val="00126C1F"/>
    <w:pPr>
      <w:spacing w:after="60"/>
      <w:ind w:left="1800"/>
    </w:pPr>
  </w:style>
  <w:style w:type="paragraph" w:styleId="TOCHeading">
    <w:name w:val="TOC Heading"/>
    <w:basedOn w:val="Heading1"/>
    <w:next w:val="Normal"/>
    <w:uiPriority w:val="39"/>
    <w:unhideWhenUsed/>
    <w:qFormat/>
    <w:rsid w:val="00126C1F"/>
    <w:pPr>
      <w:outlineLvl w:val="9"/>
    </w:pPr>
    <w:rPr>
      <w:rFonts w:asciiTheme="majorHAnsi" w:hAnsiTheme="majorHAnsi"/>
      <w:color w:val="2F5496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126C1F"/>
    <w:pPr>
      <w:tabs>
        <w:tab w:val="right" w:leader="dot" w:pos="9016"/>
      </w:tabs>
      <w:spacing w:before="120" w:after="100" w:line="276" w:lineRule="auto"/>
    </w:pPr>
    <w:rPr>
      <w:rFonts w:eastAsia="Calibri"/>
    </w:rPr>
  </w:style>
  <w:style w:type="paragraph" w:styleId="TOC2">
    <w:name w:val="toc 2"/>
    <w:basedOn w:val="Normal"/>
    <w:next w:val="Normal"/>
    <w:autoRedefine/>
    <w:uiPriority w:val="39"/>
    <w:unhideWhenUsed/>
    <w:rsid w:val="00126C1F"/>
    <w:pPr>
      <w:tabs>
        <w:tab w:val="right" w:leader="dot" w:pos="9016"/>
      </w:tabs>
      <w:spacing w:before="120" w:after="100" w:line="276" w:lineRule="auto"/>
    </w:pPr>
    <w:rPr>
      <w:rFonts w:eastAsia="Calibri"/>
      <w:i/>
      <w:iCs/>
    </w:rPr>
  </w:style>
  <w:style w:type="paragraph" w:styleId="Revision">
    <w:name w:val="Revision"/>
    <w:hidden/>
    <w:uiPriority w:val="99"/>
    <w:semiHidden/>
    <w:rsid w:val="00126C1F"/>
    <w:pPr>
      <w:spacing w:after="0" w:line="240" w:lineRule="auto"/>
    </w:pPr>
    <w:rPr>
      <w:rFonts w:ascii="Arial" w:hAnsi="Arial"/>
      <w:kern w:val="0"/>
      <w14:ligatures w14:val="none"/>
    </w:rPr>
  </w:style>
  <w:style w:type="character" w:customStyle="1" w:styleId="eop">
    <w:name w:val="eop"/>
    <w:basedOn w:val="DefaultParagraphFont"/>
    <w:rsid w:val="00126C1F"/>
  </w:style>
  <w:style w:type="paragraph" w:customStyle="1" w:styleId="paragraph">
    <w:name w:val="paragraph"/>
    <w:basedOn w:val="Normal"/>
    <w:rsid w:val="00126C1F"/>
    <w:pPr>
      <w:spacing w:before="100" w:beforeAutospacing="1" w:after="100" w:afterAutospacing="1"/>
    </w:pPr>
    <w:rPr>
      <w:rFonts w:eastAsia="Times New Roman"/>
    </w:rPr>
  </w:style>
  <w:style w:type="character" w:customStyle="1" w:styleId="normaltextrun">
    <w:name w:val="normaltextrun"/>
    <w:basedOn w:val="DefaultParagraphFont"/>
    <w:rsid w:val="00126C1F"/>
  </w:style>
  <w:style w:type="character" w:customStyle="1" w:styleId="Mention1">
    <w:name w:val="Mention1"/>
    <w:basedOn w:val="DefaultParagraphFont"/>
    <w:uiPriority w:val="99"/>
    <w:unhideWhenUsed/>
    <w:rsid w:val="00126C1F"/>
    <w:rPr>
      <w:color w:val="2B579A"/>
      <w:shd w:val="clear" w:color="auto" w:fill="E1DFDD"/>
    </w:rPr>
  </w:style>
  <w:style w:type="paragraph" w:styleId="NormalWeb">
    <w:name w:val="Normal (Web)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en-GB"/>
      <w14:ligatures w14:val="none"/>
    </w:rPr>
  </w:style>
  <w:style w:type="table" w:styleId="TableGridLight">
    <w:name w:val="Grid Table Light"/>
    <w:basedOn w:val="TableNormal"/>
    <w:uiPriority w:val="40"/>
    <w:rsid w:val="00126C1F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it">
    <w:name w:val="cit"/>
    <w:basedOn w:val="DefaultParagraphFont"/>
    <w:rsid w:val="00126C1F"/>
  </w:style>
  <w:style w:type="character" w:customStyle="1" w:styleId="period">
    <w:name w:val="period"/>
    <w:basedOn w:val="DefaultParagraphFont"/>
    <w:rsid w:val="00126C1F"/>
  </w:style>
  <w:style w:type="paragraph" w:customStyle="1" w:styleId="Suppheading2">
    <w:name w:val="Supp heading 2"/>
    <w:basedOn w:val="Heading2"/>
    <w:qFormat/>
    <w:rsid w:val="00126C1F"/>
    <w:rPr>
      <w:rFonts w:ascii="Times New Roman" w:hAnsi="Times New Roman" w:cs="Times New Roman"/>
      <w:b w:val="0"/>
      <w:noProof/>
    </w:rPr>
  </w:style>
  <w:style w:type="paragraph" w:customStyle="1" w:styleId="Suppnormal">
    <w:name w:val="Supp normal"/>
    <w:basedOn w:val="Normal"/>
    <w:qFormat/>
    <w:rsid w:val="00126C1F"/>
    <w:rPr>
      <w:sz w:val="20"/>
    </w:rPr>
  </w:style>
  <w:style w:type="paragraph" w:customStyle="1" w:styleId="Suppheading3">
    <w:name w:val="Supp heading 3"/>
    <w:basedOn w:val="Heading3"/>
    <w:qFormat/>
    <w:rsid w:val="00126C1F"/>
    <w:pPr>
      <w:spacing w:line="240" w:lineRule="auto"/>
    </w:pPr>
    <w:rPr>
      <w:rFonts w:ascii="Times New Roman" w:hAnsi="Times New Roman"/>
      <w:b w:val="0"/>
      <w:sz w:val="20"/>
    </w:rPr>
  </w:style>
  <w:style w:type="character" w:customStyle="1" w:styleId="contribdegrees">
    <w:name w:val="contribdegrees"/>
    <w:basedOn w:val="DefaultParagraphFont"/>
    <w:rsid w:val="00126C1F"/>
  </w:style>
  <w:style w:type="character" w:styleId="UnresolvedMention">
    <w:name w:val="Unresolved Mention"/>
    <w:basedOn w:val="DefaultParagraphFont"/>
    <w:uiPriority w:val="99"/>
    <w:unhideWhenUsed/>
    <w:rsid w:val="00126C1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26C1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126C1F"/>
    <w:rPr>
      <w:color w:val="2B579A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26C1F"/>
    <w:rPr>
      <w:rFonts w:ascii="Calibr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26C1F"/>
    <w:rPr>
      <w:rFonts w:ascii="Calibri" w:hAnsi="Calibri"/>
      <w:kern w:val="0"/>
      <w:szCs w:val="21"/>
      <w:lang w:val="en-US"/>
      <w14:ligatures w14:val="none"/>
    </w:rPr>
  </w:style>
  <w:style w:type="paragraph" w:customStyle="1" w:styleId="Pa7">
    <w:name w:val="Pa7"/>
    <w:basedOn w:val="Normal"/>
    <w:next w:val="Normal"/>
    <w:uiPriority w:val="99"/>
    <w:rsid w:val="00126C1F"/>
    <w:pPr>
      <w:autoSpaceDE w:val="0"/>
      <w:autoSpaceDN w:val="0"/>
      <w:adjustRightInd w:val="0"/>
      <w:spacing w:line="180" w:lineRule="atLeast"/>
    </w:pPr>
    <w:rPr>
      <w:rFonts w:ascii="ScalaLancetPro" w:hAnsi="ScalaLancetPro" w:cstheme="minorBidi"/>
    </w:rPr>
  </w:style>
  <w:style w:type="character" w:customStyle="1" w:styleId="cf01">
    <w:name w:val="cf01"/>
    <w:basedOn w:val="DefaultParagraphFont"/>
    <w:rsid w:val="00126C1F"/>
    <w:rPr>
      <w:rFonts w:ascii="Segoe UI" w:hAnsi="Segoe UI" w:cs="Segoe UI" w:hint="default"/>
      <w:sz w:val="18"/>
      <w:szCs w:val="18"/>
    </w:rPr>
  </w:style>
  <w:style w:type="table" w:styleId="GridTable4-Accent1">
    <w:name w:val="Grid Table 4 Accent 1"/>
    <w:aliases w:val="AZ Table"/>
    <w:basedOn w:val="TableNormal"/>
    <w:uiPriority w:val="49"/>
    <w:rsid w:val="00126C1F"/>
    <w:pPr>
      <w:spacing w:after="0" w:line="240" w:lineRule="auto"/>
    </w:pPr>
    <w:rPr>
      <w:rFonts w:ascii="Arial" w:hAnsi="Arial"/>
      <w:kern w:val="0"/>
      <w14:ligatures w14:val="none"/>
    </w:rPr>
    <w:tblPr>
      <w:tblStyleRowBandSize w:val="1"/>
      <w:tblStyleColBandSize w:val="1"/>
      <w:tblBorders>
        <w:top w:val="single" w:sz="4" w:space="0" w:color="830051"/>
        <w:left w:val="single" w:sz="4" w:space="0" w:color="830051"/>
        <w:bottom w:val="single" w:sz="4" w:space="0" w:color="830051"/>
        <w:right w:val="single" w:sz="4" w:space="0" w:color="830051"/>
        <w:insideH w:val="single" w:sz="4" w:space="0" w:color="830051"/>
        <w:insideV w:val="single" w:sz="4" w:space="0" w:color="830051"/>
      </w:tblBorders>
    </w:tblPr>
    <w:tcPr>
      <w:shd w:val="clear" w:color="auto" w:fill="auto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30051"/>
          <w:left w:val="single" w:sz="4" w:space="0" w:color="830051"/>
          <w:bottom w:val="single" w:sz="4" w:space="0" w:color="830051"/>
          <w:right w:val="single" w:sz="4" w:space="0" w:color="830051"/>
          <w:insideH w:val="single" w:sz="4" w:space="0" w:color="830051"/>
          <w:insideV w:val="single" w:sz="4" w:space="0" w:color="830051"/>
        </w:tcBorders>
        <w:shd w:val="clear" w:color="auto" w:fill="83005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EDE7E9"/>
      </w:tcPr>
    </w:tblStylePr>
  </w:style>
  <w:style w:type="paragraph" w:customStyle="1" w:styleId="pf0">
    <w:name w:val="pf0"/>
    <w:basedOn w:val="Normal"/>
    <w:rsid w:val="00126C1F"/>
    <w:pPr>
      <w:spacing w:before="100" w:beforeAutospacing="1" w:after="100" w:afterAutospacing="1"/>
    </w:pPr>
    <w:rPr>
      <w:rFonts w:eastAsia="Times New Roman"/>
    </w:rPr>
  </w:style>
  <w:style w:type="character" w:customStyle="1" w:styleId="cf11">
    <w:name w:val="cf11"/>
    <w:basedOn w:val="DefaultParagraphFont"/>
    <w:rsid w:val="00126C1F"/>
    <w:rPr>
      <w:rFonts w:ascii="Segoe UI" w:hAnsi="Segoe UI" w:cs="Segoe UI" w:hint="default"/>
      <w:i/>
      <w:iCs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26C1F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6C1F"/>
    <w:rPr>
      <w:rFonts w:ascii="Arial" w:eastAsia="Arial Unicode MS" w:hAnsi="Arial" w:cs="Arial"/>
      <w:noProof/>
      <w:kern w:val="0"/>
      <w:sz w:val="24"/>
      <w:szCs w:val="24"/>
      <w:bdr w:val="nil"/>
      <w:lang w:val="en-US"/>
      <w14:ligatures w14:val="none"/>
    </w:rPr>
  </w:style>
  <w:style w:type="paragraph" w:customStyle="1" w:styleId="EndNoteBibliography">
    <w:name w:val="EndNote Bibliography"/>
    <w:link w:val="EndNoteBibliographyChar"/>
    <w:pPr>
      <w:pBdr>
        <w:top w:val="nil"/>
        <w:left w:val="nil"/>
        <w:bottom w:val="nil"/>
        <w:right w:val="nil"/>
        <w:between w:val="nil"/>
        <w:bar w:val="nil"/>
      </w:pBdr>
      <w:spacing w:after="200" w:line="480" w:lineRule="auto"/>
    </w:pPr>
    <w:rPr>
      <w:rFonts w:ascii="Arial" w:eastAsia="Arial" w:hAnsi="Arial" w:cs="Arial"/>
      <w:color w:val="000000"/>
      <w:kern w:val="0"/>
      <w:sz w:val="24"/>
      <w:szCs w:val="24"/>
      <w:u w:color="000000"/>
      <w:bdr w:val="nil"/>
      <w:lang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126C1F"/>
    <w:rPr>
      <w:rFonts w:ascii="Arial" w:eastAsia="Arial" w:hAnsi="Arial" w:cs="Arial"/>
      <w:color w:val="000000"/>
      <w:kern w:val="0"/>
      <w:sz w:val="24"/>
      <w:szCs w:val="24"/>
      <w:u w:color="000000"/>
      <w:bdr w:val="nil"/>
      <w:lang w:eastAsia="en-GB"/>
      <w14:ligatures w14:val="none"/>
    </w:rPr>
  </w:style>
  <w:style w:type="paragraph" w:customStyle="1" w:styleId="Default">
    <w:name w:val="Default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kern w:val="0"/>
      <w:bdr w:val="nil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126C1F"/>
    <w:rPr>
      <w:b/>
      <w:bCs/>
    </w:rPr>
  </w:style>
  <w:style w:type="character" w:customStyle="1" w:styleId="findhit">
    <w:name w:val="findhit"/>
    <w:basedOn w:val="DefaultParagraphFont"/>
    <w:rsid w:val="00126C1F"/>
  </w:style>
  <w:style w:type="table" w:styleId="ListTable7ColourfulAccent1">
    <w:name w:val="List Table 7 Colorful Accent 1"/>
    <w:basedOn w:val="TableNormal"/>
    <w:uiPriority w:val="52"/>
    <w:rsid w:val="00C14F7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856D5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OC3">
    <w:name w:val="toc 3"/>
    <w:basedOn w:val="Normal"/>
    <w:next w:val="Normal"/>
    <w:autoRedefine/>
    <w:uiPriority w:val="39"/>
    <w:unhideWhenUsed/>
    <w:rsid w:val="00AA2720"/>
    <w:pPr>
      <w:spacing w:after="100"/>
      <w:ind w:left="480"/>
    </w:pPr>
  </w:style>
  <w:style w:type="character" w:styleId="FollowedHyperlink">
    <w:name w:val="FollowedHyperlink"/>
    <w:basedOn w:val="DefaultParagraphFont"/>
    <w:uiPriority w:val="99"/>
    <w:semiHidden/>
    <w:unhideWhenUsed/>
    <w:rsid w:val="00444F92"/>
    <w:rPr>
      <w:color w:val="954F72" w:themeColor="followedHyperlink"/>
      <w:u w:val="single"/>
    </w:rPr>
  </w:style>
  <w:style w:type="paragraph" w:customStyle="1" w:styleId="HeaderFooter">
    <w:name w:val="Header &amp; Footer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kern w:val="0"/>
      <w:sz w:val="24"/>
      <w:szCs w:val="24"/>
      <w:bdr w:val="nil"/>
      <w:lang w:eastAsia="en-GB"/>
      <w14:ligatures w14:val="none"/>
    </w:rPr>
  </w:style>
  <w:style w:type="paragraph" w:customStyle="1" w:styleId="Body">
    <w:name w:val="Body"/>
    <w:pPr>
      <w:pBdr>
        <w:top w:val="nil"/>
        <w:left w:val="nil"/>
        <w:bottom w:val="nil"/>
        <w:right w:val="nil"/>
        <w:between w:val="nil"/>
        <w:bar w:val="nil"/>
      </w:pBdr>
      <w:spacing w:after="200" w:line="480" w:lineRule="auto"/>
    </w:pPr>
    <w:rPr>
      <w:rFonts w:ascii="Arial" w:eastAsia="Arial Unicode MS" w:hAnsi="Arial" w:cs="Arial Unicode MS"/>
      <w:color w:val="000000"/>
      <w:kern w:val="0"/>
      <w:sz w:val="24"/>
      <w:szCs w:val="24"/>
      <w:u w:color="000000"/>
      <w:bdr w:val="nil"/>
      <w:lang w:eastAsia="en-GB"/>
      <w14:ligatures w14:val="none"/>
    </w:rPr>
  </w:style>
  <w:style w:type="character" w:customStyle="1" w:styleId="Link">
    <w:name w:val="Link"/>
    <w:rsid w:val="00DB4B5E"/>
    <w:rPr>
      <w:color w:val="0563C1"/>
      <w:u w:val="single" w:color="0563C1"/>
    </w:rPr>
  </w:style>
  <w:style w:type="character" w:customStyle="1" w:styleId="Hyperlink0">
    <w:name w:val="Hyperlink.0"/>
    <w:basedOn w:val="Link"/>
    <w:rsid w:val="00DB4B5E"/>
    <w:rPr>
      <w:color w:val="0563C1"/>
      <w:u w:val="single" w:color="0563C1"/>
      <w:lang w:val="en-US"/>
    </w:rPr>
  </w:style>
  <w:style w:type="paragraph" w:customStyle="1" w:styleId="Heading">
    <w:name w:val="Heading"/>
    <w:next w:val="Body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240" w:line="480" w:lineRule="auto"/>
      <w:outlineLvl w:val="0"/>
    </w:pPr>
    <w:rPr>
      <w:rFonts w:ascii="Arial" w:eastAsia="Arial Unicode MS" w:hAnsi="Arial" w:cs="Arial Unicode MS"/>
      <w:b/>
      <w:bCs/>
      <w:caps/>
      <w:color w:val="004D86"/>
      <w:kern w:val="0"/>
      <w:sz w:val="28"/>
      <w:szCs w:val="28"/>
      <w:u w:color="004D86"/>
      <w:bdr w:val="nil"/>
      <w:lang w:val="en-US" w:eastAsia="en-GB"/>
      <w14:ligatures w14:val="none"/>
    </w:rPr>
  </w:style>
  <w:style w:type="character" w:customStyle="1" w:styleId="Hyperlink1">
    <w:name w:val="Hyperlink.1"/>
    <w:basedOn w:val="Hyperlink"/>
    <w:rsid w:val="00DB4B5E"/>
    <w:rPr>
      <w:u w:val="single"/>
    </w:rPr>
  </w:style>
  <w:style w:type="numbering" w:customStyle="1" w:styleId="ImportedStyle2">
    <w:name w:val="Imported Style 2"/>
    <w:rsid w:val="00DB4B5E"/>
    <w:pPr>
      <w:numPr>
        <w:numId w:val="2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5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39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55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46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04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16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15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30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75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7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68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36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67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19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05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97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7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05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90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90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33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07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19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32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62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08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52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063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1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8e44951-e664-4239-9418-f971c75f1024">
      <Terms xmlns="http://schemas.microsoft.com/office/infopath/2007/PartnerControls"/>
    </lcf76f155ced4ddcb4097134ff3c332f>
    <TaxCatchAll xmlns="6fb2b47e-781e-4d28-a051-3ba117e09e5b" xsi:nil="true"/>
    <_dlc_DocId xmlns="6fb2b47e-781e-4d28-a051-3ba117e09e5b">SCRCWXMH64MS-336062119-54868</_dlc_DocId>
    <_dlc_DocIdUrl xmlns="6fb2b47e-781e-4d28-a051-3ba117e09e5b">
      <Url>https://colabglo.sharepoint.com/sites/CLIENTS/_layouts/15/DocIdRedir.aspx?ID=SCRCWXMH64MS-336062119-54868</Url>
      <Description>SCRCWXMH64MS-336062119-54868</Description>
    </_dlc_DocIdUrl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7859069B1D09448C1B4B3739241DBE" ma:contentTypeVersion="13" ma:contentTypeDescription="Create a new document." ma:contentTypeScope="" ma:versionID="0b824849a6b789d162069bc2e093555c">
  <xsd:schema xmlns:xsd="http://www.w3.org/2001/XMLSchema" xmlns:xs="http://www.w3.org/2001/XMLSchema" xmlns:p="http://schemas.microsoft.com/office/2006/metadata/properties" xmlns:ns2="6fb2b47e-781e-4d28-a051-3ba117e09e5b" xmlns:ns3="58e44951-e664-4239-9418-f971c75f1024" targetNamespace="http://schemas.microsoft.com/office/2006/metadata/properties" ma:root="true" ma:fieldsID="41d94b288c1822c716fe5f06c3845639" ns2:_="" ns3:_="">
    <xsd:import namespace="6fb2b47e-781e-4d28-a051-3ba117e09e5b"/>
    <xsd:import namespace="58e44951-e664-4239-9418-f971c75f1024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b2b47e-781e-4d28-a051-3ba117e09e5b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CatchAll" ma:index="21" nillable="true" ma:displayName="Taxonomy Catch All Column" ma:hidden="true" ma:list="{03068cba-89d3-4293-b8ee-5671da366ec9}" ma:internalName="TaxCatchAll" ma:showField="CatchAllData" ma:web="6fb2b47e-781e-4d28-a051-3ba117e09e5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e44951-e664-4239-9418-f971c75f10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eb6f5abb-ccf2-43cf-90be-e396b65ab8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C2B747E9-1356-40F3-8CBF-515A210339AE}">
  <ds:schemaRefs>
    <ds:schemaRef ds:uri="http://schemas.microsoft.com/office/2006/metadata/properties"/>
    <ds:schemaRef ds:uri="http://schemas.microsoft.com/office/infopath/2007/PartnerControls"/>
    <ds:schemaRef ds:uri="58e44951-e664-4239-9418-f971c75f1024"/>
    <ds:schemaRef ds:uri="6fb2b47e-781e-4d28-a051-3ba117e09e5b"/>
  </ds:schemaRefs>
</ds:datastoreItem>
</file>

<file path=customXml/itemProps2.xml><?xml version="1.0" encoding="utf-8"?>
<ds:datastoreItem xmlns:ds="http://schemas.openxmlformats.org/officeDocument/2006/customXml" ds:itemID="{D3E0EF5A-D2FD-4932-9EBF-A9791341CA2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CD07F50-3292-4FDA-B455-C787D1F00F5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B1C6E82-0EEB-4E6B-9A24-AFD49AE8C2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b2b47e-781e-4d28-a051-3ba117e09e5b"/>
    <ds:schemaRef ds:uri="58e44951-e664-4239-9418-f971c75f10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A8C8072-9CD2-48A7-B3C6-567631C0781A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17C94648-34C6-4957-A9E7-9A7D8D29DE2A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19</Words>
  <Characters>2961</Characters>
  <Application>Microsoft Office Word</Application>
  <DocSecurity>0</DocSecurity>
  <Lines>24</Lines>
  <Paragraphs>6</Paragraphs>
  <ScaleCrop>false</ScaleCrop>
  <Company/>
  <LinksUpToDate>false</LinksUpToDate>
  <CharactersWithSpaces>3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DSCIENCE</dc:creator>
  <cp:keywords/>
  <dc:description/>
  <cp:lastModifiedBy>Callum Bricknell</cp:lastModifiedBy>
  <cp:revision>31</cp:revision>
  <dcterms:created xsi:type="dcterms:W3CDTF">2024-12-23T18:48:00Z</dcterms:created>
  <dcterms:modified xsi:type="dcterms:W3CDTF">2025-06-17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7859069B1D09448C1B4B3739241DBE</vt:lpwstr>
  </property>
  <property fmtid="{D5CDD505-2E9C-101B-9397-08002B2CF9AE}" pid="3" name="MediaServiceImageTags">
    <vt:lpwstr/>
  </property>
  <property fmtid="{D5CDD505-2E9C-101B-9397-08002B2CF9AE}" pid="4" name="_dlc_DocIdItemGuid">
    <vt:lpwstr>1668a49e-8b8a-4e78-9bd2-665945931eda</vt:lpwstr>
  </property>
</Properties>
</file>